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04681" w14:textId="03528555" w:rsidR="00381FD1" w:rsidRPr="0050788D" w:rsidRDefault="00F4763D" w:rsidP="00F4763D">
      <w:pPr>
        <w:spacing w:after="0"/>
        <w:rPr>
          <w:b/>
          <w:bCs/>
        </w:rPr>
      </w:pPr>
      <w:r w:rsidRPr="0050788D">
        <w:rPr>
          <w:b/>
          <w:bCs/>
        </w:rPr>
        <w:t xml:space="preserve">Table </w:t>
      </w:r>
      <w:r w:rsidR="00862EB2">
        <w:rPr>
          <w:b/>
          <w:bCs/>
        </w:rPr>
        <w:t>S</w:t>
      </w:r>
      <w:r w:rsidRPr="0050788D">
        <w:rPr>
          <w:b/>
          <w:bCs/>
        </w:rPr>
        <w:t>2: Multivariable Regression of 30-day Mortality</w:t>
      </w:r>
    </w:p>
    <w:tbl>
      <w:tblPr>
        <w:tblStyle w:val="TableGrid"/>
        <w:tblW w:w="10698" w:type="dxa"/>
        <w:tblLook w:val="04A0" w:firstRow="1" w:lastRow="0" w:firstColumn="1" w:lastColumn="0" w:noHBand="0" w:noVBand="1"/>
      </w:tblPr>
      <w:tblGrid>
        <w:gridCol w:w="3595"/>
        <w:gridCol w:w="1800"/>
        <w:gridCol w:w="1760"/>
        <w:gridCol w:w="2290"/>
        <w:gridCol w:w="22"/>
        <w:gridCol w:w="1231"/>
      </w:tblGrid>
      <w:tr w:rsidR="0050788D" w:rsidRPr="0050788D" w14:paraId="12317D86" w14:textId="77777777" w:rsidTr="0050788D">
        <w:tc>
          <w:tcPr>
            <w:tcW w:w="3595" w:type="dxa"/>
          </w:tcPr>
          <w:p w14:paraId="7C175A56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560" w:type="dxa"/>
            <w:gridSpan w:val="2"/>
          </w:tcPr>
          <w:p w14:paraId="1DF91CFD" w14:textId="1E8DA13A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>Died - Entire Cohort</w:t>
            </w:r>
          </w:p>
        </w:tc>
        <w:tc>
          <w:tcPr>
            <w:tcW w:w="3543" w:type="dxa"/>
            <w:gridSpan w:val="3"/>
          </w:tcPr>
          <w:p w14:paraId="02445304" w14:textId="3FFF27CF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>Multivariable Regression</w:t>
            </w:r>
          </w:p>
        </w:tc>
      </w:tr>
      <w:tr w:rsidR="0050788D" w:rsidRPr="0050788D" w14:paraId="6CDB4BFE" w14:textId="77777777" w:rsidTr="0050788D">
        <w:tc>
          <w:tcPr>
            <w:tcW w:w="3595" w:type="dxa"/>
            <w:vAlign w:val="bottom"/>
          </w:tcPr>
          <w:p w14:paraId="198F99D1" w14:textId="77777777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350C9A41" w14:textId="6D906768" w:rsidR="0050788D" w:rsidRPr="0050788D" w:rsidRDefault="0050788D" w:rsidP="0050788D">
            <w:pPr>
              <w:keepNext/>
              <w:adjustRightInd w:val="0"/>
              <w:spacing w:before="58" w:after="58" w:line="240" w:lineRule="auto"/>
              <w:rPr>
                <w:rFonts w:cs="Arial"/>
                <w:b/>
                <w:bCs/>
                <w:color w:val="000000"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No (n=354)</w:t>
            </w:r>
          </w:p>
        </w:tc>
        <w:tc>
          <w:tcPr>
            <w:tcW w:w="1760" w:type="dxa"/>
            <w:vAlign w:val="bottom"/>
          </w:tcPr>
          <w:p w14:paraId="3F867359" w14:textId="28C4F4A4" w:rsidR="0050788D" w:rsidRPr="0050788D" w:rsidRDefault="0050788D" w:rsidP="0050788D">
            <w:pPr>
              <w:keepNext/>
              <w:adjustRightInd w:val="0"/>
              <w:spacing w:before="58" w:after="58" w:line="240" w:lineRule="auto"/>
              <w:rPr>
                <w:rFonts w:cs="Arial"/>
                <w:b/>
                <w:bCs/>
                <w:color w:val="000000"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Yes (n=457)</w:t>
            </w:r>
          </w:p>
        </w:tc>
        <w:tc>
          <w:tcPr>
            <w:tcW w:w="2312" w:type="dxa"/>
            <w:gridSpan w:val="2"/>
            <w:vAlign w:val="bottom"/>
          </w:tcPr>
          <w:p w14:paraId="1CDC1F0D" w14:textId="171458C9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231" w:type="dxa"/>
            <w:vAlign w:val="bottom"/>
          </w:tcPr>
          <w:p w14:paraId="43A0048C" w14:textId="029EC5DB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>P-value</w:t>
            </w:r>
          </w:p>
        </w:tc>
      </w:tr>
      <w:tr w:rsidR="0050788D" w:rsidRPr="0050788D" w14:paraId="6A3A8856" w14:textId="77777777" w:rsidTr="0050788D">
        <w:tc>
          <w:tcPr>
            <w:tcW w:w="3595" w:type="dxa"/>
            <w:vAlign w:val="bottom"/>
          </w:tcPr>
          <w:p w14:paraId="4A85E7A2" w14:textId="78FF2E76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Female (n=366)</w:t>
            </w:r>
          </w:p>
        </w:tc>
        <w:tc>
          <w:tcPr>
            <w:tcW w:w="1800" w:type="dxa"/>
          </w:tcPr>
          <w:p w14:paraId="0E141254" w14:textId="0DCA215A" w:rsidR="0050788D" w:rsidRPr="0050788D" w:rsidRDefault="0050788D" w:rsidP="0050788D">
            <w:pPr>
              <w:spacing w:after="0" w:line="240" w:lineRule="auto"/>
            </w:pPr>
            <w:r w:rsidRPr="0050788D">
              <w:t>167 (47.2%)</w:t>
            </w:r>
          </w:p>
        </w:tc>
        <w:tc>
          <w:tcPr>
            <w:tcW w:w="1760" w:type="dxa"/>
          </w:tcPr>
          <w:p w14:paraId="330FC708" w14:textId="0685231B" w:rsidR="0050788D" w:rsidRPr="0050788D" w:rsidRDefault="0050788D" w:rsidP="0050788D">
            <w:pPr>
              <w:spacing w:after="0" w:line="240" w:lineRule="auto"/>
            </w:pPr>
            <w:r w:rsidRPr="0050788D">
              <w:t>199 (43.5%)</w:t>
            </w:r>
          </w:p>
        </w:tc>
        <w:tc>
          <w:tcPr>
            <w:tcW w:w="2312" w:type="dxa"/>
            <w:gridSpan w:val="2"/>
          </w:tcPr>
          <w:p w14:paraId="1AE29C7C" w14:textId="29B6DF55" w:rsidR="0050788D" w:rsidRPr="0050788D" w:rsidRDefault="0050788D" w:rsidP="0050788D">
            <w:pPr>
              <w:spacing w:after="0" w:line="240" w:lineRule="auto"/>
            </w:pPr>
            <w:r w:rsidRPr="0050788D">
              <w:t>0.88 (0.65-1.19)</w:t>
            </w:r>
          </w:p>
        </w:tc>
        <w:tc>
          <w:tcPr>
            <w:tcW w:w="1231" w:type="dxa"/>
          </w:tcPr>
          <w:p w14:paraId="029A083C" w14:textId="50408153" w:rsidR="0050788D" w:rsidRPr="0050788D" w:rsidRDefault="0050788D" w:rsidP="0050788D">
            <w:pPr>
              <w:spacing w:after="0" w:line="240" w:lineRule="auto"/>
            </w:pPr>
            <w:r w:rsidRPr="0050788D">
              <w:t>0.418</w:t>
            </w:r>
          </w:p>
        </w:tc>
      </w:tr>
      <w:tr w:rsidR="0050788D" w:rsidRPr="0050788D" w14:paraId="5F0BE3A2" w14:textId="77777777" w:rsidTr="0050788D">
        <w:tc>
          <w:tcPr>
            <w:tcW w:w="3595" w:type="dxa"/>
          </w:tcPr>
          <w:p w14:paraId="4E6ED755" w14:textId="0DF61991" w:rsidR="0050788D" w:rsidRPr="0050788D" w:rsidRDefault="00312F94" w:rsidP="0050788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Documented </w:t>
            </w:r>
            <w:r w:rsidR="007D7D9C" w:rsidRPr="0050788D">
              <w:rPr>
                <w:rFonts w:cs="Arial"/>
                <w:color w:val="000000"/>
              </w:rPr>
              <w:t>High</w:t>
            </w:r>
            <w:r w:rsidR="007D7D9C">
              <w:rPr>
                <w:rFonts w:cs="Arial"/>
                <w:color w:val="000000"/>
              </w:rPr>
              <w:t>-</w:t>
            </w:r>
            <w:r w:rsidR="0050788D" w:rsidRPr="0050788D">
              <w:rPr>
                <w:rFonts w:cs="Arial"/>
                <w:color w:val="000000"/>
              </w:rPr>
              <w:t>Output Shock (n=126)</w:t>
            </w:r>
          </w:p>
        </w:tc>
        <w:tc>
          <w:tcPr>
            <w:tcW w:w="1800" w:type="dxa"/>
          </w:tcPr>
          <w:p w14:paraId="0D47B2B1" w14:textId="475838A7" w:rsidR="0050788D" w:rsidRPr="0050788D" w:rsidRDefault="0050788D" w:rsidP="0050788D">
            <w:pPr>
              <w:spacing w:after="0" w:line="240" w:lineRule="auto"/>
            </w:pPr>
            <w:r w:rsidRPr="0050788D">
              <w:t>55 (15.5)</w:t>
            </w:r>
          </w:p>
        </w:tc>
        <w:tc>
          <w:tcPr>
            <w:tcW w:w="1760" w:type="dxa"/>
          </w:tcPr>
          <w:p w14:paraId="129ED65E" w14:textId="030118F3" w:rsidR="0050788D" w:rsidRPr="0050788D" w:rsidRDefault="0050788D" w:rsidP="0050788D">
            <w:pPr>
              <w:spacing w:after="0" w:line="240" w:lineRule="auto"/>
            </w:pPr>
            <w:r w:rsidRPr="0050788D">
              <w:t>71 (15.5)</w:t>
            </w:r>
          </w:p>
        </w:tc>
        <w:tc>
          <w:tcPr>
            <w:tcW w:w="2312" w:type="dxa"/>
            <w:gridSpan w:val="2"/>
          </w:tcPr>
          <w:p w14:paraId="17E41258" w14:textId="2F0EE2C1" w:rsidR="0050788D" w:rsidRPr="0050788D" w:rsidRDefault="0050788D" w:rsidP="0050788D">
            <w:pPr>
              <w:spacing w:after="0" w:line="240" w:lineRule="auto"/>
            </w:pPr>
            <w:r w:rsidRPr="0050788D">
              <w:t>1.08 (0.53-2.20)</w:t>
            </w:r>
          </w:p>
        </w:tc>
        <w:tc>
          <w:tcPr>
            <w:tcW w:w="1231" w:type="dxa"/>
          </w:tcPr>
          <w:p w14:paraId="23A07DEE" w14:textId="17149930" w:rsidR="0050788D" w:rsidRPr="0050788D" w:rsidRDefault="0050788D" w:rsidP="0050788D">
            <w:pPr>
              <w:spacing w:after="0" w:line="240" w:lineRule="auto"/>
            </w:pPr>
            <w:r w:rsidRPr="0050788D">
              <w:t>0.835</w:t>
            </w:r>
          </w:p>
        </w:tc>
      </w:tr>
      <w:tr w:rsidR="0050788D" w:rsidRPr="0050788D" w14:paraId="6D94ED63" w14:textId="77777777" w:rsidTr="0050788D">
        <w:tc>
          <w:tcPr>
            <w:tcW w:w="3595" w:type="dxa"/>
          </w:tcPr>
          <w:p w14:paraId="50B92DEE" w14:textId="5D9718AC" w:rsidR="0050788D" w:rsidRPr="0050788D" w:rsidRDefault="007D7D9C" w:rsidP="0050788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rticos</w:t>
            </w:r>
            <w:r w:rsidRPr="0050788D">
              <w:rPr>
                <w:rFonts w:cs="Arial"/>
                <w:color w:val="000000"/>
              </w:rPr>
              <w:t xml:space="preserve">teroid </w:t>
            </w:r>
            <w:r w:rsidR="0050788D" w:rsidRPr="0050788D">
              <w:rPr>
                <w:rFonts w:cs="Arial"/>
                <w:color w:val="000000"/>
              </w:rPr>
              <w:t>Use (n=545)</w:t>
            </w:r>
          </w:p>
        </w:tc>
        <w:tc>
          <w:tcPr>
            <w:tcW w:w="1800" w:type="dxa"/>
          </w:tcPr>
          <w:p w14:paraId="6B23E218" w14:textId="168677DD" w:rsidR="0050788D" w:rsidRPr="0050788D" w:rsidRDefault="0050788D" w:rsidP="0050788D">
            <w:pPr>
              <w:spacing w:after="0" w:line="240" w:lineRule="auto"/>
            </w:pPr>
            <w:r w:rsidRPr="0050788D">
              <w:t>237 (67.0)</w:t>
            </w:r>
          </w:p>
        </w:tc>
        <w:tc>
          <w:tcPr>
            <w:tcW w:w="1760" w:type="dxa"/>
          </w:tcPr>
          <w:p w14:paraId="5AA59C5E" w14:textId="0942E3FC" w:rsidR="0050788D" w:rsidRPr="0050788D" w:rsidRDefault="0050788D" w:rsidP="0050788D">
            <w:pPr>
              <w:spacing w:after="0" w:line="240" w:lineRule="auto"/>
            </w:pPr>
            <w:r w:rsidRPr="0050788D">
              <w:t>308 (67.4)</w:t>
            </w:r>
          </w:p>
        </w:tc>
        <w:tc>
          <w:tcPr>
            <w:tcW w:w="2312" w:type="dxa"/>
            <w:gridSpan w:val="2"/>
          </w:tcPr>
          <w:p w14:paraId="1388A0F6" w14:textId="51D7752E" w:rsidR="0050788D" w:rsidRPr="0050788D" w:rsidRDefault="0050788D" w:rsidP="0050788D">
            <w:pPr>
              <w:spacing w:after="0" w:line="240" w:lineRule="auto"/>
            </w:pPr>
            <w:r w:rsidRPr="0050788D">
              <w:t>1.00 (0.72-1.40)</w:t>
            </w:r>
          </w:p>
        </w:tc>
        <w:tc>
          <w:tcPr>
            <w:tcW w:w="1231" w:type="dxa"/>
          </w:tcPr>
          <w:p w14:paraId="7B93BBB4" w14:textId="60DB923F" w:rsidR="0050788D" w:rsidRPr="0050788D" w:rsidRDefault="0050788D" w:rsidP="0050788D">
            <w:pPr>
              <w:spacing w:after="0" w:line="240" w:lineRule="auto"/>
            </w:pPr>
            <w:r w:rsidRPr="0050788D">
              <w:t>0.987</w:t>
            </w:r>
          </w:p>
        </w:tc>
      </w:tr>
      <w:tr w:rsidR="0050788D" w:rsidRPr="0050788D" w14:paraId="03688A68" w14:textId="77777777" w:rsidTr="0050788D">
        <w:tc>
          <w:tcPr>
            <w:tcW w:w="3595" w:type="dxa"/>
          </w:tcPr>
          <w:p w14:paraId="1F2A0C08" w14:textId="6470F36D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 xml:space="preserve">Premorbid </w:t>
            </w:r>
            <w:proofErr w:type="spellStart"/>
            <w:r w:rsidRPr="0050788D">
              <w:rPr>
                <w:rFonts w:cs="Arial"/>
                <w:color w:val="000000"/>
              </w:rPr>
              <w:t>ACE</w:t>
            </w:r>
            <w:r w:rsidR="007D7D9C">
              <w:rPr>
                <w:rFonts w:cs="Arial"/>
                <w:color w:val="000000"/>
              </w:rPr>
              <w:t>i</w:t>
            </w:r>
            <w:proofErr w:type="spellEnd"/>
            <w:r w:rsidRPr="0050788D">
              <w:rPr>
                <w:rFonts w:cs="Arial"/>
                <w:color w:val="000000"/>
              </w:rPr>
              <w:t>/ARB (n=146)</w:t>
            </w:r>
          </w:p>
        </w:tc>
        <w:tc>
          <w:tcPr>
            <w:tcW w:w="1800" w:type="dxa"/>
          </w:tcPr>
          <w:p w14:paraId="2B1C4215" w14:textId="1B41C6A6" w:rsidR="0050788D" w:rsidRPr="0050788D" w:rsidRDefault="0050788D" w:rsidP="0050788D">
            <w:pPr>
              <w:spacing w:after="0" w:line="240" w:lineRule="auto"/>
            </w:pPr>
            <w:r w:rsidRPr="0050788D">
              <w:t>70 (19.8)</w:t>
            </w:r>
          </w:p>
        </w:tc>
        <w:tc>
          <w:tcPr>
            <w:tcW w:w="1760" w:type="dxa"/>
          </w:tcPr>
          <w:p w14:paraId="761FFBCA" w14:textId="3F8ED820" w:rsidR="0050788D" w:rsidRPr="0050788D" w:rsidRDefault="0050788D" w:rsidP="0050788D">
            <w:pPr>
              <w:spacing w:after="0" w:line="240" w:lineRule="auto"/>
            </w:pPr>
            <w:r w:rsidRPr="0050788D">
              <w:t>76 (16.6)</w:t>
            </w:r>
          </w:p>
        </w:tc>
        <w:tc>
          <w:tcPr>
            <w:tcW w:w="2312" w:type="dxa"/>
            <w:gridSpan w:val="2"/>
          </w:tcPr>
          <w:p w14:paraId="43DB711A" w14:textId="77395076" w:rsidR="0050788D" w:rsidRPr="0050788D" w:rsidRDefault="0050788D" w:rsidP="0050788D">
            <w:pPr>
              <w:spacing w:after="0" w:line="240" w:lineRule="auto"/>
            </w:pPr>
            <w:r w:rsidRPr="0050788D">
              <w:t>0.74 (0.49-1.10)</w:t>
            </w:r>
          </w:p>
        </w:tc>
        <w:tc>
          <w:tcPr>
            <w:tcW w:w="1231" w:type="dxa"/>
          </w:tcPr>
          <w:p w14:paraId="548EBFFF" w14:textId="6F380412" w:rsidR="0050788D" w:rsidRPr="0050788D" w:rsidRDefault="0050788D" w:rsidP="0050788D">
            <w:pPr>
              <w:spacing w:after="0" w:line="240" w:lineRule="auto"/>
            </w:pPr>
            <w:r w:rsidRPr="0050788D">
              <w:t>0.131</w:t>
            </w:r>
          </w:p>
        </w:tc>
      </w:tr>
      <w:tr w:rsidR="0050788D" w:rsidRPr="0050788D" w14:paraId="096DCA8F" w14:textId="77777777" w:rsidTr="0050788D">
        <w:tc>
          <w:tcPr>
            <w:tcW w:w="3595" w:type="dxa"/>
            <w:vAlign w:val="bottom"/>
          </w:tcPr>
          <w:p w14:paraId="628D4154" w14:textId="0FD172EE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800" w:type="dxa"/>
          </w:tcPr>
          <w:p w14:paraId="60102E8C" w14:textId="51C2F589" w:rsidR="0050788D" w:rsidRPr="0050788D" w:rsidRDefault="0050788D" w:rsidP="0050788D">
            <w:pPr>
              <w:spacing w:after="0" w:line="240" w:lineRule="auto"/>
            </w:pPr>
            <w:r w:rsidRPr="0050788D">
              <w:t>9.2 (3.1)</w:t>
            </w:r>
          </w:p>
        </w:tc>
        <w:tc>
          <w:tcPr>
            <w:tcW w:w="1760" w:type="dxa"/>
          </w:tcPr>
          <w:p w14:paraId="67D69470" w14:textId="764CBD2E" w:rsidR="0050788D" w:rsidRPr="0050788D" w:rsidRDefault="0050788D" w:rsidP="0050788D">
            <w:pPr>
              <w:spacing w:after="0" w:line="240" w:lineRule="auto"/>
            </w:pPr>
            <w:r w:rsidRPr="0050788D">
              <w:t>10.2 (3.0)</w:t>
            </w:r>
          </w:p>
        </w:tc>
        <w:tc>
          <w:tcPr>
            <w:tcW w:w="2312" w:type="dxa"/>
            <w:gridSpan w:val="2"/>
          </w:tcPr>
          <w:p w14:paraId="5C038374" w14:textId="04F18D3E" w:rsidR="0050788D" w:rsidRPr="0050788D" w:rsidRDefault="0050788D" w:rsidP="0050788D">
            <w:pPr>
              <w:spacing w:after="0" w:line="240" w:lineRule="auto"/>
            </w:pPr>
            <w:r w:rsidRPr="0050788D">
              <w:t>1.14 (1.08-1.20)</w:t>
            </w:r>
          </w:p>
        </w:tc>
        <w:tc>
          <w:tcPr>
            <w:tcW w:w="1231" w:type="dxa"/>
          </w:tcPr>
          <w:p w14:paraId="0DD6EDCF" w14:textId="6CAE5B50" w:rsidR="0050788D" w:rsidRPr="0050788D" w:rsidRDefault="0050788D" w:rsidP="0050788D">
            <w:pPr>
              <w:spacing w:after="0" w:line="240" w:lineRule="auto"/>
            </w:pPr>
            <w:r w:rsidRPr="0050788D">
              <w:t>&lt;0.001</w:t>
            </w:r>
          </w:p>
        </w:tc>
      </w:tr>
      <w:tr w:rsidR="0050788D" w:rsidRPr="0050788D" w14:paraId="52B15381" w14:textId="77777777" w:rsidTr="0050788D">
        <w:tc>
          <w:tcPr>
            <w:tcW w:w="3595" w:type="dxa"/>
            <w:vAlign w:val="bottom"/>
          </w:tcPr>
          <w:p w14:paraId="540097CE" w14:textId="7132D00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800" w:type="dxa"/>
          </w:tcPr>
          <w:p w14:paraId="35CC9B18" w14:textId="49FBC7A6" w:rsidR="0050788D" w:rsidRPr="0050788D" w:rsidRDefault="0050788D" w:rsidP="0050788D">
            <w:pPr>
              <w:spacing w:after="0" w:line="240" w:lineRule="auto"/>
            </w:pPr>
            <w:r w:rsidRPr="0050788D">
              <w:t>6 (4-8)</w:t>
            </w:r>
          </w:p>
        </w:tc>
        <w:tc>
          <w:tcPr>
            <w:tcW w:w="1760" w:type="dxa"/>
          </w:tcPr>
          <w:p w14:paraId="0566B8B8" w14:textId="05C04E4E" w:rsidR="0050788D" w:rsidRPr="0050788D" w:rsidRDefault="0050788D" w:rsidP="0050788D">
            <w:pPr>
              <w:spacing w:after="0" w:line="240" w:lineRule="auto"/>
            </w:pPr>
            <w:r w:rsidRPr="0050788D">
              <w:t>6 (4-9)</w:t>
            </w:r>
          </w:p>
        </w:tc>
        <w:tc>
          <w:tcPr>
            <w:tcW w:w="2312" w:type="dxa"/>
            <w:gridSpan w:val="2"/>
          </w:tcPr>
          <w:p w14:paraId="7016C377" w14:textId="28F4AADD" w:rsidR="0050788D" w:rsidRPr="0050788D" w:rsidRDefault="0050788D" w:rsidP="0050788D">
            <w:pPr>
              <w:spacing w:after="0" w:line="240" w:lineRule="auto"/>
            </w:pPr>
            <w:r w:rsidRPr="0050788D">
              <w:t>1.04 (0.98-1.10)</w:t>
            </w:r>
          </w:p>
        </w:tc>
        <w:tc>
          <w:tcPr>
            <w:tcW w:w="1231" w:type="dxa"/>
          </w:tcPr>
          <w:p w14:paraId="345597E7" w14:textId="586B8163" w:rsidR="0050788D" w:rsidRPr="0050788D" w:rsidRDefault="0050788D" w:rsidP="0050788D">
            <w:pPr>
              <w:spacing w:after="0" w:line="240" w:lineRule="auto"/>
            </w:pPr>
            <w:r w:rsidRPr="0050788D">
              <w:t>0.180</w:t>
            </w:r>
          </w:p>
        </w:tc>
      </w:tr>
      <w:tr w:rsidR="0050788D" w:rsidRPr="0050788D" w14:paraId="13755DBA" w14:textId="77777777" w:rsidTr="0050788D">
        <w:tc>
          <w:tcPr>
            <w:tcW w:w="3595" w:type="dxa"/>
            <w:vAlign w:val="bottom"/>
          </w:tcPr>
          <w:p w14:paraId="77DD6CDA" w14:textId="456385E4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800" w:type="dxa"/>
          </w:tcPr>
          <w:p w14:paraId="04A5E41B" w14:textId="15C88FE4" w:rsidR="0050788D" w:rsidRPr="0050788D" w:rsidRDefault="0050788D" w:rsidP="0050788D">
            <w:pPr>
              <w:spacing w:after="0" w:line="240" w:lineRule="auto"/>
            </w:pPr>
            <w:r w:rsidRPr="0050788D">
              <w:t>2.2 (1.3-4.3)</w:t>
            </w:r>
          </w:p>
        </w:tc>
        <w:tc>
          <w:tcPr>
            <w:tcW w:w="1760" w:type="dxa"/>
          </w:tcPr>
          <w:p w14:paraId="6B2C8B7D" w14:textId="7D02C7BA" w:rsidR="0050788D" w:rsidRPr="0050788D" w:rsidRDefault="0050788D" w:rsidP="0050788D">
            <w:pPr>
              <w:spacing w:after="0" w:line="240" w:lineRule="auto"/>
            </w:pPr>
            <w:r w:rsidRPr="0050788D">
              <w:t>4.0 (1.9-7.8)</w:t>
            </w:r>
          </w:p>
        </w:tc>
        <w:tc>
          <w:tcPr>
            <w:tcW w:w="2312" w:type="dxa"/>
            <w:gridSpan w:val="2"/>
          </w:tcPr>
          <w:p w14:paraId="3B4D4EAE" w14:textId="05E30A55" w:rsidR="0050788D" w:rsidRPr="0050788D" w:rsidRDefault="0050788D" w:rsidP="0050788D">
            <w:pPr>
              <w:spacing w:after="0" w:line="240" w:lineRule="auto"/>
            </w:pPr>
            <w:r w:rsidRPr="0050788D">
              <w:t>1.12 (1.07-1.16)</w:t>
            </w:r>
          </w:p>
        </w:tc>
        <w:tc>
          <w:tcPr>
            <w:tcW w:w="1231" w:type="dxa"/>
          </w:tcPr>
          <w:p w14:paraId="1FD041B4" w14:textId="6EC182C6" w:rsidR="0050788D" w:rsidRPr="0050788D" w:rsidRDefault="0050788D" w:rsidP="0050788D">
            <w:pPr>
              <w:spacing w:after="0" w:line="240" w:lineRule="auto"/>
            </w:pPr>
            <w:r w:rsidRPr="0050788D">
              <w:t>&lt;0.001</w:t>
            </w:r>
          </w:p>
        </w:tc>
      </w:tr>
      <w:tr w:rsidR="0050788D" w:rsidRPr="0050788D" w14:paraId="69796977" w14:textId="77777777" w:rsidTr="0050788D">
        <w:tc>
          <w:tcPr>
            <w:tcW w:w="3595" w:type="dxa"/>
            <w:vAlign w:val="bottom"/>
          </w:tcPr>
          <w:p w14:paraId="1899590D" w14:textId="161464A8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800" w:type="dxa"/>
          </w:tcPr>
          <w:p w14:paraId="4DFA0F34" w14:textId="328F69B1" w:rsidR="0050788D" w:rsidRPr="0050788D" w:rsidRDefault="0050788D" w:rsidP="0050788D">
            <w:pPr>
              <w:spacing w:after="0" w:line="240" w:lineRule="auto"/>
            </w:pPr>
            <w:r w:rsidRPr="0050788D">
              <w:t>60.4 (15.4)</w:t>
            </w:r>
          </w:p>
        </w:tc>
        <w:tc>
          <w:tcPr>
            <w:tcW w:w="1760" w:type="dxa"/>
          </w:tcPr>
          <w:p w14:paraId="0D2622AC" w14:textId="65961294" w:rsidR="0050788D" w:rsidRPr="0050788D" w:rsidRDefault="0050788D" w:rsidP="0050788D">
            <w:pPr>
              <w:spacing w:after="0" w:line="240" w:lineRule="auto"/>
            </w:pPr>
            <w:r w:rsidRPr="0050788D">
              <w:t>64.3 (14.5)</w:t>
            </w:r>
          </w:p>
        </w:tc>
        <w:tc>
          <w:tcPr>
            <w:tcW w:w="2312" w:type="dxa"/>
            <w:gridSpan w:val="2"/>
          </w:tcPr>
          <w:p w14:paraId="0F1C87DC" w14:textId="6EE78FDB" w:rsidR="0050788D" w:rsidRPr="0050788D" w:rsidRDefault="0050788D" w:rsidP="0050788D">
            <w:pPr>
              <w:spacing w:after="0" w:line="240" w:lineRule="auto"/>
            </w:pPr>
            <w:r w:rsidRPr="0050788D">
              <w:t>1.02 (1.01-1.03)</w:t>
            </w:r>
          </w:p>
        </w:tc>
        <w:tc>
          <w:tcPr>
            <w:tcW w:w="1231" w:type="dxa"/>
          </w:tcPr>
          <w:p w14:paraId="5494BF3D" w14:textId="53006579" w:rsidR="0050788D" w:rsidRPr="0050788D" w:rsidRDefault="0050788D" w:rsidP="0050788D">
            <w:pPr>
              <w:spacing w:after="0" w:line="240" w:lineRule="auto"/>
            </w:pPr>
            <w:r w:rsidRPr="0050788D">
              <w:t>&lt;0.001</w:t>
            </w:r>
          </w:p>
        </w:tc>
      </w:tr>
      <w:tr w:rsidR="0050788D" w:rsidRPr="0050788D" w14:paraId="3806BA65" w14:textId="77777777" w:rsidTr="0050788D">
        <w:tc>
          <w:tcPr>
            <w:tcW w:w="3595" w:type="dxa"/>
            <w:vAlign w:val="bottom"/>
          </w:tcPr>
          <w:p w14:paraId="71CFE00E" w14:textId="276638EE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800" w:type="dxa"/>
          </w:tcPr>
          <w:p w14:paraId="4ED37385" w14:textId="32080215" w:rsidR="0050788D" w:rsidRPr="0050788D" w:rsidRDefault="0050788D" w:rsidP="0050788D">
            <w:pPr>
              <w:spacing w:after="0" w:line="240" w:lineRule="auto"/>
            </w:pPr>
            <w:r w:rsidRPr="0050788D">
              <w:t>0.40 (0.30-0.58)</w:t>
            </w:r>
          </w:p>
        </w:tc>
        <w:tc>
          <w:tcPr>
            <w:tcW w:w="1760" w:type="dxa"/>
          </w:tcPr>
          <w:p w14:paraId="210387AA" w14:textId="3E8AF920" w:rsidR="0050788D" w:rsidRPr="0050788D" w:rsidRDefault="0050788D" w:rsidP="0050788D">
            <w:pPr>
              <w:spacing w:after="0" w:line="240" w:lineRule="auto"/>
            </w:pPr>
            <w:r w:rsidRPr="0050788D">
              <w:t>0.45 (0.32-0.80)</w:t>
            </w:r>
          </w:p>
        </w:tc>
        <w:tc>
          <w:tcPr>
            <w:tcW w:w="2312" w:type="dxa"/>
            <w:gridSpan w:val="2"/>
          </w:tcPr>
          <w:p w14:paraId="573EF31B" w14:textId="2C409F83" w:rsidR="0050788D" w:rsidRPr="0050788D" w:rsidRDefault="0050788D" w:rsidP="0050788D">
            <w:pPr>
              <w:spacing w:after="0" w:line="240" w:lineRule="auto"/>
            </w:pPr>
            <w:r w:rsidRPr="0050788D">
              <w:t>2.10 (1.42-3.10)</w:t>
            </w:r>
          </w:p>
        </w:tc>
        <w:tc>
          <w:tcPr>
            <w:tcW w:w="1231" w:type="dxa"/>
          </w:tcPr>
          <w:p w14:paraId="25012575" w14:textId="13CD04C7" w:rsidR="0050788D" w:rsidRPr="0050788D" w:rsidRDefault="0050788D" w:rsidP="0050788D">
            <w:pPr>
              <w:spacing w:after="0" w:line="240" w:lineRule="auto"/>
            </w:pPr>
            <w:r w:rsidRPr="0050788D">
              <w:t>&lt;0.001</w:t>
            </w:r>
          </w:p>
        </w:tc>
      </w:tr>
      <w:tr w:rsidR="0050788D" w:rsidRPr="0050788D" w14:paraId="5D690418" w14:textId="77777777" w:rsidTr="0050788D">
        <w:tc>
          <w:tcPr>
            <w:tcW w:w="3595" w:type="dxa"/>
            <w:vAlign w:val="bottom"/>
          </w:tcPr>
          <w:p w14:paraId="752973B4" w14:textId="17A2C945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800" w:type="dxa"/>
          </w:tcPr>
          <w:p w14:paraId="5248B760" w14:textId="44A2CFB3" w:rsidR="0050788D" w:rsidRPr="0050788D" w:rsidRDefault="0050788D" w:rsidP="0050788D">
            <w:pPr>
              <w:spacing w:after="0" w:line="240" w:lineRule="auto"/>
            </w:pPr>
            <w:r w:rsidRPr="0050788D">
              <w:t>123 (34.8%)</w:t>
            </w:r>
          </w:p>
        </w:tc>
        <w:tc>
          <w:tcPr>
            <w:tcW w:w="1760" w:type="dxa"/>
          </w:tcPr>
          <w:p w14:paraId="4AAFC8CC" w14:textId="09A8E828" w:rsidR="0050788D" w:rsidRPr="0050788D" w:rsidRDefault="0050788D" w:rsidP="0050788D">
            <w:pPr>
              <w:spacing w:after="0" w:line="240" w:lineRule="auto"/>
            </w:pPr>
            <w:r w:rsidRPr="0050788D">
              <w:t>152 (33.3%)</w:t>
            </w:r>
          </w:p>
        </w:tc>
        <w:tc>
          <w:tcPr>
            <w:tcW w:w="2312" w:type="dxa"/>
            <w:gridSpan w:val="2"/>
          </w:tcPr>
          <w:p w14:paraId="02EF3869" w14:textId="2F8FAD78" w:rsidR="0050788D" w:rsidRPr="0050788D" w:rsidRDefault="0050788D" w:rsidP="0050788D">
            <w:pPr>
              <w:spacing w:after="0" w:line="240" w:lineRule="auto"/>
            </w:pPr>
            <w:r w:rsidRPr="0050788D">
              <w:t>0.65 (0.45-0.95)</w:t>
            </w:r>
          </w:p>
        </w:tc>
        <w:tc>
          <w:tcPr>
            <w:tcW w:w="1231" w:type="dxa"/>
          </w:tcPr>
          <w:p w14:paraId="2E53BC3C" w14:textId="747FC0BF" w:rsidR="0050788D" w:rsidRPr="0050788D" w:rsidRDefault="0050788D" w:rsidP="0050788D">
            <w:pPr>
              <w:spacing w:after="0" w:line="240" w:lineRule="auto"/>
            </w:pPr>
            <w:r w:rsidRPr="0050788D">
              <w:t>0.025</w:t>
            </w:r>
          </w:p>
        </w:tc>
      </w:tr>
      <w:tr w:rsidR="0050788D" w:rsidRPr="0050788D" w14:paraId="3591DDDF" w14:textId="77777777" w:rsidTr="0050788D">
        <w:tc>
          <w:tcPr>
            <w:tcW w:w="3595" w:type="dxa"/>
          </w:tcPr>
          <w:p w14:paraId="77A873AA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800" w:type="dxa"/>
          </w:tcPr>
          <w:p w14:paraId="146A2ED5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760" w:type="dxa"/>
          </w:tcPr>
          <w:p w14:paraId="48934E69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312" w:type="dxa"/>
            <w:gridSpan w:val="2"/>
          </w:tcPr>
          <w:p w14:paraId="74370A70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31" w:type="dxa"/>
          </w:tcPr>
          <w:p w14:paraId="7E9858C1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</w:tr>
      <w:tr w:rsidR="0050788D" w:rsidRPr="0050788D" w14:paraId="0914050C" w14:textId="77777777" w:rsidTr="0050788D">
        <w:tc>
          <w:tcPr>
            <w:tcW w:w="3595" w:type="dxa"/>
          </w:tcPr>
          <w:p w14:paraId="37F9944C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560" w:type="dxa"/>
            <w:gridSpan w:val="2"/>
          </w:tcPr>
          <w:p w14:paraId="29CC71A3" w14:textId="31159373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 xml:space="preserve">Died - </w:t>
            </w:r>
            <w:proofErr w:type="gramStart"/>
            <w:r w:rsidRPr="0050788D">
              <w:rPr>
                <w:b/>
                <w:bCs/>
              </w:rPr>
              <w:t>NE  &gt;</w:t>
            </w:r>
            <w:proofErr w:type="gramEnd"/>
            <w:r w:rsidRPr="0050788D">
              <w:rPr>
                <w:b/>
                <w:bCs/>
              </w:rPr>
              <w:t xml:space="preserve"> 0.3 </w:t>
            </w:r>
          </w:p>
        </w:tc>
        <w:tc>
          <w:tcPr>
            <w:tcW w:w="3543" w:type="dxa"/>
            <w:gridSpan w:val="3"/>
          </w:tcPr>
          <w:p w14:paraId="2CF9E006" w14:textId="1B5ACF75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>Multivariable Regression</w:t>
            </w:r>
          </w:p>
        </w:tc>
      </w:tr>
      <w:tr w:rsidR="0050788D" w:rsidRPr="0050788D" w14:paraId="05B6CA5C" w14:textId="77777777" w:rsidTr="0050788D">
        <w:tc>
          <w:tcPr>
            <w:tcW w:w="3595" w:type="dxa"/>
            <w:vAlign w:val="bottom"/>
          </w:tcPr>
          <w:p w14:paraId="02A69B6B" w14:textId="77777777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4CA51324" w14:textId="1684969B" w:rsidR="0050788D" w:rsidRPr="0050788D" w:rsidRDefault="0050788D" w:rsidP="0050788D">
            <w:pPr>
              <w:keepNext/>
              <w:adjustRightInd w:val="0"/>
              <w:spacing w:before="58" w:after="58" w:line="240" w:lineRule="auto"/>
              <w:rPr>
                <w:rFonts w:cs="Arial"/>
                <w:b/>
                <w:bCs/>
                <w:color w:val="000000"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No (n=279)</w:t>
            </w:r>
          </w:p>
        </w:tc>
        <w:tc>
          <w:tcPr>
            <w:tcW w:w="1760" w:type="dxa"/>
            <w:vAlign w:val="bottom"/>
          </w:tcPr>
          <w:p w14:paraId="73DC198E" w14:textId="7B2038BC" w:rsidR="0050788D" w:rsidRPr="0050788D" w:rsidRDefault="0050788D" w:rsidP="0050788D">
            <w:pPr>
              <w:keepNext/>
              <w:adjustRightInd w:val="0"/>
              <w:spacing w:before="58" w:after="58" w:line="240" w:lineRule="auto"/>
              <w:rPr>
                <w:rFonts w:cs="Arial"/>
                <w:b/>
                <w:bCs/>
                <w:color w:val="000000"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Yes (n=370)</w:t>
            </w:r>
          </w:p>
        </w:tc>
        <w:tc>
          <w:tcPr>
            <w:tcW w:w="2312" w:type="dxa"/>
            <w:gridSpan w:val="2"/>
            <w:vAlign w:val="bottom"/>
          </w:tcPr>
          <w:p w14:paraId="7A0BDC2A" w14:textId="63AE79DD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231" w:type="dxa"/>
            <w:vAlign w:val="bottom"/>
          </w:tcPr>
          <w:p w14:paraId="340A2EEB" w14:textId="378608C6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>P-value</w:t>
            </w:r>
          </w:p>
        </w:tc>
      </w:tr>
      <w:tr w:rsidR="0050788D" w:rsidRPr="0050788D" w14:paraId="18D0F85A" w14:textId="77777777" w:rsidTr="0050788D">
        <w:tc>
          <w:tcPr>
            <w:tcW w:w="3595" w:type="dxa"/>
            <w:vAlign w:val="bottom"/>
          </w:tcPr>
          <w:p w14:paraId="6012600B" w14:textId="0BCC81D8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Female (n=299)</w:t>
            </w:r>
          </w:p>
        </w:tc>
        <w:tc>
          <w:tcPr>
            <w:tcW w:w="1800" w:type="dxa"/>
          </w:tcPr>
          <w:p w14:paraId="3BFB7929" w14:textId="493CAC18" w:rsidR="0050788D" w:rsidRPr="0050788D" w:rsidRDefault="0050788D" w:rsidP="0050788D">
            <w:pPr>
              <w:spacing w:after="0" w:line="240" w:lineRule="auto"/>
            </w:pPr>
            <w:r w:rsidRPr="0050788D">
              <w:t>138 (49.5%)</w:t>
            </w:r>
          </w:p>
        </w:tc>
        <w:tc>
          <w:tcPr>
            <w:tcW w:w="1760" w:type="dxa"/>
          </w:tcPr>
          <w:p w14:paraId="3963FAB4" w14:textId="3A30A7C9" w:rsidR="0050788D" w:rsidRPr="0050788D" w:rsidRDefault="0050788D" w:rsidP="0050788D">
            <w:pPr>
              <w:spacing w:after="0" w:line="240" w:lineRule="auto"/>
            </w:pPr>
            <w:r w:rsidRPr="0050788D">
              <w:t>161 (43.5%)</w:t>
            </w:r>
          </w:p>
        </w:tc>
        <w:tc>
          <w:tcPr>
            <w:tcW w:w="2312" w:type="dxa"/>
            <w:gridSpan w:val="2"/>
          </w:tcPr>
          <w:p w14:paraId="72390120" w14:textId="1266DABE" w:rsidR="0050788D" w:rsidRPr="0050788D" w:rsidRDefault="0050788D" w:rsidP="0050788D">
            <w:pPr>
              <w:spacing w:after="0" w:line="240" w:lineRule="auto"/>
            </w:pPr>
            <w:r w:rsidRPr="0050788D">
              <w:t>0.80 (0.57-1.12)</w:t>
            </w:r>
          </w:p>
        </w:tc>
        <w:tc>
          <w:tcPr>
            <w:tcW w:w="1231" w:type="dxa"/>
          </w:tcPr>
          <w:p w14:paraId="0FED2C81" w14:textId="02C681A0" w:rsidR="0050788D" w:rsidRPr="0050788D" w:rsidRDefault="0050788D" w:rsidP="0050788D">
            <w:pPr>
              <w:spacing w:after="0" w:line="240" w:lineRule="auto"/>
            </w:pPr>
            <w:r w:rsidRPr="0050788D">
              <w:t>0.197</w:t>
            </w:r>
          </w:p>
        </w:tc>
      </w:tr>
      <w:tr w:rsidR="0050788D" w:rsidRPr="0050788D" w14:paraId="3103EE64" w14:textId="77777777" w:rsidTr="0050788D">
        <w:tc>
          <w:tcPr>
            <w:tcW w:w="3595" w:type="dxa"/>
          </w:tcPr>
          <w:p w14:paraId="2522690F" w14:textId="36F8223D" w:rsidR="0050788D" w:rsidRPr="0050788D" w:rsidRDefault="00312F94" w:rsidP="0050788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Documented </w:t>
            </w:r>
            <w:r w:rsidR="007D7D9C" w:rsidRPr="0050788D">
              <w:rPr>
                <w:rFonts w:cs="Arial"/>
                <w:color w:val="000000"/>
              </w:rPr>
              <w:t>High</w:t>
            </w:r>
            <w:r w:rsidR="007D7D9C">
              <w:rPr>
                <w:rFonts w:cs="Arial"/>
                <w:color w:val="000000"/>
              </w:rPr>
              <w:t>-</w:t>
            </w:r>
            <w:r w:rsidR="0050788D" w:rsidRPr="0050788D">
              <w:rPr>
                <w:rFonts w:cs="Arial"/>
                <w:color w:val="000000"/>
              </w:rPr>
              <w:t>Output Shock (n=101)</w:t>
            </w:r>
          </w:p>
        </w:tc>
        <w:tc>
          <w:tcPr>
            <w:tcW w:w="1800" w:type="dxa"/>
          </w:tcPr>
          <w:p w14:paraId="342517ED" w14:textId="6394AE77" w:rsidR="0050788D" w:rsidRPr="0050788D" w:rsidRDefault="0050788D" w:rsidP="0050788D">
            <w:pPr>
              <w:spacing w:after="0" w:line="240" w:lineRule="auto"/>
            </w:pPr>
            <w:r w:rsidRPr="0050788D">
              <w:t>45 (16.1)</w:t>
            </w:r>
          </w:p>
        </w:tc>
        <w:tc>
          <w:tcPr>
            <w:tcW w:w="1760" w:type="dxa"/>
          </w:tcPr>
          <w:p w14:paraId="0E13B0C6" w14:textId="00FABF4C" w:rsidR="0050788D" w:rsidRPr="0050788D" w:rsidRDefault="0050788D" w:rsidP="0050788D">
            <w:pPr>
              <w:spacing w:after="0" w:line="240" w:lineRule="auto"/>
            </w:pPr>
            <w:r w:rsidRPr="0050788D">
              <w:t>56 (15.1)</w:t>
            </w:r>
          </w:p>
        </w:tc>
        <w:tc>
          <w:tcPr>
            <w:tcW w:w="2312" w:type="dxa"/>
            <w:gridSpan w:val="2"/>
          </w:tcPr>
          <w:p w14:paraId="4B5D3230" w14:textId="48AC8F5A" w:rsidR="0050788D" w:rsidRPr="0050788D" w:rsidRDefault="0050788D" w:rsidP="0050788D">
            <w:pPr>
              <w:spacing w:after="0" w:line="240" w:lineRule="auto"/>
            </w:pPr>
            <w:r w:rsidRPr="0050788D">
              <w:t>1.03 (0.45-2.34)</w:t>
            </w:r>
          </w:p>
        </w:tc>
        <w:tc>
          <w:tcPr>
            <w:tcW w:w="1231" w:type="dxa"/>
          </w:tcPr>
          <w:p w14:paraId="515B276A" w14:textId="34C0AA44" w:rsidR="0050788D" w:rsidRPr="0050788D" w:rsidRDefault="0050788D" w:rsidP="0050788D">
            <w:pPr>
              <w:spacing w:after="0" w:line="240" w:lineRule="auto"/>
            </w:pPr>
            <w:r w:rsidRPr="0050788D">
              <w:t>0.950</w:t>
            </w:r>
          </w:p>
        </w:tc>
      </w:tr>
      <w:tr w:rsidR="0050788D" w:rsidRPr="0050788D" w14:paraId="53A54ED0" w14:textId="77777777" w:rsidTr="0050788D">
        <w:tc>
          <w:tcPr>
            <w:tcW w:w="3595" w:type="dxa"/>
          </w:tcPr>
          <w:p w14:paraId="58644DCF" w14:textId="6846444A" w:rsidR="0050788D" w:rsidRPr="0050788D" w:rsidRDefault="007D7D9C" w:rsidP="0050788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rticos</w:t>
            </w:r>
            <w:r w:rsidRPr="0050788D">
              <w:rPr>
                <w:rFonts w:cs="Arial"/>
                <w:color w:val="000000"/>
              </w:rPr>
              <w:t xml:space="preserve">teroid </w:t>
            </w:r>
            <w:r w:rsidR="0050788D" w:rsidRPr="0050788D">
              <w:rPr>
                <w:rFonts w:cs="Arial"/>
                <w:color w:val="000000"/>
              </w:rPr>
              <w:t>Use (n=447)</w:t>
            </w:r>
          </w:p>
        </w:tc>
        <w:tc>
          <w:tcPr>
            <w:tcW w:w="1800" w:type="dxa"/>
          </w:tcPr>
          <w:p w14:paraId="1B09DEA2" w14:textId="2778BA86" w:rsidR="0050788D" w:rsidRPr="0050788D" w:rsidRDefault="0050788D" w:rsidP="0050788D">
            <w:pPr>
              <w:spacing w:after="0" w:line="240" w:lineRule="auto"/>
            </w:pPr>
            <w:r w:rsidRPr="0050788D">
              <w:t>193 (69.2)</w:t>
            </w:r>
          </w:p>
        </w:tc>
        <w:tc>
          <w:tcPr>
            <w:tcW w:w="1760" w:type="dxa"/>
          </w:tcPr>
          <w:p w14:paraId="64AEBDEC" w14:textId="2F585C3A" w:rsidR="0050788D" w:rsidRPr="0050788D" w:rsidRDefault="0050788D" w:rsidP="0050788D">
            <w:pPr>
              <w:spacing w:after="0" w:line="240" w:lineRule="auto"/>
            </w:pPr>
            <w:r w:rsidRPr="0050788D">
              <w:t>254 (68.7)</w:t>
            </w:r>
          </w:p>
        </w:tc>
        <w:tc>
          <w:tcPr>
            <w:tcW w:w="2312" w:type="dxa"/>
            <w:gridSpan w:val="2"/>
          </w:tcPr>
          <w:p w14:paraId="66D3BD55" w14:textId="38F5B679" w:rsidR="0050788D" w:rsidRPr="0050788D" w:rsidRDefault="0050788D" w:rsidP="0050788D">
            <w:pPr>
              <w:spacing w:after="0" w:line="240" w:lineRule="auto"/>
            </w:pPr>
            <w:r w:rsidRPr="0050788D">
              <w:t>0.96 (0.65-1.41)</w:t>
            </w:r>
          </w:p>
        </w:tc>
        <w:tc>
          <w:tcPr>
            <w:tcW w:w="1231" w:type="dxa"/>
          </w:tcPr>
          <w:p w14:paraId="64134E07" w14:textId="134D27CD" w:rsidR="0050788D" w:rsidRPr="0050788D" w:rsidRDefault="0050788D" w:rsidP="0050788D">
            <w:pPr>
              <w:spacing w:after="0" w:line="240" w:lineRule="auto"/>
            </w:pPr>
            <w:r w:rsidRPr="0050788D">
              <w:t>0.831</w:t>
            </w:r>
          </w:p>
        </w:tc>
      </w:tr>
      <w:tr w:rsidR="0050788D" w:rsidRPr="0050788D" w14:paraId="5C81AAE4" w14:textId="77777777" w:rsidTr="0050788D">
        <w:tc>
          <w:tcPr>
            <w:tcW w:w="3595" w:type="dxa"/>
          </w:tcPr>
          <w:p w14:paraId="4680EF10" w14:textId="05A99BC0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 xml:space="preserve">Premorbid </w:t>
            </w:r>
            <w:proofErr w:type="spellStart"/>
            <w:r w:rsidRPr="0050788D">
              <w:rPr>
                <w:rFonts w:cs="Arial"/>
                <w:color w:val="000000"/>
              </w:rPr>
              <w:t>ACE</w:t>
            </w:r>
            <w:r w:rsidR="007D7D9C">
              <w:rPr>
                <w:rFonts w:cs="Arial"/>
                <w:color w:val="000000"/>
              </w:rPr>
              <w:t>i</w:t>
            </w:r>
            <w:proofErr w:type="spellEnd"/>
            <w:r w:rsidRPr="0050788D">
              <w:rPr>
                <w:rFonts w:cs="Arial"/>
                <w:color w:val="000000"/>
              </w:rPr>
              <w:t>/ARB (n=122)</w:t>
            </w:r>
          </w:p>
        </w:tc>
        <w:tc>
          <w:tcPr>
            <w:tcW w:w="1800" w:type="dxa"/>
          </w:tcPr>
          <w:p w14:paraId="5B60034A" w14:textId="234293DF" w:rsidR="0050788D" w:rsidRPr="0050788D" w:rsidRDefault="0050788D" w:rsidP="0050788D">
            <w:pPr>
              <w:spacing w:after="0" w:line="240" w:lineRule="auto"/>
            </w:pPr>
            <w:r w:rsidRPr="0050788D">
              <w:t>59 (21.2)</w:t>
            </w:r>
          </w:p>
        </w:tc>
        <w:tc>
          <w:tcPr>
            <w:tcW w:w="1760" w:type="dxa"/>
          </w:tcPr>
          <w:p w14:paraId="0D6B1CDB" w14:textId="726A54F7" w:rsidR="0050788D" w:rsidRPr="0050788D" w:rsidRDefault="0050788D" w:rsidP="0050788D">
            <w:pPr>
              <w:spacing w:after="0" w:line="240" w:lineRule="auto"/>
            </w:pPr>
            <w:r w:rsidRPr="0050788D">
              <w:t>63 (17.0)</w:t>
            </w:r>
          </w:p>
        </w:tc>
        <w:tc>
          <w:tcPr>
            <w:tcW w:w="2312" w:type="dxa"/>
            <w:gridSpan w:val="2"/>
          </w:tcPr>
          <w:p w14:paraId="62D84364" w14:textId="39C32AFD" w:rsidR="0050788D" w:rsidRPr="0050788D" w:rsidRDefault="0050788D" w:rsidP="0050788D">
            <w:pPr>
              <w:spacing w:after="0" w:line="240" w:lineRule="auto"/>
            </w:pPr>
            <w:r w:rsidRPr="0050788D">
              <w:t>0.69 (0.44-1.07)</w:t>
            </w:r>
          </w:p>
        </w:tc>
        <w:tc>
          <w:tcPr>
            <w:tcW w:w="1231" w:type="dxa"/>
          </w:tcPr>
          <w:p w14:paraId="1D9E49CB" w14:textId="41E3F72C" w:rsidR="0050788D" w:rsidRPr="0050788D" w:rsidRDefault="0050788D" w:rsidP="0050788D">
            <w:pPr>
              <w:spacing w:after="0" w:line="240" w:lineRule="auto"/>
            </w:pPr>
            <w:r w:rsidRPr="0050788D">
              <w:t>0.093</w:t>
            </w:r>
          </w:p>
        </w:tc>
      </w:tr>
      <w:tr w:rsidR="0050788D" w:rsidRPr="0050788D" w14:paraId="3657477D" w14:textId="77777777" w:rsidTr="0050788D">
        <w:tc>
          <w:tcPr>
            <w:tcW w:w="3595" w:type="dxa"/>
            <w:vAlign w:val="bottom"/>
          </w:tcPr>
          <w:p w14:paraId="23D463F9" w14:textId="486CB4C0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800" w:type="dxa"/>
          </w:tcPr>
          <w:p w14:paraId="260C01AE" w14:textId="22A13C8B" w:rsidR="0050788D" w:rsidRPr="0050788D" w:rsidRDefault="0050788D" w:rsidP="0050788D">
            <w:pPr>
              <w:spacing w:after="0" w:line="240" w:lineRule="auto"/>
            </w:pPr>
            <w:r w:rsidRPr="0050788D">
              <w:t>9.4 (3.1)</w:t>
            </w:r>
          </w:p>
        </w:tc>
        <w:tc>
          <w:tcPr>
            <w:tcW w:w="1760" w:type="dxa"/>
          </w:tcPr>
          <w:p w14:paraId="35A928DC" w14:textId="6E0C6537" w:rsidR="0050788D" w:rsidRPr="0050788D" w:rsidRDefault="0050788D" w:rsidP="0050788D">
            <w:pPr>
              <w:spacing w:after="0" w:line="240" w:lineRule="auto"/>
            </w:pPr>
            <w:r w:rsidRPr="0050788D">
              <w:t>10.1 (3.0)</w:t>
            </w:r>
          </w:p>
        </w:tc>
        <w:tc>
          <w:tcPr>
            <w:tcW w:w="2312" w:type="dxa"/>
            <w:gridSpan w:val="2"/>
          </w:tcPr>
          <w:p w14:paraId="13FE0C08" w14:textId="358B89D0" w:rsidR="0050788D" w:rsidRPr="0050788D" w:rsidRDefault="0050788D" w:rsidP="0050788D">
            <w:pPr>
              <w:spacing w:after="0" w:line="240" w:lineRule="auto"/>
            </w:pPr>
            <w:r w:rsidRPr="0050788D">
              <w:t>1.12 (1.05-1.19)</w:t>
            </w:r>
          </w:p>
        </w:tc>
        <w:tc>
          <w:tcPr>
            <w:tcW w:w="1231" w:type="dxa"/>
          </w:tcPr>
          <w:p w14:paraId="14204DD9" w14:textId="188E4072" w:rsidR="0050788D" w:rsidRPr="0050788D" w:rsidRDefault="0050788D" w:rsidP="0050788D">
            <w:pPr>
              <w:spacing w:after="0" w:line="240" w:lineRule="auto"/>
            </w:pPr>
            <w:r w:rsidRPr="0050788D">
              <w:t>&lt;0.001</w:t>
            </w:r>
          </w:p>
        </w:tc>
      </w:tr>
      <w:tr w:rsidR="0050788D" w:rsidRPr="0050788D" w14:paraId="69EBD6EA" w14:textId="77777777" w:rsidTr="0050788D">
        <w:tc>
          <w:tcPr>
            <w:tcW w:w="3595" w:type="dxa"/>
            <w:vAlign w:val="bottom"/>
          </w:tcPr>
          <w:p w14:paraId="4D5E4F17" w14:textId="0D5F0F48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800" w:type="dxa"/>
          </w:tcPr>
          <w:p w14:paraId="360D068A" w14:textId="66F95168" w:rsidR="0050788D" w:rsidRPr="0050788D" w:rsidRDefault="0050788D" w:rsidP="0050788D">
            <w:pPr>
              <w:spacing w:after="0" w:line="240" w:lineRule="auto"/>
            </w:pPr>
            <w:r w:rsidRPr="0050788D">
              <w:t>6 (4-8)</w:t>
            </w:r>
          </w:p>
        </w:tc>
        <w:tc>
          <w:tcPr>
            <w:tcW w:w="1760" w:type="dxa"/>
          </w:tcPr>
          <w:p w14:paraId="2CC0A62A" w14:textId="26B55B5D" w:rsidR="0050788D" w:rsidRPr="0050788D" w:rsidRDefault="0050788D" w:rsidP="0050788D">
            <w:pPr>
              <w:spacing w:after="0" w:line="240" w:lineRule="auto"/>
            </w:pPr>
            <w:r w:rsidRPr="0050788D">
              <w:t>6 (4-8)</w:t>
            </w:r>
          </w:p>
        </w:tc>
        <w:tc>
          <w:tcPr>
            <w:tcW w:w="2312" w:type="dxa"/>
            <w:gridSpan w:val="2"/>
          </w:tcPr>
          <w:p w14:paraId="347036D5" w14:textId="58B42A39" w:rsidR="0050788D" w:rsidRPr="0050788D" w:rsidRDefault="0050788D" w:rsidP="0050788D">
            <w:pPr>
              <w:spacing w:after="0" w:line="240" w:lineRule="auto"/>
            </w:pPr>
            <w:r w:rsidRPr="0050788D">
              <w:t>1.04 (0.97-1.11)</w:t>
            </w:r>
          </w:p>
        </w:tc>
        <w:tc>
          <w:tcPr>
            <w:tcW w:w="1231" w:type="dxa"/>
          </w:tcPr>
          <w:p w14:paraId="4FF44AF1" w14:textId="7555309C" w:rsidR="0050788D" w:rsidRPr="0050788D" w:rsidRDefault="0050788D" w:rsidP="0050788D">
            <w:pPr>
              <w:spacing w:after="0" w:line="240" w:lineRule="auto"/>
            </w:pPr>
            <w:r w:rsidRPr="0050788D">
              <w:t>0.247</w:t>
            </w:r>
          </w:p>
        </w:tc>
      </w:tr>
      <w:tr w:rsidR="0050788D" w:rsidRPr="0050788D" w14:paraId="16953CFD" w14:textId="77777777" w:rsidTr="0050788D">
        <w:tc>
          <w:tcPr>
            <w:tcW w:w="3595" w:type="dxa"/>
            <w:vAlign w:val="bottom"/>
          </w:tcPr>
          <w:p w14:paraId="17A0C745" w14:textId="12D9F55B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800" w:type="dxa"/>
          </w:tcPr>
          <w:p w14:paraId="0E096A00" w14:textId="118A0687" w:rsidR="0050788D" w:rsidRPr="0050788D" w:rsidRDefault="0050788D" w:rsidP="0050788D">
            <w:pPr>
              <w:spacing w:after="0" w:line="240" w:lineRule="auto"/>
            </w:pPr>
            <w:r w:rsidRPr="0050788D">
              <w:t>2.5 (1.4-5.3)</w:t>
            </w:r>
          </w:p>
        </w:tc>
        <w:tc>
          <w:tcPr>
            <w:tcW w:w="1760" w:type="dxa"/>
          </w:tcPr>
          <w:p w14:paraId="1A3443DD" w14:textId="1FBF7852" w:rsidR="0050788D" w:rsidRPr="0050788D" w:rsidRDefault="0050788D" w:rsidP="0050788D">
            <w:pPr>
              <w:spacing w:after="0" w:line="240" w:lineRule="auto"/>
            </w:pPr>
            <w:r w:rsidRPr="0050788D">
              <w:t>4.5 (2.0-8.6)</w:t>
            </w:r>
          </w:p>
        </w:tc>
        <w:tc>
          <w:tcPr>
            <w:tcW w:w="2312" w:type="dxa"/>
            <w:gridSpan w:val="2"/>
          </w:tcPr>
          <w:p w14:paraId="67C3BDE9" w14:textId="6785B8D1" w:rsidR="0050788D" w:rsidRPr="0050788D" w:rsidRDefault="0050788D" w:rsidP="0050788D">
            <w:pPr>
              <w:spacing w:after="0" w:line="240" w:lineRule="auto"/>
            </w:pPr>
            <w:r w:rsidRPr="0050788D">
              <w:t>1.12 (1.07-1.16)</w:t>
            </w:r>
          </w:p>
        </w:tc>
        <w:tc>
          <w:tcPr>
            <w:tcW w:w="1231" w:type="dxa"/>
          </w:tcPr>
          <w:p w14:paraId="5B599425" w14:textId="613E6EE9" w:rsidR="0050788D" w:rsidRPr="0050788D" w:rsidRDefault="0050788D" w:rsidP="0050788D">
            <w:pPr>
              <w:spacing w:after="0" w:line="240" w:lineRule="auto"/>
            </w:pPr>
            <w:r w:rsidRPr="0050788D">
              <w:t>&lt;0.001</w:t>
            </w:r>
          </w:p>
        </w:tc>
      </w:tr>
      <w:tr w:rsidR="0050788D" w:rsidRPr="0050788D" w14:paraId="046CF96E" w14:textId="77777777" w:rsidTr="0050788D">
        <w:tc>
          <w:tcPr>
            <w:tcW w:w="3595" w:type="dxa"/>
            <w:vAlign w:val="bottom"/>
          </w:tcPr>
          <w:p w14:paraId="76517ED0" w14:textId="4EA66060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800" w:type="dxa"/>
          </w:tcPr>
          <w:p w14:paraId="2F7AE7A7" w14:textId="36473E71" w:rsidR="0050788D" w:rsidRPr="0050788D" w:rsidRDefault="0050788D" w:rsidP="0050788D">
            <w:pPr>
              <w:spacing w:after="0" w:line="240" w:lineRule="auto"/>
            </w:pPr>
            <w:r w:rsidRPr="0050788D">
              <w:t>61.1 (15.5)</w:t>
            </w:r>
          </w:p>
        </w:tc>
        <w:tc>
          <w:tcPr>
            <w:tcW w:w="1760" w:type="dxa"/>
          </w:tcPr>
          <w:p w14:paraId="1915AF56" w14:textId="22AEAE6E" w:rsidR="0050788D" w:rsidRPr="0050788D" w:rsidRDefault="0050788D" w:rsidP="0050788D">
            <w:pPr>
              <w:spacing w:after="0" w:line="240" w:lineRule="auto"/>
            </w:pPr>
            <w:r w:rsidRPr="0050788D">
              <w:t>64.5 (14.8)</w:t>
            </w:r>
          </w:p>
        </w:tc>
        <w:tc>
          <w:tcPr>
            <w:tcW w:w="2312" w:type="dxa"/>
            <w:gridSpan w:val="2"/>
          </w:tcPr>
          <w:p w14:paraId="56A7F8F9" w14:textId="5663CEB6" w:rsidR="0050788D" w:rsidRPr="0050788D" w:rsidRDefault="0050788D" w:rsidP="0050788D">
            <w:pPr>
              <w:spacing w:after="0" w:line="240" w:lineRule="auto"/>
            </w:pPr>
            <w:r w:rsidRPr="0050788D">
              <w:t>1.02 (1.01-1.04)</w:t>
            </w:r>
          </w:p>
        </w:tc>
        <w:tc>
          <w:tcPr>
            <w:tcW w:w="1231" w:type="dxa"/>
          </w:tcPr>
          <w:p w14:paraId="05074EF6" w14:textId="42D7DABB" w:rsidR="0050788D" w:rsidRPr="0050788D" w:rsidRDefault="0050788D" w:rsidP="0050788D">
            <w:pPr>
              <w:spacing w:after="0" w:line="240" w:lineRule="auto"/>
            </w:pPr>
            <w:r w:rsidRPr="0050788D">
              <w:t>0.001</w:t>
            </w:r>
          </w:p>
        </w:tc>
      </w:tr>
      <w:tr w:rsidR="0050788D" w:rsidRPr="0050788D" w14:paraId="1E1C9C58" w14:textId="77777777" w:rsidTr="0050788D">
        <w:tc>
          <w:tcPr>
            <w:tcW w:w="3595" w:type="dxa"/>
            <w:vAlign w:val="bottom"/>
          </w:tcPr>
          <w:p w14:paraId="63A99E11" w14:textId="5FCC252E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800" w:type="dxa"/>
          </w:tcPr>
          <w:p w14:paraId="7D21D959" w14:textId="2189A71E" w:rsidR="0050788D" w:rsidRPr="0050788D" w:rsidRDefault="0050788D" w:rsidP="0050788D">
            <w:pPr>
              <w:spacing w:after="0" w:line="240" w:lineRule="auto"/>
            </w:pPr>
            <w:r w:rsidRPr="0050788D">
              <w:t>0.45 (0.37-0.63)</w:t>
            </w:r>
          </w:p>
        </w:tc>
        <w:tc>
          <w:tcPr>
            <w:tcW w:w="1760" w:type="dxa"/>
          </w:tcPr>
          <w:p w14:paraId="169C301C" w14:textId="60BF3825" w:rsidR="0050788D" w:rsidRPr="0050788D" w:rsidRDefault="0050788D" w:rsidP="0050788D">
            <w:pPr>
              <w:spacing w:after="0" w:line="240" w:lineRule="auto"/>
            </w:pPr>
            <w:r w:rsidRPr="0050788D">
              <w:t>0.58 (0.38-0.95)</w:t>
            </w:r>
          </w:p>
        </w:tc>
        <w:tc>
          <w:tcPr>
            <w:tcW w:w="2312" w:type="dxa"/>
            <w:gridSpan w:val="2"/>
          </w:tcPr>
          <w:p w14:paraId="605739A5" w14:textId="2ACD30A1" w:rsidR="0050788D" w:rsidRPr="0050788D" w:rsidRDefault="0050788D" w:rsidP="0050788D">
            <w:pPr>
              <w:spacing w:after="0" w:line="240" w:lineRule="auto"/>
            </w:pPr>
            <w:r w:rsidRPr="0050788D">
              <w:t>2.34 (1.52-3.59)</w:t>
            </w:r>
          </w:p>
        </w:tc>
        <w:tc>
          <w:tcPr>
            <w:tcW w:w="1231" w:type="dxa"/>
          </w:tcPr>
          <w:p w14:paraId="0D4B5586" w14:textId="1CCF6CA7" w:rsidR="0050788D" w:rsidRPr="0050788D" w:rsidRDefault="0050788D" w:rsidP="0050788D">
            <w:pPr>
              <w:spacing w:after="0" w:line="240" w:lineRule="auto"/>
            </w:pPr>
            <w:r w:rsidRPr="0050788D">
              <w:t>&lt;0.001</w:t>
            </w:r>
          </w:p>
        </w:tc>
      </w:tr>
      <w:tr w:rsidR="00553777" w:rsidRPr="0050788D" w14:paraId="74463E85" w14:textId="77777777" w:rsidTr="0050788D">
        <w:tc>
          <w:tcPr>
            <w:tcW w:w="3595" w:type="dxa"/>
            <w:vAlign w:val="bottom"/>
          </w:tcPr>
          <w:p w14:paraId="4AA6AB51" w14:textId="35BB3B8A" w:rsidR="00553777" w:rsidRPr="0050788D" w:rsidRDefault="00553777" w:rsidP="00553777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800" w:type="dxa"/>
          </w:tcPr>
          <w:p w14:paraId="770729F9" w14:textId="1C6A6454" w:rsidR="00553777" w:rsidRPr="0050788D" w:rsidRDefault="00553777" w:rsidP="00553777">
            <w:pPr>
              <w:spacing w:after="0" w:line="240" w:lineRule="auto"/>
            </w:pPr>
            <w:r>
              <w:t>112</w:t>
            </w:r>
            <w:r w:rsidRPr="006A6350">
              <w:t xml:space="preserve"> (</w:t>
            </w:r>
            <w:r>
              <w:t>40</w:t>
            </w:r>
            <w:r w:rsidRPr="006A6350">
              <w:t>.1%)</w:t>
            </w:r>
          </w:p>
        </w:tc>
        <w:tc>
          <w:tcPr>
            <w:tcW w:w="1760" w:type="dxa"/>
          </w:tcPr>
          <w:p w14:paraId="68E236B5" w14:textId="2F8E7D2A" w:rsidR="00553777" w:rsidRPr="0050788D" w:rsidRDefault="00553777" w:rsidP="00553777">
            <w:pPr>
              <w:spacing w:after="0" w:line="240" w:lineRule="auto"/>
            </w:pPr>
            <w:r>
              <w:t>141</w:t>
            </w:r>
            <w:r w:rsidRPr="006A6350">
              <w:t xml:space="preserve"> (</w:t>
            </w:r>
            <w:r>
              <w:t>38.1</w:t>
            </w:r>
            <w:r w:rsidRPr="006A6350">
              <w:t>%)</w:t>
            </w:r>
          </w:p>
        </w:tc>
        <w:tc>
          <w:tcPr>
            <w:tcW w:w="2312" w:type="dxa"/>
            <w:gridSpan w:val="2"/>
          </w:tcPr>
          <w:p w14:paraId="5F421CA1" w14:textId="353B51BA" w:rsidR="00553777" w:rsidRPr="0050788D" w:rsidRDefault="00553777" w:rsidP="00553777">
            <w:pPr>
              <w:spacing w:after="0" w:line="240" w:lineRule="auto"/>
            </w:pPr>
            <w:r w:rsidRPr="0050788D">
              <w:t>0.74 (0.49-1.13)</w:t>
            </w:r>
          </w:p>
        </w:tc>
        <w:tc>
          <w:tcPr>
            <w:tcW w:w="1231" w:type="dxa"/>
          </w:tcPr>
          <w:p w14:paraId="0651340B" w14:textId="0D196740" w:rsidR="00553777" w:rsidRPr="0050788D" w:rsidRDefault="00553777" w:rsidP="00553777">
            <w:pPr>
              <w:spacing w:after="0" w:line="240" w:lineRule="auto"/>
            </w:pPr>
            <w:r w:rsidRPr="0050788D">
              <w:t>0.159</w:t>
            </w:r>
          </w:p>
        </w:tc>
      </w:tr>
      <w:tr w:rsidR="0050788D" w:rsidRPr="0050788D" w14:paraId="593B5A93" w14:textId="77777777" w:rsidTr="0050788D">
        <w:tc>
          <w:tcPr>
            <w:tcW w:w="3595" w:type="dxa"/>
          </w:tcPr>
          <w:p w14:paraId="03CED30E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800" w:type="dxa"/>
          </w:tcPr>
          <w:p w14:paraId="3083780F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760" w:type="dxa"/>
          </w:tcPr>
          <w:p w14:paraId="3EA1A53A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312" w:type="dxa"/>
            <w:gridSpan w:val="2"/>
          </w:tcPr>
          <w:p w14:paraId="66D71166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31" w:type="dxa"/>
          </w:tcPr>
          <w:p w14:paraId="63C35FB4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</w:tr>
      <w:tr w:rsidR="0050788D" w:rsidRPr="0050788D" w14:paraId="2C93987A" w14:textId="77777777" w:rsidTr="0050788D">
        <w:tc>
          <w:tcPr>
            <w:tcW w:w="3595" w:type="dxa"/>
          </w:tcPr>
          <w:p w14:paraId="18A110AB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560" w:type="dxa"/>
            <w:gridSpan w:val="2"/>
          </w:tcPr>
          <w:p w14:paraId="5BB247B2" w14:textId="51BB2379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 xml:space="preserve">Died - </w:t>
            </w:r>
            <w:proofErr w:type="gramStart"/>
            <w:r w:rsidRPr="0050788D">
              <w:rPr>
                <w:b/>
                <w:bCs/>
              </w:rPr>
              <w:t>NE  &gt;</w:t>
            </w:r>
            <w:proofErr w:type="gramEnd"/>
            <w:r w:rsidRPr="0050788D">
              <w:rPr>
                <w:b/>
                <w:bCs/>
              </w:rPr>
              <w:t xml:space="preserve"> 0.4 </w:t>
            </w:r>
          </w:p>
        </w:tc>
        <w:tc>
          <w:tcPr>
            <w:tcW w:w="3543" w:type="dxa"/>
            <w:gridSpan w:val="3"/>
          </w:tcPr>
          <w:p w14:paraId="3B5AFC73" w14:textId="205C16EF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>Multivariable Regression</w:t>
            </w:r>
          </w:p>
        </w:tc>
      </w:tr>
      <w:tr w:rsidR="0050788D" w:rsidRPr="0050788D" w14:paraId="4A2AE432" w14:textId="77777777" w:rsidTr="0050788D">
        <w:tc>
          <w:tcPr>
            <w:tcW w:w="3595" w:type="dxa"/>
            <w:vAlign w:val="bottom"/>
          </w:tcPr>
          <w:p w14:paraId="354D4BD9" w14:textId="75C7E533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800" w:type="dxa"/>
            <w:vAlign w:val="bottom"/>
          </w:tcPr>
          <w:p w14:paraId="7163A144" w14:textId="6EB407BB" w:rsidR="0050788D" w:rsidRPr="0050788D" w:rsidRDefault="0050788D" w:rsidP="0050788D">
            <w:pPr>
              <w:keepNext/>
              <w:adjustRightInd w:val="0"/>
              <w:spacing w:before="58" w:after="58" w:line="240" w:lineRule="auto"/>
              <w:rPr>
                <w:rFonts w:cs="Arial"/>
                <w:b/>
                <w:bCs/>
                <w:color w:val="000000"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No (n=164)</w:t>
            </w:r>
          </w:p>
        </w:tc>
        <w:tc>
          <w:tcPr>
            <w:tcW w:w="1760" w:type="dxa"/>
            <w:vAlign w:val="bottom"/>
          </w:tcPr>
          <w:p w14:paraId="162E9AF4" w14:textId="3FC3293A" w:rsidR="0050788D" w:rsidRPr="0050788D" w:rsidRDefault="0050788D" w:rsidP="0050788D">
            <w:pPr>
              <w:keepNext/>
              <w:adjustRightInd w:val="0"/>
              <w:spacing w:before="58" w:after="58" w:line="240" w:lineRule="auto"/>
              <w:rPr>
                <w:rFonts w:cs="Arial"/>
                <w:b/>
                <w:bCs/>
                <w:color w:val="000000"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Yes (n=247)</w:t>
            </w:r>
          </w:p>
        </w:tc>
        <w:tc>
          <w:tcPr>
            <w:tcW w:w="2290" w:type="dxa"/>
            <w:vAlign w:val="bottom"/>
          </w:tcPr>
          <w:p w14:paraId="0D4D719E" w14:textId="3D44B11A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253" w:type="dxa"/>
            <w:gridSpan w:val="2"/>
            <w:vAlign w:val="bottom"/>
          </w:tcPr>
          <w:p w14:paraId="6F0C6927" w14:textId="0F4B0984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>P-value</w:t>
            </w:r>
          </w:p>
        </w:tc>
      </w:tr>
      <w:tr w:rsidR="0050788D" w:rsidRPr="0050788D" w14:paraId="47A90D43" w14:textId="77777777" w:rsidTr="0050788D">
        <w:tc>
          <w:tcPr>
            <w:tcW w:w="3595" w:type="dxa"/>
            <w:vAlign w:val="bottom"/>
          </w:tcPr>
          <w:p w14:paraId="6A8122B6" w14:textId="17175878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Female (n=182)</w:t>
            </w:r>
          </w:p>
        </w:tc>
        <w:tc>
          <w:tcPr>
            <w:tcW w:w="1800" w:type="dxa"/>
            <w:vAlign w:val="bottom"/>
          </w:tcPr>
          <w:p w14:paraId="771D8412" w14:textId="1B168E0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80 (48.8%)</w:t>
            </w:r>
          </w:p>
        </w:tc>
        <w:tc>
          <w:tcPr>
            <w:tcW w:w="1760" w:type="dxa"/>
            <w:vAlign w:val="bottom"/>
          </w:tcPr>
          <w:p w14:paraId="42608C38" w14:textId="783DAB4A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102 (41.3%)</w:t>
            </w:r>
          </w:p>
        </w:tc>
        <w:tc>
          <w:tcPr>
            <w:tcW w:w="2290" w:type="dxa"/>
          </w:tcPr>
          <w:p w14:paraId="59AE6F6C" w14:textId="4E4CA4A9" w:rsidR="0050788D" w:rsidRPr="0050788D" w:rsidRDefault="0050788D" w:rsidP="0050788D">
            <w:pPr>
              <w:spacing w:after="0" w:line="240" w:lineRule="auto"/>
            </w:pPr>
            <w:r w:rsidRPr="0050788D">
              <w:t>0.69 (0.44-1.07)</w:t>
            </w:r>
          </w:p>
        </w:tc>
        <w:tc>
          <w:tcPr>
            <w:tcW w:w="1253" w:type="dxa"/>
            <w:gridSpan w:val="2"/>
          </w:tcPr>
          <w:p w14:paraId="13F56179" w14:textId="75A6312E" w:rsidR="0050788D" w:rsidRPr="0050788D" w:rsidRDefault="0050788D" w:rsidP="0050788D">
            <w:pPr>
              <w:spacing w:after="0" w:line="240" w:lineRule="auto"/>
            </w:pPr>
            <w:r w:rsidRPr="0050788D">
              <w:t>0.100</w:t>
            </w:r>
          </w:p>
        </w:tc>
      </w:tr>
      <w:tr w:rsidR="0050788D" w:rsidRPr="0050788D" w14:paraId="757F645A" w14:textId="77777777" w:rsidTr="0050788D">
        <w:tc>
          <w:tcPr>
            <w:tcW w:w="3595" w:type="dxa"/>
          </w:tcPr>
          <w:p w14:paraId="467038E9" w14:textId="5F2AD5A4" w:rsidR="0050788D" w:rsidRPr="0050788D" w:rsidRDefault="00312F94" w:rsidP="0050788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Documented </w:t>
            </w:r>
            <w:r w:rsidR="007D7D9C" w:rsidRPr="0050788D">
              <w:rPr>
                <w:rFonts w:cs="Arial"/>
                <w:color w:val="000000"/>
              </w:rPr>
              <w:t>High</w:t>
            </w:r>
            <w:r w:rsidR="007D7D9C">
              <w:rPr>
                <w:rFonts w:cs="Arial"/>
                <w:color w:val="000000"/>
              </w:rPr>
              <w:t>-</w:t>
            </w:r>
            <w:r w:rsidR="0050788D" w:rsidRPr="0050788D">
              <w:rPr>
                <w:rFonts w:cs="Arial"/>
                <w:color w:val="000000"/>
              </w:rPr>
              <w:t>Output Shock (n=60)</w:t>
            </w:r>
          </w:p>
        </w:tc>
        <w:tc>
          <w:tcPr>
            <w:tcW w:w="1800" w:type="dxa"/>
            <w:vAlign w:val="bottom"/>
          </w:tcPr>
          <w:p w14:paraId="5A442626" w14:textId="22213F5C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28 (17.1)</w:t>
            </w:r>
          </w:p>
        </w:tc>
        <w:tc>
          <w:tcPr>
            <w:tcW w:w="1760" w:type="dxa"/>
            <w:vAlign w:val="bottom"/>
          </w:tcPr>
          <w:p w14:paraId="0378620A" w14:textId="0BB45459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32 (13.0)</w:t>
            </w:r>
          </w:p>
        </w:tc>
        <w:tc>
          <w:tcPr>
            <w:tcW w:w="2290" w:type="dxa"/>
          </w:tcPr>
          <w:p w14:paraId="7DF1FA87" w14:textId="59316B64" w:rsidR="0050788D" w:rsidRPr="0050788D" w:rsidRDefault="0050788D" w:rsidP="0050788D">
            <w:pPr>
              <w:spacing w:after="0" w:line="240" w:lineRule="auto"/>
            </w:pPr>
            <w:r w:rsidRPr="0050788D">
              <w:t>0.68 (0.24-1.93)</w:t>
            </w:r>
          </w:p>
        </w:tc>
        <w:tc>
          <w:tcPr>
            <w:tcW w:w="1253" w:type="dxa"/>
            <w:gridSpan w:val="2"/>
          </w:tcPr>
          <w:p w14:paraId="47251ABB" w14:textId="6E25B1B9" w:rsidR="0050788D" w:rsidRPr="0050788D" w:rsidRDefault="0050788D" w:rsidP="0050788D">
            <w:pPr>
              <w:spacing w:after="0" w:line="240" w:lineRule="auto"/>
            </w:pPr>
            <w:r w:rsidRPr="0050788D">
              <w:t>0.468</w:t>
            </w:r>
          </w:p>
        </w:tc>
      </w:tr>
      <w:tr w:rsidR="0050788D" w:rsidRPr="0050788D" w14:paraId="0E81091D" w14:textId="77777777" w:rsidTr="0050788D">
        <w:tc>
          <w:tcPr>
            <w:tcW w:w="3595" w:type="dxa"/>
          </w:tcPr>
          <w:p w14:paraId="3B66B052" w14:textId="0952D504" w:rsidR="0050788D" w:rsidRPr="0050788D" w:rsidRDefault="007D7D9C" w:rsidP="0050788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rticos</w:t>
            </w:r>
            <w:r w:rsidRPr="0050788D">
              <w:rPr>
                <w:rFonts w:cs="Arial"/>
                <w:color w:val="000000"/>
              </w:rPr>
              <w:t xml:space="preserve">teroid </w:t>
            </w:r>
            <w:r w:rsidR="0050788D" w:rsidRPr="0050788D">
              <w:rPr>
                <w:rFonts w:cs="Arial"/>
                <w:color w:val="000000"/>
              </w:rPr>
              <w:t>Use (n=290)</w:t>
            </w:r>
          </w:p>
        </w:tc>
        <w:tc>
          <w:tcPr>
            <w:tcW w:w="1800" w:type="dxa"/>
            <w:vAlign w:val="bottom"/>
          </w:tcPr>
          <w:p w14:paraId="6D871978" w14:textId="0EFA3B95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117 (71.3)</w:t>
            </w:r>
          </w:p>
        </w:tc>
        <w:tc>
          <w:tcPr>
            <w:tcW w:w="1760" w:type="dxa"/>
            <w:vAlign w:val="bottom"/>
          </w:tcPr>
          <w:p w14:paraId="72E90F12" w14:textId="3BC79DA5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173 (70.0)</w:t>
            </w:r>
          </w:p>
        </w:tc>
        <w:tc>
          <w:tcPr>
            <w:tcW w:w="2290" w:type="dxa"/>
          </w:tcPr>
          <w:p w14:paraId="46259ADE" w14:textId="70BDA580" w:rsidR="0050788D" w:rsidRPr="0050788D" w:rsidRDefault="0050788D" w:rsidP="0050788D">
            <w:pPr>
              <w:spacing w:after="0" w:line="240" w:lineRule="auto"/>
            </w:pPr>
            <w:r w:rsidRPr="0050788D">
              <w:t>1.09 (0.65-1.81)</w:t>
            </w:r>
          </w:p>
        </w:tc>
        <w:tc>
          <w:tcPr>
            <w:tcW w:w="1253" w:type="dxa"/>
            <w:gridSpan w:val="2"/>
          </w:tcPr>
          <w:p w14:paraId="2BB30985" w14:textId="54CE3D0A" w:rsidR="0050788D" w:rsidRPr="0050788D" w:rsidRDefault="0050788D" w:rsidP="0050788D">
            <w:pPr>
              <w:spacing w:after="0" w:line="240" w:lineRule="auto"/>
            </w:pPr>
            <w:r w:rsidRPr="0050788D">
              <w:t>0.751</w:t>
            </w:r>
          </w:p>
        </w:tc>
      </w:tr>
      <w:tr w:rsidR="0050788D" w:rsidRPr="0050788D" w14:paraId="7B61A694" w14:textId="77777777" w:rsidTr="0050788D">
        <w:tc>
          <w:tcPr>
            <w:tcW w:w="3595" w:type="dxa"/>
          </w:tcPr>
          <w:p w14:paraId="29300B98" w14:textId="379E66D1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 xml:space="preserve">Premorbid </w:t>
            </w:r>
            <w:proofErr w:type="spellStart"/>
            <w:r w:rsidRPr="0050788D">
              <w:rPr>
                <w:rFonts w:cs="Arial"/>
                <w:color w:val="000000"/>
              </w:rPr>
              <w:t>ACE</w:t>
            </w:r>
            <w:r w:rsidR="007D7D9C">
              <w:rPr>
                <w:rFonts w:cs="Arial"/>
                <w:color w:val="000000"/>
              </w:rPr>
              <w:t>i</w:t>
            </w:r>
            <w:proofErr w:type="spellEnd"/>
            <w:r w:rsidRPr="0050788D">
              <w:rPr>
                <w:rFonts w:cs="Arial"/>
                <w:color w:val="000000"/>
              </w:rPr>
              <w:t>/ARB (n=76)</w:t>
            </w:r>
          </w:p>
        </w:tc>
        <w:tc>
          <w:tcPr>
            <w:tcW w:w="1800" w:type="dxa"/>
            <w:vAlign w:val="bottom"/>
          </w:tcPr>
          <w:p w14:paraId="3339872F" w14:textId="45287D49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33 (20.1)</w:t>
            </w:r>
          </w:p>
        </w:tc>
        <w:tc>
          <w:tcPr>
            <w:tcW w:w="1760" w:type="dxa"/>
            <w:vAlign w:val="bottom"/>
          </w:tcPr>
          <w:p w14:paraId="4103DC0F" w14:textId="6DBA2E82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43 (17.4)</w:t>
            </w:r>
          </w:p>
        </w:tc>
        <w:tc>
          <w:tcPr>
            <w:tcW w:w="2290" w:type="dxa"/>
          </w:tcPr>
          <w:p w14:paraId="7A8EB56F" w14:textId="689357DD" w:rsidR="0050788D" w:rsidRPr="0050788D" w:rsidRDefault="0050788D" w:rsidP="0050788D">
            <w:pPr>
              <w:spacing w:after="0" w:line="240" w:lineRule="auto"/>
            </w:pPr>
            <w:r w:rsidRPr="0050788D">
              <w:t>0.76 (0.43-1.35)</w:t>
            </w:r>
          </w:p>
        </w:tc>
        <w:tc>
          <w:tcPr>
            <w:tcW w:w="1253" w:type="dxa"/>
            <w:gridSpan w:val="2"/>
          </w:tcPr>
          <w:p w14:paraId="4FD361F4" w14:textId="3D619188" w:rsidR="0050788D" w:rsidRPr="0050788D" w:rsidRDefault="0050788D" w:rsidP="0050788D">
            <w:pPr>
              <w:spacing w:after="0" w:line="240" w:lineRule="auto"/>
            </w:pPr>
            <w:r w:rsidRPr="0050788D">
              <w:t>0.347</w:t>
            </w:r>
          </w:p>
        </w:tc>
      </w:tr>
      <w:tr w:rsidR="0050788D" w:rsidRPr="0050788D" w14:paraId="6F7A142E" w14:textId="77777777" w:rsidTr="0050788D">
        <w:tc>
          <w:tcPr>
            <w:tcW w:w="3595" w:type="dxa"/>
            <w:vAlign w:val="bottom"/>
          </w:tcPr>
          <w:p w14:paraId="3B6EA6EC" w14:textId="483875B2" w:rsidR="0050788D" w:rsidRPr="0050788D" w:rsidRDefault="0050788D" w:rsidP="0050788D">
            <w:pPr>
              <w:spacing w:after="0" w:line="240" w:lineRule="auto"/>
              <w:rPr>
                <w:b/>
                <w:bCs/>
                <w:highlight w:val="yellow"/>
              </w:rPr>
            </w:pPr>
            <w:r w:rsidRPr="0050788D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800" w:type="dxa"/>
            <w:vAlign w:val="bottom"/>
          </w:tcPr>
          <w:p w14:paraId="1F066E93" w14:textId="524B520B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9.5 (3.2)</w:t>
            </w:r>
          </w:p>
        </w:tc>
        <w:tc>
          <w:tcPr>
            <w:tcW w:w="1760" w:type="dxa"/>
            <w:vAlign w:val="bottom"/>
          </w:tcPr>
          <w:p w14:paraId="54CCB1C7" w14:textId="00D25C0F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10.1 (2.9)</w:t>
            </w:r>
          </w:p>
        </w:tc>
        <w:tc>
          <w:tcPr>
            <w:tcW w:w="2290" w:type="dxa"/>
          </w:tcPr>
          <w:p w14:paraId="65633A6D" w14:textId="70B90798" w:rsidR="0050788D" w:rsidRPr="0050788D" w:rsidRDefault="0050788D" w:rsidP="0050788D">
            <w:pPr>
              <w:spacing w:after="0" w:line="240" w:lineRule="auto"/>
            </w:pPr>
            <w:r w:rsidRPr="0050788D">
              <w:t>1.11 (1.02-1.20)</w:t>
            </w:r>
          </w:p>
        </w:tc>
        <w:tc>
          <w:tcPr>
            <w:tcW w:w="1253" w:type="dxa"/>
            <w:gridSpan w:val="2"/>
          </w:tcPr>
          <w:p w14:paraId="2AC555D2" w14:textId="61A1B15D" w:rsidR="0050788D" w:rsidRPr="0050788D" w:rsidRDefault="0050788D" w:rsidP="0050788D">
            <w:pPr>
              <w:spacing w:after="0" w:line="240" w:lineRule="auto"/>
            </w:pPr>
            <w:r w:rsidRPr="0050788D">
              <w:t>0.015</w:t>
            </w:r>
          </w:p>
        </w:tc>
      </w:tr>
      <w:tr w:rsidR="0050788D" w:rsidRPr="0050788D" w14:paraId="17B7C9D5" w14:textId="77777777" w:rsidTr="0050788D">
        <w:tc>
          <w:tcPr>
            <w:tcW w:w="3595" w:type="dxa"/>
            <w:vAlign w:val="bottom"/>
          </w:tcPr>
          <w:p w14:paraId="39652013" w14:textId="04486F36" w:rsidR="0050788D" w:rsidRPr="0050788D" w:rsidRDefault="0050788D" w:rsidP="0050788D">
            <w:pPr>
              <w:spacing w:after="0" w:line="240" w:lineRule="auto"/>
              <w:rPr>
                <w:b/>
                <w:bCs/>
                <w:highlight w:val="yellow"/>
              </w:rPr>
            </w:pPr>
            <w:r w:rsidRPr="0050788D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800" w:type="dxa"/>
            <w:vAlign w:val="bottom"/>
          </w:tcPr>
          <w:p w14:paraId="778C3A03" w14:textId="7A71329E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6 (4-8)</w:t>
            </w:r>
          </w:p>
        </w:tc>
        <w:tc>
          <w:tcPr>
            <w:tcW w:w="1760" w:type="dxa"/>
            <w:vAlign w:val="bottom"/>
          </w:tcPr>
          <w:p w14:paraId="599A7F5F" w14:textId="5597CD69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6 (4-8)</w:t>
            </w:r>
          </w:p>
        </w:tc>
        <w:tc>
          <w:tcPr>
            <w:tcW w:w="2290" w:type="dxa"/>
          </w:tcPr>
          <w:p w14:paraId="2A98AE0C" w14:textId="1EC4F6BF" w:rsidR="0050788D" w:rsidRPr="0050788D" w:rsidRDefault="0050788D" w:rsidP="0050788D">
            <w:pPr>
              <w:spacing w:after="0" w:line="240" w:lineRule="auto"/>
            </w:pPr>
            <w:r w:rsidRPr="0050788D">
              <w:t>1.01 (0.93-1.10)</w:t>
            </w:r>
          </w:p>
        </w:tc>
        <w:tc>
          <w:tcPr>
            <w:tcW w:w="1253" w:type="dxa"/>
            <w:gridSpan w:val="2"/>
          </w:tcPr>
          <w:p w14:paraId="3E59D7C7" w14:textId="291932B8" w:rsidR="0050788D" w:rsidRPr="0050788D" w:rsidRDefault="0050788D" w:rsidP="0050788D">
            <w:pPr>
              <w:spacing w:after="0" w:line="240" w:lineRule="auto"/>
            </w:pPr>
            <w:r w:rsidRPr="0050788D">
              <w:t>0.799</w:t>
            </w:r>
          </w:p>
        </w:tc>
      </w:tr>
      <w:tr w:rsidR="0050788D" w:rsidRPr="0050788D" w14:paraId="281C1128" w14:textId="77777777" w:rsidTr="0050788D">
        <w:tc>
          <w:tcPr>
            <w:tcW w:w="3595" w:type="dxa"/>
            <w:vAlign w:val="bottom"/>
          </w:tcPr>
          <w:p w14:paraId="00C6B05F" w14:textId="2FE2CCC5" w:rsidR="0050788D" w:rsidRPr="0050788D" w:rsidRDefault="0050788D" w:rsidP="0050788D">
            <w:pPr>
              <w:spacing w:after="0" w:line="240" w:lineRule="auto"/>
              <w:rPr>
                <w:b/>
                <w:bCs/>
                <w:highlight w:val="yellow"/>
              </w:rPr>
            </w:pPr>
            <w:r w:rsidRPr="0050788D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800" w:type="dxa"/>
            <w:vAlign w:val="bottom"/>
          </w:tcPr>
          <w:p w14:paraId="6168E4A2" w14:textId="5E9A6715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3.1 (1.4-6.1)</w:t>
            </w:r>
          </w:p>
        </w:tc>
        <w:tc>
          <w:tcPr>
            <w:tcW w:w="1760" w:type="dxa"/>
            <w:vAlign w:val="bottom"/>
          </w:tcPr>
          <w:p w14:paraId="1017F691" w14:textId="518BD469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5.2 (2.3-9.8)</w:t>
            </w:r>
          </w:p>
        </w:tc>
        <w:tc>
          <w:tcPr>
            <w:tcW w:w="2290" w:type="dxa"/>
          </w:tcPr>
          <w:p w14:paraId="123B6967" w14:textId="3A1EFDAA" w:rsidR="0050788D" w:rsidRPr="0050788D" w:rsidRDefault="0050788D" w:rsidP="0050788D">
            <w:pPr>
              <w:spacing w:after="0" w:line="240" w:lineRule="auto"/>
            </w:pPr>
            <w:r w:rsidRPr="0050788D">
              <w:t>1.13 (1.07-1.19)</w:t>
            </w:r>
          </w:p>
        </w:tc>
        <w:tc>
          <w:tcPr>
            <w:tcW w:w="1253" w:type="dxa"/>
            <w:gridSpan w:val="2"/>
          </w:tcPr>
          <w:p w14:paraId="0C475888" w14:textId="51272E8A" w:rsidR="0050788D" w:rsidRPr="0050788D" w:rsidRDefault="0050788D" w:rsidP="0050788D">
            <w:pPr>
              <w:spacing w:after="0" w:line="240" w:lineRule="auto"/>
            </w:pPr>
            <w:r w:rsidRPr="0050788D">
              <w:t>&lt;0.001</w:t>
            </w:r>
          </w:p>
        </w:tc>
      </w:tr>
      <w:tr w:rsidR="0050788D" w:rsidRPr="0050788D" w14:paraId="20227CA7" w14:textId="77777777" w:rsidTr="0050788D">
        <w:tc>
          <w:tcPr>
            <w:tcW w:w="3595" w:type="dxa"/>
            <w:vAlign w:val="bottom"/>
          </w:tcPr>
          <w:p w14:paraId="17CEB909" w14:textId="012C57C0" w:rsidR="0050788D" w:rsidRPr="0050788D" w:rsidRDefault="0050788D" w:rsidP="0050788D">
            <w:pPr>
              <w:spacing w:after="0" w:line="240" w:lineRule="auto"/>
              <w:rPr>
                <w:b/>
                <w:bCs/>
                <w:highlight w:val="yellow"/>
              </w:rPr>
            </w:pPr>
            <w:r w:rsidRPr="0050788D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800" w:type="dxa"/>
            <w:vAlign w:val="bottom"/>
          </w:tcPr>
          <w:p w14:paraId="709D5620" w14:textId="14A3A6D4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59.5 (16.2)</w:t>
            </w:r>
          </w:p>
        </w:tc>
        <w:tc>
          <w:tcPr>
            <w:tcW w:w="1760" w:type="dxa"/>
            <w:vAlign w:val="bottom"/>
          </w:tcPr>
          <w:p w14:paraId="5EFDEAE1" w14:textId="77FA7640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63.3 (15.2)</w:t>
            </w:r>
          </w:p>
        </w:tc>
        <w:tc>
          <w:tcPr>
            <w:tcW w:w="2290" w:type="dxa"/>
          </w:tcPr>
          <w:p w14:paraId="3CFC7CC8" w14:textId="22FF668E" w:rsidR="0050788D" w:rsidRPr="0050788D" w:rsidRDefault="0050788D" w:rsidP="0050788D">
            <w:pPr>
              <w:spacing w:after="0" w:line="240" w:lineRule="auto"/>
            </w:pPr>
            <w:r w:rsidRPr="0050788D">
              <w:t>1.02 (1.01-1.04)</w:t>
            </w:r>
          </w:p>
        </w:tc>
        <w:tc>
          <w:tcPr>
            <w:tcW w:w="1253" w:type="dxa"/>
            <w:gridSpan w:val="2"/>
          </w:tcPr>
          <w:p w14:paraId="3D4BCDC9" w14:textId="57EC8E1F" w:rsidR="0050788D" w:rsidRPr="0050788D" w:rsidRDefault="0050788D" w:rsidP="0050788D">
            <w:pPr>
              <w:spacing w:after="0" w:line="240" w:lineRule="auto"/>
            </w:pPr>
            <w:r w:rsidRPr="0050788D">
              <w:t>0.011</w:t>
            </w:r>
          </w:p>
        </w:tc>
      </w:tr>
      <w:tr w:rsidR="0050788D" w:rsidRPr="0050788D" w14:paraId="7E3E2332" w14:textId="77777777" w:rsidTr="0050788D">
        <w:tc>
          <w:tcPr>
            <w:tcW w:w="3595" w:type="dxa"/>
            <w:vAlign w:val="bottom"/>
          </w:tcPr>
          <w:p w14:paraId="27C1305F" w14:textId="285A2A54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800" w:type="dxa"/>
            <w:vAlign w:val="bottom"/>
          </w:tcPr>
          <w:p w14:paraId="396974F8" w14:textId="235726B6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0.58 (0.48-0.88)</w:t>
            </w:r>
          </w:p>
        </w:tc>
        <w:tc>
          <w:tcPr>
            <w:tcW w:w="1760" w:type="dxa"/>
            <w:vAlign w:val="bottom"/>
          </w:tcPr>
          <w:p w14:paraId="1DB91A60" w14:textId="74A4A3A5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0.78 (0.58-1.08)</w:t>
            </w:r>
          </w:p>
        </w:tc>
        <w:tc>
          <w:tcPr>
            <w:tcW w:w="2290" w:type="dxa"/>
          </w:tcPr>
          <w:p w14:paraId="5B060691" w14:textId="7D948313" w:rsidR="0050788D" w:rsidRPr="0050788D" w:rsidRDefault="0050788D" w:rsidP="0050788D">
            <w:pPr>
              <w:spacing w:after="0" w:line="240" w:lineRule="auto"/>
            </w:pPr>
            <w:r w:rsidRPr="0050788D">
              <w:t>2.41 (1.44-4.03)</w:t>
            </w:r>
          </w:p>
        </w:tc>
        <w:tc>
          <w:tcPr>
            <w:tcW w:w="1253" w:type="dxa"/>
            <w:gridSpan w:val="2"/>
          </w:tcPr>
          <w:p w14:paraId="1136CC09" w14:textId="6F5DA50F" w:rsidR="0050788D" w:rsidRPr="0050788D" w:rsidRDefault="0050788D" w:rsidP="0050788D">
            <w:pPr>
              <w:spacing w:after="0" w:line="240" w:lineRule="auto"/>
            </w:pPr>
            <w:r w:rsidRPr="0050788D">
              <w:t>&lt;0.001</w:t>
            </w:r>
          </w:p>
        </w:tc>
      </w:tr>
      <w:tr w:rsidR="0050788D" w:rsidRPr="0050788D" w14:paraId="218342AC" w14:textId="77777777" w:rsidTr="0050788D">
        <w:tc>
          <w:tcPr>
            <w:tcW w:w="3595" w:type="dxa"/>
            <w:vAlign w:val="bottom"/>
          </w:tcPr>
          <w:p w14:paraId="6614C3F8" w14:textId="3283C29B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800" w:type="dxa"/>
            <w:vAlign w:val="bottom"/>
          </w:tcPr>
          <w:p w14:paraId="45AEEEDD" w14:textId="1161622B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76 (46.3)</w:t>
            </w:r>
          </w:p>
        </w:tc>
        <w:tc>
          <w:tcPr>
            <w:tcW w:w="1760" w:type="dxa"/>
            <w:vAlign w:val="bottom"/>
          </w:tcPr>
          <w:p w14:paraId="630E7218" w14:textId="6AEC0BE2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97 (39.3)</w:t>
            </w:r>
          </w:p>
        </w:tc>
        <w:tc>
          <w:tcPr>
            <w:tcW w:w="2290" w:type="dxa"/>
          </w:tcPr>
          <w:p w14:paraId="7EAAFCF8" w14:textId="75CD7EA2" w:rsidR="0050788D" w:rsidRPr="0050788D" w:rsidRDefault="0050788D" w:rsidP="0050788D">
            <w:pPr>
              <w:spacing w:after="0" w:line="240" w:lineRule="auto"/>
            </w:pPr>
            <w:r w:rsidRPr="0050788D">
              <w:t>0.55 (0.32-0.96)</w:t>
            </w:r>
          </w:p>
        </w:tc>
        <w:tc>
          <w:tcPr>
            <w:tcW w:w="1253" w:type="dxa"/>
            <w:gridSpan w:val="2"/>
          </w:tcPr>
          <w:p w14:paraId="00B7AD62" w14:textId="015B2CAC" w:rsidR="0050788D" w:rsidRPr="0050788D" w:rsidRDefault="0050788D" w:rsidP="0050788D">
            <w:pPr>
              <w:spacing w:after="0" w:line="240" w:lineRule="auto"/>
            </w:pPr>
            <w:r w:rsidRPr="0050788D">
              <w:t>0.035</w:t>
            </w:r>
          </w:p>
        </w:tc>
      </w:tr>
      <w:tr w:rsidR="0050788D" w:rsidRPr="0050788D" w14:paraId="1D07985D" w14:textId="77777777" w:rsidTr="0050788D">
        <w:tc>
          <w:tcPr>
            <w:tcW w:w="3595" w:type="dxa"/>
          </w:tcPr>
          <w:p w14:paraId="4CDC87FB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800" w:type="dxa"/>
          </w:tcPr>
          <w:p w14:paraId="435980D3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760" w:type="dxa"/>
          </w:tcPr>
          <w:p w14:paraId="5BAFF3EB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90" w:type="dxa"/>
          </w:tcPr>
          <w:p w14:paraId="096A69B2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53" w:type="dxa"/>
            <w:gridSpan w:val="2"/>
          </w:tcPr>
          <w:p w14:paraId="52658E0E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</w:tr>
      <w:tr w:rsidR="0050788D" w:rsidRPr="0050788D" w14:paraId="6C7D5158" w14:textId="77777777" w:rsidTr="0050788D">
        <w:tc>
          <w:tcPr>
            <w:tcW w:w="3595" w:type="dxa"/>
          </w:tcPr>
          <w:p w14:paraId="652BDC59" w14:textId="77777777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560" w:type="dxa"/>
            <w:gridSpan w:val="2"/>
          </w:tcPr>
          <w:p w14:paraId="4C366E49" w14:textId="469A3561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 xml:space="preserve">Died - </w:t>
            </w:r>
            <w:proofErr w:type="gramStart"/>
            <w:r w:rsidRPr="0050788D">
              <w:rPr>
                <w:b/>
                <w:bCs/>
              </w:rPr>
              <w:t>NE  &gt;</w:t>
            </w:r>
            <w:proofErr w:type="gramEnd"/>
            <w:r w:rsidRPr="0050788D">
              <w:rPr>
                <w:b/>
                <w:bCs/>
              </w:rPr>
              <w:t xml:space="preserve"> 0.5</w:t>
            </w:r>
          </w:p>
        </w:tc>
        <w:tc>
          <w:tcPr>
            <w:tcW w:w="3543" w:type="dxa"/>
            <w:gridSpan w:val="3"/>
          </w:tcPr>
          <w:p w14:paraId="08B03F69" w14:textId="5105059B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>Multivariable Regression</w:t>
            </w:r>
          </w:p>
        </w:tc>
      </w:tr>
      <w:tr w:rsidR="0050788D" w:rsidRPr="0050788D" w14:paraId="56495E06" w14:textId="77777777" w:rsidTr="0050788D">
        <w:tc>
          <w:tcPr>
            <w:tcW w:w="3595" w:type="dxa"/>
            <w:vAlign w:val="bottom"/>
          </w:tcPr>
          <w:p w14:paraId="35CEB75E" w14:textId="77777777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565D7434" w14:textId="604FCB80" w:rsidR="0050788D" w:rsidRPr="0050788D" w:rsidRDefault="0050788D" w:rsidP="0050788D">
            <w:pPr>
              <w:keepNext/>
              <w:adjustRightInd w:val="0"/>
              <w:spacing w:before="58" w:after="58" w:line="240" w:lineRule="auto"/>
              <w:rPr>
                <w:rFonts w:cs="Arial"/>
                <w:b/>
                <w:bCs/>
                <w:color w:val="000000"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No (n=109)</w:t>
            </w:r>
          </w:p>
        </w:tc>
        <w:tc>
          <w:tcPr>
            <w:tcW w:w="1760" w:type="dxa"/>
            <w:vAlign w:val="bottom"/>
          </w:tcPr>
          <w:p w14:paraId="5A3FCDAC" w14:textId="211986F6" w:rsidR="0050788D" w:rsidRPr="0050788D" w:rsidRDefault="0050788D" w:rsidP="0050788D">
            <w:pPr>
              <w:keepNext/>
              <w:adjustRightInd w:val="0"/>
              <w:spacing w:before="58" w:after="58" w:line="240" w:lineRule="auto"/>
              <w:rPr>
                <w:rFonts w:cs="Arial"/>
                <w:b/>
                <w:bCs/>
                <w:color w:val="000000"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Yes (n=201)</w:t>
            </w:r>
          </w:p>
        </w:tc>
        <w:tc>
          <w:tcPr>
            <w:tcW w:w="2290" w:type="dxa"/>
            <w:vAlign w:val="bottom"/>
          </w:tcPr>
          <w:p w14:paraId="7E0BECA2" w14:textId="475F20F3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253" w:type="dxa"/>
            <w:gridSpan w:val="2"/>
            <w:vAlign w:val="bottom"/>
          </w:tcPr>
          <w:p w14:paraId="2A81F2B9" w14:textId="277FEFBB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b/>
                <w:bCs/>
              </w:rPr>
              <w:t>P-value</w:t>
            </w:r>
          </w:p>
        </w:tc>
      </w:tr>
      <w:tr w:rsidR="0050788D" w:rsidRPr="0050788D" w14:paraId="3DC26003" w14:textId="77777777" w:rsidTr="0050788D">
        <w:tc>
          <w:tcPr>
            <w:tcW w:w="3595" w:type="dxa"/>
            <w:vAlign w:val="bottom"/>
          </w:tcPr>
          <w:p w14:paraId="1EA691A2" w14:textId="61C6296F" w:rsidR="0050788D" w:rsidRPr="0050788D" w:rsidRDefault="0050788D" w:rsidP="0050788D">
            <w:pPr>
              <w:spacing w:after="0" w:line="240" w:lineRule="auto"/>
              <w:rPr>
                <w:b/>
                <w:bCs/>
              </w:rPr>
            </w:pPr>
            <w:r w:rsidRPr="0050788D">
              <w:rPr>
                <w:rFonts w:cs="Arial"/>
                <w:color w:val="000000"/>
              </w:rPr>
              <w:t>Female (n=132)</w:t>
            </w:r>
          </w:p>
        </w:tc>
        <w:tc>
          <w:tcPr>
            <w:tcW w:w="1800" w:type="dxa"/>
          </w:tcPr>
          <w:p w14:paraId="772DC6A5" w14:textId="3FA15AE4" w:rsidR="0050788D" w:rsidRPr="0050788D" w:rsidRDefault="0050788D" w:rsidP="0050788D">
            <w:pPr>
              <w:spacing w:after="0" w:line="240" w:lineRule="auto"/>
            </w:pPr>
            <w:r w:rsidRPr="0050788D">
              <w:t>48 (44.0%)</w:t>
            </w:r>
          </w:p>
        </w:tc>
        <w:tc>
          <w:tcPr>
            <w:tcW w:w="1760" w:type="dxa"/>
          </w:tcPr>
          <w:p w14:paraId="322A9D21" w14:textId="6595418A" w:rsidR="0050788D" w:rsidRPr="0050788D" w:rsidRDefault="0050788D" w:rsidP="0050788D">
            <w:pPr>
              <w:spacing w:after="0" w:line="240" w:lineRule="auto"/>
            </w:pPr>
            <w:r w:rsidRPr="0050788D">
              <w:t>84 (41.8%)</w:t>
            </w:r>
          </w:p>
        </w:tc>
        <w:tc>
          <w:tcPr>
            <w:tcW w:w="2290" w:type="dxa"/>
            <w:vAlign w:val="bottom"/>
          </w:tcPr>
          <w:p w14:paraId="120C5E85" w14:textId="7F5DA28F" w:rsidR="0050788D" w:rsidRPr="0050788D" w:rsidRDefault="0050788D" w:rsidP="0050788D">
            <w:pPr>
              <w:spacing w:after="0" w:line="240" w:lineRule="auto"/>
            </w:pPr>
            <w:r w:rsidRPr="0050788D">
              <w:t>0.82 (0.48-1.39)</w:t>
            </w:r>
          </w:p>
        </w:tc>
        <w:tc>
          <w:tcPr>
            <w:tcW w:w="1253" w:type="dxa"/>
            <w:gridSpan w:val="2"/>
            <w:vAlign w:val="bottom"/>
          </w:tcPr>
          <w:p w14:paraId="7F92CCA9" w14:textId="440E8FE9" w:rsidR="0050788D" w:rsidRPr="0050788D" w:rsidRDefault="0050788D" w:rsidP="0050788D">
            <w:pPr>
              <w:spacing w:after="0" w:line="240" w:lineRule="auto"/>
            </w:pPr>
            <w:r w:rsidRPr="0050788D">
              <w:t>0.452</w:t>
            </w:r>
          </w:p>
        </w:tc>
      </w:tr>
      <w:tr w:rsidR="0050788D" w:rsidRPr="0050788D" w14:paraId="538379B2" w14:textId="77777777" w:rsidTr="0050788D">
        <w:tc>
          <w:tcPr>
            <w:tcW w:w="3595" w:type="dxa"/>
          </w:tcPr>
          <w:p w14:paraId="2B6095AA" w14:textId="4BC51C40" w:rsidR="0050788D" w:rsidRPr="0050788D" w:rsidRDefault="00312F94" w:rsidP="0050788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Documented </w:t>
            </w:r>
            <w:r w:rsidR="007D7D9C" w:rsidRPr="0050788D">
              <w:rPr>
                <w:rFonts w:cs="Arial"/>
                <w:color w:val="000000"/>
              </w:rPr>
              <w:t>High</w:t>
            </w:r>
            <w:r w:rsidR="007D7D9C">
              <w:rPr>
                <w:rFonts w:cs="Arial"/>
                <w:color w:val="000000"/>
              </w:rPr>
              <w:t>-</w:t>
            </w:r>
            <w:r w:rsidR="0050788D" w:rsidRPr="0050788D">
              <w:rPr>
                <w:rFonts w:cs="Arial"/>
                <w:color w:val="000000"/>
              </w:rPr>
              <w:t>Output Shock (n=39)</w:t>
            </w:r>
          </w:p>
        </w:tc>
        <w:tc>
          <w:tcPr>
            <w:tcW w:w="1800" w:type="dxa"/>
          </w:tcPr>
          <w:p w14:paraId="335A54D4" w14:textId="2AB736B9" w:rsidR="0050788D" w:rsidRPr="0050788D" w:rsidRDefault="0050788D" w:rsidP="0050788D">
            <w:pPr>
              <w:spacing w:after="0" w:line="240" w:lineRule="auto"/>
            </w:pPr>
            <w:r w:rsidRPr="0050788D">
              <w:t>15 (13.8)</w:t>
            </w:r>
          </w:p>
        </w:tc>
        <w:tc>
          <w:tcPr>
            <w:tcW w:w="1760" w:type="dxa"/>
          </w:tcPr>
          <w:p w14:paraId="2B751A17" w14:textId="3D5F72CF" w:rsidR="0050788D" w:rsidRPr="0050788D" w:rsidRDefault="0050788D" w:rsidP="0050788D">
            <w:pPr>
              <w:spacing w:after="0" w:line="240" w:lineRule="auto"/>
            </w:pPr>
            <w:r w:rsidRPr="0050788D">
              <w:t>24 (11.9)</w:t>
            </w:r>
          </w:p>
        </w:tc>
        <w:tc>
          <w:tcPr>
            <w:tcW w:w="2290" w:type="dxa"/>
            <w:vAlign w:val="bottom"/>
          </w:tcPr>
          <w:p w14:paraId="2F525A28" w14:textId="2EFC083E" w:rsidR="0050788D" w:rsidRPr="0050788D" w:rsidRDefault="0050788D" w:rsidP="0050788D">
            <w:pPr>
              <w:spacing w:after="0" w:line="240" w:lineRule="auto"/>
            </w:pPr>
            <w:r w:rsidRPr="0050788D">
              <w:t>0.84 (0.23-3.06)</w:t>
            </w:r>
          </w:p>
        </w:tc>
        <w:tc>
          <w:tcPr>
            <w:tcW w:w="1253" w:type="dxa"/>
            <w:gridSpan w:val="2"/>
            <w:vAlign w:val="bottom"/>
          </w:tcPr>
          <w:p w14:paraId="05597252" w14:textId="563B7334" w:rsidR="0050788D" w:rsidRPr="0050788D" w:rsidRDefault="0050788D" w:rsidP="0050788D">
            <w:pPr>
              <w:spacing w:after="0" w:line="240" w:lineRule="auto"/>
            </w:pPr>
            <w:r w:rsidRPr="0050788D">
              <w:t>0.792</w:t>
            </w:r>
          </w:p>
        </w:tc>
      </w:tr>
      <w:tr w:rsidR="0050788D" w:rsidRPr="0050788D" w14:paraId="0FE8C52E" w14:textId="77777777" w:rsidTr="0050788D">
        <w:tc>
          <w:tcPr>
            <w:tcW w:w="3595" w:type="dxa"/>
          </w:tcPr>
          <w:p w14:paraId="15659541" w14:textId="5A017642" w:rsidR="0050788D" w:rsidRPr="0050788D" w:rsidRDefault="007D7D9C" w:rsidP="0050788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rticos</w:t>
            </w:r>
            <w:r w:rsidRPr="0050788D">
              <w:rPr>
                <w:rFonts w:cs="Arial"/>
                <w:color w:val="000000"/>
              </w:rPr>
              <w:t xml:space="preserve">teroid </w:t>
            </w:r>
            <w:r w:rsidR="0050788D" w:rsidRPr="0050788D">
              <w:rPr>
                <w:rFonts w:cs="Arial"/>
                <w:color w:val="000000"/>
              </w:rPr>
              <w:t>Use (n=220)</w:t>
            </w:r>
          </w:p>
        </w:tc>
        <w:tc>
          <w:tcPr>
            <w:tcW w:w="1800" w:type="dxa"/>
          </w:tcPr>
          <w:p w14:paraId="751BAE42" w14:textId="54C41062" w:rsidR="0050788D" w:rsidRPr="0050788D" w:rsidRDefault="0050788D" w:rsidP="0050788D">
            <w:pPr>
              <w:spacing w:after="0" w:line="240" w:lineRule="auto"/>
            </w:pPr>
            <w:r w:rsidRPr="0050788D">
              <w:t>78 (71.6)</w:t>
            </w:r>
          </w:p>
        </w:tc>
        <w:tc>
          <w:tcPr>
            <w:tcW w:w="1760" w:type="dxa"/>
          </w:tcPr>
          <w:p w14:paraId="41F91D67" w14:textId="5D387A1B" w:rsidR="0050788D" w:rsidRPr="0050788D" w:rsidRDefault="0050788D" w:rsidP="0050788D">
            <w:pPr>
              <w:spacing w:after="0" w:line="240" w:lineRule="auto"/>
            </w:pPr>
            <w:r w:rsidRPr="0050788D">
              <w:t>142 (70.7)</w:t>
            </w:r>
          </w:p>
        </w:tc>
        <w:tc>
          <w:tcPr>
            <w:tcW w:w="2290" w:type="dxa"/>
            <w:vAlign w:val="bottom"/>
          </w:tcPr>
          <w:p w14:paraId="62C6FAFF" w14:textId="1F638E53" w:rsidR="0050788D" w:rsidRPr="0050788D" w:rsidRDefault="0050788D" w:rsidP="0050788D">
            <w:pPr>
              <w:spacing w:after="0" w:line="240" w:lineRule="auto"/>
            </w:pPr>
            <w:r w:rsidRPr="0050788D">
              <w:t>1.15 (0.62-2.11)</w:t>
            </w:r>
          </w:p>
        </w:tc>
        <w:tc>
          <w:tcPr>
            <w:tcW w:w="1253" w:type="dxa"/>
            <w:gridSpan w:val="2"/>
            <w:vAlign w:val="bottom"/>
          </w:tcPr>
          <w:p w14:paraId="0697FD9B" w14:textId="065D5E1C" w:rsidR="0050788D" w:rsidRPr="0050788D" w:rsidRDefault="0050788D" w:rsidP="0050788D">
            <w:pPr>
              <w:spacing w:after="0" w:line="240" w:lineRule="auto"/>
            </w:pPr>
            <w:r w:rsidRPr="0050788D">
              <w:t>0.663</w:t>
            </w:r>
          </w:p>
        </w:tc>
      </w:tr>
      <w:tr w:rsidR="0050788D" w:rsidRPr="0050788D" w14:paraId="787E59CD" w14:textId="77777777" w:rsidTr="0050788D">
        <w:tc>
          <w:tcPr>
            <w:tcW w:w="3595" w:type="dxa"/>
          </w:tcPr>
          <w:p w14:paraId="21B2BB91" w14:textId="1BBC2600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 xml:space="preserve">Premorbid </w:t>
            </w:r>
            <w:proofErr w:type="spellStart"/>
            <w:r w:rsidRPr="0050788D">
              <w:rPr>
                <w:rFonts w:cs="Arial"/>
                <w:color w:val="000000"/>
              </w:rPr>
              <w:t>ACE</w:t>
            </w:r>
            <w:r w:rsidR="007D7D9C">
              <w:rPr>
                <w:rFonts w:cs="Arial"/>
                <w:color w:val="000000"/>
              </w:rPr>
              <w:t>i</w:t>
            </w:r>
            <w:proofErr w:type="spellEnd"/>
            <w:r w:rsidRPr="0050788D">
              <w:rPr>
                <w:rFonts w:cs="Arial"/>
                <w:color w:val="000000"/>
              </w:rPr>
              <w:t>/ARB (n=54)</w:t>
            </w:r>
          </w:p>
        </w:tc>
        <w:tc>
          <w:tcPr>
            <w:tcW w:w="1800" w:type="dxa"/>
          </w:tcPr>
          <w:p w14:paraId="60D28071" w14:textId="07495F14" w:rsidR="0050788D" w:rsidRPr="0050788D" w:rsidRDefault="0050788D" w:rsidP="0050788D">
            <w:pPr>
              <w:spacing w:after="0" w:line="240" w:lineRule="auto"/>
            </w:pPr>
            <w:r w:rsidRPr="0050788D">
              <w:t>20 (18.4)</w:t>
            </w:r>
          </w:p>
        </w:tc>
        <w:tc>
          <w:tcPr>
            <w:tcW w:w="1760" w:type="dxa"/>
          </w:tcPr>
          <w:p w14:paraId="069655EE" w14:textId="0C1ABD38" w:rsidR="0050788D" w:rsidRPr="0050788D" w:rsidRDefault="0050788D" w:rsidP="0050788D">
            <w:pPr>
              <w:spacing w:after="0" w:line="240" w:lineRule="auto"/>
            </w:pPr>
            <w:r w:rsidRPr="0050788D">
              <w:t>34 (16.9)</w:t>
            </w:r>
          </w:p>
        </w:tc>
        <w:tc>
          <w:tcPr>
            <w:tcW w:w="2290" w:type="dxa"/>
            <w:vAlign w:val="bottom"/>
          </w:tcPr>
          <w:p w14:paraId="61D94B55" w14:textId="2ADB5508" w:rsidR="0050788D" w:rsidRPr="0050788D" w:rsidRDefault="0050788D" w:rsidP="0050788D">
            <w:pPr>
              <w:spacing w:after="0" w:line="240" w:lineRule="auto"/>
            </w:pPr>
            <w:r w:rsidRPr="0050788D">
              <w:t>0.77 (0.39-1.54)</w:t>
            </w:r>
          </w:p>
        </w:tc>
        <w:tc>
          <w:tcPr>
            <w:tcW w:w="1253" w:type="dxa"/>
            <w:gridSpan w:val="2"/>
            <w:vAlign w:val="bottom"/>
          </w:tcPr>
          <w:p w14:paraId="682BEF0B" w14:textId="747F4DBF" w:rsidR="0050788D" w:rsidRPr="0050788D" w:rsidRDefault="0050788D" w:rsidP="0050788D">
            <w:pPr>
              <w:spacing w:after="0" w:line="240" w:lineRule="auto"/>
            </w:pPr>
            <w:r w:rsidRPr="0050788D">
              <w:t>0.465</w:t>
            </w:r>
          </w:p>
        </w:tc>
      </w:tr>
      <w:tr w:rsidR="0050788D" w:rsidRPr="0050788D" w14:paraId="14886C84" w14:textId="77777777" w:rsidTr="0050788D">
        <w:tc>
          <w:tcPr>
            <w:tcW w:w="3595" w:type="dxa"/>
            <w:vAlign w:val="bottom"/>
          </w:tcPr>
          <w:p w14:paraId="64EA2D3A" w14:textId="1D597D43" w:rsidR="0050788D" w:rsidRPr="0050788D" w:rsidRDefault="0050788D" w:rsidP="0050788D">
            <w:pPr>
              <w:spacing w:after="0" w:line="240" w:lineRule="auto"/>
            </w:pPr>
            <w:r w:rsidRPr="0050788D">
              <w:rPr>
                <w:rFonts w:cs="Arial"/>
                <w:color w:val="000000"/>
              </w:rPr>
              <w:lastRenderedPageBreak/>
              <w:t>SOFA, mean (SD)</w:t>
            </w:r>
          </w:p>
        </w:tc>
        <w:tc>
          <w:tcPr>
            <w:tcW w:w="1800" w:type="dxa"/>
            <w:vAlign w:val="bottom"/>
          </w:tcPr>
          <w:p w14:paraId="06D5F79F" w14:textId="07A4B130" w:rsidR="0050788D" w:rsidRPr="0050788D" w:rsidRDefault="0050788D" w:rsidP="0050788D">
            <w:pPr>
              <w:spacing w:after="0" w:line="240" w:lineRule="auto"/>
            </w:pPr>
            <w:r w:rsidRPr="0050788D">
              <w:t>9.4 (3.2)</w:t>
            </w:r>
          </w:p>
        </w:tc>
        <w:tc>
          <w:tcPr>
            <w:tcW w:w="1760" w:type="dxa"/>
            <w:vAlign w:val="bottom"/>
          </w:tcPr>
          <w:p w14:paraId="5989314D" w14:textId="31DD8D48" w:rsidR="0050788D" w:rsidRPr="0050788D" w:rsidRDefault="0050788D" w:rsidP="0050788D">
            <w:pPr>
              <w:spacing w:after="0" w:line="240" w:lineRule="auto"/>
            </w:pPr>
            <w:r w:rsidRPr="0050788D">
              <w:t>10.1 (2.9)</w:t>
            </w:r>
          </w:p>
        </w:tc>
        <w:tc>
          <w:tcPr>
            <w:tcW w:w="2290" w:type="dxa"/>
          </w:tcPr>
          <w:p w14:paraId="5C83610A" w14:textId="24DD1A02" w:rsidR="0050788D" w:rsidRPr="0050788D" w:rsidRDefault="0050788D" w:rsidP="0050788D">
            <w:pPr>
              <w:spacing w:after="0" w:line="240" w:lineRule="auto"/>
            </w:pPr>
            <w:r w:rsidRPr="0050788D">
              <w:t>1.11 (1.01-1.23)</w:t>
            </w:r>
          </w:p>
        </w:tc>
        <w:tc>
          <w:tcPr>
            <w:tcW w:w="1253" w:type="dxa"/>
            <w:gridSpan w:val="2"/>
          </w:tcPr>
          <w:p w14:paraId="372EABFA" w14:textId="5C81DD1F" w:rsidR="0050788D" w:rsidRPr="0050788D" w:rsidRDefault="0050788D" w:rsidP="0050788D">
            <w:pPr>
              <w:spacing w:after="0" w:line="240" w:lineRule="auto"/>
            </w:pPr>
            <w:r w:rsidRPr="0050788D">
              <w:t>0.030</w:t>
            </w:r>
          </w:p>
        </w:tc>
      </w:tr>
      <w:tr w:rsidR="0050788D" w:rsidRPr="0050788D" w14:paraId="3F95C212" w14:textId="77777777" w:rsidTr="0050788D">
        <w:tc>
          <w:tcPr>
            <w:tcW w:w="3595" w:type="dxa"/>
            <w:vAlign w:val="bottom"/>
          </w:tcPr>
          <w:p w14:paraId="50B7BD7F" w14:textId="0D273C66" w:rsidR="0050788D" w:rsidRPr="0050788D" w:rsidRDefault="0050788D" w:rsidP="0050788D">
            <w:pPr>
              <w:spacing w:after="0" w:line="240" w:lineRule="auto"/>
              <w:rPr>
                <w:b/>
                <w:bCs/>
                <w:highlight w:val="yellow"/>
              </w:rPr>
            </w:pPr>
            <w:r w:rsidRPr="0050788D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800" w:type="dxa"/>
            <w:vAlign w:val="bottom"/>
          </w:tcPr>
          <w:p w14:paraId="33ED9E29" w14:textId="5FCE76E5" w:rsidR="0050788D" w:rsidRPr="0050788D" w:rsidRDefault="0050788D" w:rsidP="0050788D">
            <w:pPr>
              <w:spacing w:after="0" w:line="240" w:lineRule="auto"/>
            </w:pPr>
            <w:r w:rsidRPr="0050788D">
              <w:t>5 (4-8)</w:t>
            </w:r>
          </w:p>
        </w:tc>
        <w:tc>
          <w:tcPr>
            <w:tcW w:w="1760" w:type="dxa"/>
            <w:vAlign w:val="bottom"/>
          </w:tcPr>
          <w:p w14:paraId="3DD94963" w14:textId="6FD9E543" w:rsidR="0050788D" w:rsidRPr="0050788D" w:rsidRDefault="0050788D" w:rsidP="0050788D">
            <w:pPr>
              <w:spacing w:after="0" w:line="240" w:lineRule="auto"/>
            </w:pPr>
            <w:r w:rsidRPr="0050788D">
              <w:t>6 (4-8)</w:t>
            </w:r>
          </w:p>
        </w:tc>
        <w:tc>
          <w:tcPr>
            <w:tcW w:w="2290" w:type="dxa"/>
          </w:tcPr>
          <w:p w14:paraId="0544B944" w14:textId="54368AB1" w:rsidR="0050788D" w:rsidRPr="0050788D" w:rsidRDefault="0050788D" w:rsidP="0050788D">
            <w:pPr>
              <w:spacing w:after="0" w:line="240" w:lineRule="auto"/>
            </w:pPr>
            <w:r w:rsidRPr="0050788D">
              <w:t>0.98 (0.89-1.08)</w:t>
            </w:r>
          </w:p>
        </w:tc>
        <w:tc>
          <w:tcPr>
            <w:tcW w:w="1253" w:type="dxa"/>
            <w:gridSpan w:val="2"/>
          </w:tcPr>
          <w:p w14:paraId="38841E93" w14:textId="267A0104" w:rsidR="0050788D" w:rsidRPr="0050788D" w:rsidRDefault="0050788D" w:rsidP="0050788D">
            <w:pPr>
              <w:spacing w:after="0" w:line="240" w:lineRule="auto"/>
            </w:pPr>
            <w:r w:rsidRPr="0050788D">
              <w:t>0.673</w:t>
            </w:r>
          </w:p>
        </w:tc>
      </w:tr>
      <w:tr w:rsidR="0050788D" w:rsidRPr="0050788D" w14:paraId="077E49BD" w14:textId="77777777" w:rsidTr="0050788D">
        <w:tc>
          <w:tcPr>
            <w:tcW w:w="3595" w:type="dxa"/>
            <w:vAlign w:val="bottom"/>
          </w:tcPr>
          <w:p w14:paraId="6F43101E" w14:textId="3544CC5A" w:rsidR="0050788D" w:rsidRPr="0050788D" w:rsidRDefault="0050788D" w:rsidP="0050788D">
            <w:pPr>
              <w:spacing w:after="0" w:line="240" w:lineRule="auto"/>
              <w:rPr>
                <w:b/>
                <w:bCs/>
                <w:highlight w:val="yellow"/>
              </w:rPr>
            </w:pPr>
            <w:r w:rsidRPr="0050788D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800" w:type="dxa"/>
            <w:vAlign w:val="bottom"/>
          </w:tcPr>
          <w:p w14:paraId="7ACE3818" w14:textId="5E0E1592" w:rsidR="0050788D" w:rsidRPr="0050788D" w:rsidRDefault="0050788D" w:rsidP="0050788D">
            <w:pPr>
              <w:spacing w:after="0" w:line="240" w:lineRule="auto"/>
            </w:pPr>
            <w:r w:rsidRPr="0050788D">
              <w:t>3.6 (1.6-7.0)</w:t>
            </w:r>
          </w:p>
        </w:tc>
        <w:tc>
          <w:tcPr>
            <w:tcW w:w="1760" w:type="dxa"/>
            <w:vAlign w:val="bottom"/>
          </w:tcPr>
          <w:p w14:paraId="544AF1D2" w14:textId="73247D83" w:rsidR="0050788D" w:rsidRPr="0050788D" w:rsidRDefault="0050788D" w:rsidP="0050788D">
            <w:pPr>
              <w:spacing w:after="0" w:line="240" w:lineRule="auto"/>
            </w:pPr>
            <w:r w:rsidRPr="0050788D">
              <w:t>6.1 (2.6-10.2)</w:t>
            </w:r>
          </w:p>
        </w:tc>
        <w:tc>
          <w:tcPr>
            <w:tcW w:w="2290" w:type="dxa"/>
          </w:tcPr>
          <w:p w14:paraId="403A7C89" w14:textId="3EAE6832" w:rsidR="0050788D" w:rsidRPr="0050788D" w:rsidRDefault="0050788D" w:rsidP="0050788D">
            <w:pPr>
              <w:spacing w:after="0" w:line="240" w:lineRule="auto"/>
            </w:pPr>
            <w:r w:rsidRPr="0050788D">
              <w:t>1.12 (1.05-1.19)</w:t>
            </w:r>
          </w:p>
        </w:tc>
        <w:tc>
          <w:tcPr>
            <w:tcW w:w="1253" w:type="dxa"/>
            <w:gridSpan w:val="2"/>
          </w:tcPr>
          <w:p w14:paraId="1EC85C01" w14:textId="17FDF22B" w:rsidR="0050788D" w:rsidRPr="0050788D" w:rsidRDefault="0050788D" w:rsidP="0050788D">
            <w:pPr>
              <w:spacing w:after="0" w:line="240" w:lineRule="auto"/>
            </w:pPr>
            <w:r w:rsidRPr="0050788D">
              <w:t>&lt;0.001</w:t>
            </w:r>
          </w:p>
        </w:tc>
      </w:tr>
      <w:tr w:rsidR="0050788D" w:rsidRPr="0050788D" w14:paraId="764C1653" w14:textId="77777777" w:rsidTr="0050788D">
        <w:tc>
          <w:tcPr>
            <w:tcW w:w="3595" w:type="dxa"/>
            <w:vAlign w:val="bottom"/>
          </w:tcPr>
          <w:p w14:paraId="12DF940E" w14:textId="2B60747C" w:rsidR="0050788D" w:rsidRPr="0050788D" w:rsidRDefault="0050788D" w:rsidP="0050788D">
            <w:pPr>
              <w:spacing w:after="0" w:line="240" w:lineRule="auto"/>
              <w:rPr>
                <w:b/>
                <w:bCs/>
                <w:highlight w:val="yellow"/>
              </w:rPr>
            </w:pPr>
            <w:r w:rsidRPr="0050788D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800" w:type="dxa"/>
            <w:vAlign w:val="bottom"/>
          </w:tcPr>
          <w:p w14:paraId="263FA000" w14:textId="2907FA99" w:rsidR="0050788D" w:rsidRPr="0050788D" w:rsidRDefault="0050788D" w:rsidP="0050788D">
            <w:pPr>
              <w:spacing w:after="0" w:line="240" w:lineRule="auto"/>
            </w:pPr>
            <w:r w:rsidRPr="0050788D">
              <w:t>58.3 (16.7)</w:t>
            </w:r>
          </w:p>
        </w:tc>
        <w:tc>
          <w:tcPr>
            <w:tcW w:w="1760" w:type="dxa"/>
            <w:vAlign w:val="bottom"/>
          </w:tcPr>
          <w:p w14:paraId="71E9DB57" w14:textId="6B26C283" w:rsidR="0050788D" w:rsidRPr="0050788D" w:rsidRDefault="0050788D" w:rsidP="0050788D">
            <w:pPr>
              <w:spacing w:after="0" w:line="240" w:lineRule="auto"/>
            </w:pPr>
            <w:r w:rsidRPr="0050788D">
              <w:t>63.2 (15.6)</w:t>
            </w:r>
          </w:p>
        </w:tc>
        <w:tc>
          <w:tcPr>
            <w:tcW w:w="2290" w:type="dxa"/>
          </w:tcPr>
          <w:p w14:paraId="1CD37226" w14:textId="29D7B503" w:rsidR="0050788D" w:rsidRPr="0050788D" w:rsidRDefault="0050788D" w:rsidP="0050788D">
            <w:pPr>
              <w:spacing w:after="0" w:line="240" w:lineRule="auto"/>
            </w:pPr>
            <w:r w:rsidRPr="0050788D">
              <w:t>1.03 (1.01-1.05)</w:t>
            </w:r>
          </w:p>
        </w:tc>
        <w:tc>
          <w:tcPr>
            <w:tcW w:w="1253" w:type="dxa"/>
            <w:gridSpan w:val="2"/>
          </w:tcPr>
          <w:p w14:paraId="76CECAEE" w14:textId="19F3992D" w:rsidR="0050788D" w:rsidRPr="0050788D" w:rsidRDefault="0050788D" w:rsidP="0050788D">
            <w:pPr>
              <w:spacing w:after="0" w:line="240" w:lineRule="auto"/>
            </w:pPr>
            <w:r w:rsidRPr="0050788D">
              <w:t>0.006</w:t>
            </w:r>
          </w:p>
        </w:tc>
      </w:tr>
      <w:tr w:rsidR="0050788D" w:rsidRPr="0050788D" w14:paraId="3D8F9749" w14:textId="77777777" w:rsidTr="0050788D">
        <w:tc>
          <w:tcPr>
            <w:tcW w:w="3595" w:type="dxa"/>
            <w:vAlign w:val="bottom"/>
          </w:tcPr>
          <w:p w14:paraId="600176BF" w14:textId="2E618015" w:rsidR="0050788D" w:rsidRPr="0050788D" w:rsidRDefault="0050788D" w:rsidP="0050788D">
            <w:pPr>
              <w:spacing w:after="0" w:line="240" w:lineRule="auto"/>
              <w:rPr>
                <w:b/>
                <w:bCs/>
                <w:highlight w:val="yellow"/>
              </w:rPr>
            </w:pPr>
            <w:r w:rsidRPr="0050788D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800" w:type="dxa"/>
            <w:vAlign w:val="bottom"/>
          </w:tcPr>
          <w:p w14:paraId="33355C52" w14:textId="579E6DF9" w:rsidR="0050788D" w:rsidRPr="0050788D" w:rsidRDefault="0050788D" w:rsidP="0050788D">
            <w:pPr>
              <w:spacing w:after="0" w:line="240" w:lineRule="auto"/>
            </w:pPr>
            <w:r w:rsidRPr="0050788D">
              <w:t>0.74 (0.59-0.98)</w:t>
            </w:r>
          </w:p>
        </w:tc>
        <w:tc>
          <w:tcPr>
            <w:tcW w:w="1760" w:type="dxa"/>
            <w:vAlign w:val="bottom"/>
          </w:tcPr>
          <w:p w14:paraId="212394F3" w14:textId="2EC5D1BA" w:rsidR="0050788D" w:rsidRPr="0050788D" w:rsidRDefault="0050788D" w:rsidP="0050788D">
            <w:pPr>
              <w:spacing w:after="0" w:line="240" w:lineRule="auto"/>
            </w:pPr>
            <w:r w:rsidRPr="0050788D">
              <w:t>0.89 (0.68-1.10)</w:t>
            </w:r>
          </w:p>
        </w:tc>
        <w:tc>
          <w:tcPr>
            <w:tcW w:w="2290" w:type="dxa"/>
          </w:tcPr>
          <w:p w14:paraId="1BF21025" w14:textId="6142C7CD" w:rsidR="0050788D" w:rsidRPr="0050788D" w:rsidRDefault="0050788D" w:rsidP="0050788D">
            <w:pPr>
              <w:spacing w:after="0" w:line="240" w:lineRule="auto"/>
            </w:pPr>
            <w:r w:rsidRPr="0050788D">
              <w:t>2.28 (1.28-4.07)</w:t>
            </w:r>
          </w:p>
        </w:tc>
        <w:tc>
          <w:tcPr>
            <w:tcW w:w="1253" w:type="dxa"/>
            <w:gridSpan w:val="2"/>
          </w:tcPr>
          <w:p w14:paraId="3062136A" w14:textId="268560B0" w:rsidR="0050788D" w:rsidRPr="0050788D" w:rsidRDefault="0050788D" w:rsidP="0050788D">
            <w:pPr>
              <w:spacing w:after="0" w:line="240" w:lineRule="auto"/>
            </w:pPr>
            <w:r w:rsidRPr="0050788D">
              <w:t>0.005</w:t>
            </w:r>
          </w:p>
        </w:tc>
      </w:tr>
      <w:tr w:rsidR="0050788D" w:rsidRPr="0050788D" w14:paraId="13D52F05" w14:textId="77777777" w:rsidTr="0050788D">
        <w:tc>
          <w:tcPr>
            <w:tcW w:w="3595" w:type="dxa"/>
            <w:vAlign w:val="bottom"/>
          </w:tcPr>
          <w:p w14:paraId="098302CE" w14:textId="2D2EEED7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800" w:type="dxa"/>
            <w:vAlign w:val="bottom"/>
          </w:tcPr>
          <w:p w14:paraId="020F4E90" w14:textId="29142D52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50 (45.9%)</w:t>
            </w:r>
          </w:p>
        </w:tc>
        <w:tc>
          <w:tcPr>
            <w:tcW w:w="1760" w:type="dxa"/>
            <w:vAlign w:val="bottom"/>
          </w:tcPr>
          <w:p w14:paraId="2045A6DB" w14:textId="75142820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75 (37.3%)</w:t>
            </w:r>
          </w:p>
        </w:tc>
        <w:tc>
          <w:tcPr>
            <w:tcW w:w="2290" w:type="dxa"/>
          </w:tcPr>
          <w:p w14:paraId="72D18160" w14:textId="0005C8B8" w:rsidR="0050788D" w:rsidRPr="0050788D" w:rsidRDefault="0050788D" w:rsidP="0050788D">
            <w:pPr>
              <w:spacing w:after="0" w:line="240" w:lineRule="auto"/>
            </w:pPr>
            <w:r w:rsidRPr="0050788D">
              <w:t>0.48 (0.26-0.91)</w:t>
            </w:r>
          </w:p>
        </w:tc>
        <w:tc>
          <w:tcPr>
            <w:tcW w:w="1253" w:type="dxa"/>
            <w:gridSpan w:val="2"/>
          </w:tcPr>
          <w:p w14:paraId="6A5D2EB1" w14:textId="370C07B8" w:rsidR="0050788D" w:rsidRPr="0050788D" w:rsidRDefault="0050788D" w:rsidP="0050788D">
            <w:pPr>
              <w:spacing w:after="0" w:line="240" w:lineRule="auto"/>
            </w:pPr>
            <w:r w:rsidRPr="0050788D">
              <w:t>0.023</w:t>
            </w:r>
          </w:p>
        </w:tc>
      </w:tr>
      <w:tr w:rsidR="0050788D" w:rsidRPr="0050788D" w14:paraId="3ECEE343" w14:textId="77777777" w:rsidTr="0050788D">
        <w:tc>
          <w:tcPr>
            <w:tcW w:w="3595" w:type="dxa"/>
            <w:vAlign w:val="bottom"/>
          </w:tcPr>
          <w:p w14:paraId="44C11AF5" w14:textId="77777777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3F340C6F" w14:textId="77777777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760" w:type="dxa"/>
            <w:vAlign w:val="bottom"/>
          </w:tcPr>
          <w:p w14:paraId="4ACDD996" w14:textId="77777777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290" w:type="dxa"/>
          </w:tcPr>
          <w:p w14:paraId="7E5B3845" w14:textId="77777777" w:rsidR="0050788D" w:rsidRPr="0050788D" w:rsidRDefault="0050788D" w:rsidP="0050788D">
            <w:pPr>
              <w:spacing w:after="0" w:line="240" w:lineRule="auto"/>
            </w:pPr>
          </w:p>
        </w:tc>
        <w:tc>
          <w:tcPr>
            <w:tcW w:w="1253" w:type="dxa"/>
            <w:gridSpan w:val="2"/>
          </w:tcPr>
          <w:p w14:paraId="0C8AAB00" w14:textId="77777777" w:rsidR="0050788D" w:rsidRPr="0050788D" w:rsidRDefault="0050788D" w:rsidP="0050788D">
            <w:pPr>
              <w:spacing w:after="0" w:line="240" w:lineRule="auto"/>
            </w:pPr>
          </w:p>
        </w:tc>
      </w:tr>
      <w:tr w:rsidR="0050788D" w:rsidRPr="0050788D" w14:paraId="336725DE" w14:textId="77777777" w:rsidTr="0050788D">
        <w:tc>
          <w:tcPr>
            <w:tcW w:w="3595" w:type="dxa"/>
            <w:vAlign w:val="bottom"/>
          </w:tcPr>
          <w:p w14:paraId="21F14706" w14:textId="77777777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3560" w:type="dxa"/>
            <w:gridSpan w:val="2"/>
          </w:tcPr>
          <w:p w14:paraId="39FAD567" w14:textId="5B3F6823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b/>
                <w:bCs/>
              </w:rPr>
              <w:t xml:space="preserve">Died - </w:t>
            </w:r>
            <w:proofErr w:type="gramStart"/>
            <w:r w:rsidRPr="0050788D">
              <w:rPr>
                <w:b/>
                <w:bCs/>
              </w:rPr>
              <w:t>NE  &gt;</w:t>
            </w:r>
            <w:proofErr w:type="gramEnd"/>
            <w:r w:rsidRPr="0050788D">
              <w:rPr>
                <w:b/>
                <w:bCs/>
              </w:rPr>
              <w:t xml:space="preserve"> 0.6</w:t>
            </w:r>
          </w:p>
        </w:tc>
        <w:tc>
          <w:tcPr>
            <w:tcW w:w="3543" w:type="dxa"/>
            <w:gridSpan w:val="3"/>
          </w:tcPr>
          <w:p w14:paraId="48926630" w14:textId="37FC2CCD" w:rsidR="0050788D" w:rsidRPr="0050788D" w:rsidRDefault="0050788D" w:rsidP="0050788D">
            <w:pPr>
              <w:spacing w:after="0" w:line="240" w:lineRule="auto"/>
            </w:pPr>
            <w:r w:rsidRPr="0050788D">
              <w:rPr>
                <w:b/>
                <w:bCs/>
              </w:rPr>
              <w:t>Multivariable Regression</w:t>
            </w:r>
          </w:p>
        </w:tc>
      </w:tr>
      <w:tr w:rsidR="0050788D" w:rsidRPr="0050788D" w14:paraId="1EDB601D" w14:textId="77777777" w:rsidTr="0050788D">
        <w:tc>
          <w:tcPr>
            <w:tcW w:w="3595" w:type="dxa"/>
            <w:vAlign w:val="bottom"/>
          </w:tcPr>
          <w:p w14:paraId="172474BE" w14:textId="77777777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vAlign w:val="bottom"/>
          </w:tcPr>
          <w:p w14:paraId="6C9F4E40" w14:textId="09887B89" w:rsidR="0050788D" w:rsidRPr="0050788D" w:rsidRDefault="0050788D" w:rsidP="0050788D">
            <w:pPr>
              <w:keepNext/>
              <w:adjustRightInd w:val="0"/>
              <w:spacing w:before="58" w:after="58" w:line="240" w:lineRule="auto"/>
              <w:rPr>
                <w:rFonts w:cs="Arial"/>
                <w:b/>
                <w:bCs/>
                <w:color w:val="000000"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No (n=74)</w:t>
            </w:r>
          </w:p>
        </w:tc>
        <w:tc>
          <w:tcPr>
            <w:tcW w:w="1760" w:type="dxa"/>
            <w:vAlign w:val="bottom"/>
          </w:tcPr>
          <w:p w14:paraId="3689D40D" w14:textId="39AAC84D" w:rsidR="0050788D" w:rsidRPr="0050788D" w:rsidRDefault="0050788D" w:rsidP="0050788D">
            <w:pPr>
              <w:keepNext/>
              <w:adjustRightInd w:val="0"/>
              <w:spacing w:before="58" w:after="58" w:line="240" w:lineRule="auto"/>
              <w:rPr>
                <w:rFonts w:cs="Arial"/>
                <w:b/>
                <w:bCs/>
                <w:color w:val="000000"/>
              </w:rPr>
            </w:pPr>
            <w:r w:rsidRPr="0050788D">
              <w:rPr>
                <w:rFonts w:cs="Arial"/>
                <w:b/>
                <w:bCs/>
                <w:color w:val="000000"/>
              </w:rPr>
              <w:t>Yes (n=163)</w:t>
            </w:r>
          </w:p>
        </w:tc>
        <w:tc>
          <w:tcPr>
            <w:tcW w:w="2290" w:type="dxa"/>
            <w:vAlign w:val="bottom"/>
          </w:tcPr>
          <w:p w14:paraId="70EF4A20" w14:textId="65384E5C" w:rsidR="0050788D" w:rsidRPr="0050788D" w:rsidRDefault="0050788D" w:rsidP="0050788D">
            <w:pPr>
              <w:spacing w:after="0" w:line="240" w:lineRule="auto"/>
            </w:pPr>
            <w:r w:rsidRPr="0050788D">
              <w:rPr>
                <w:rFonts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253" w:type="dxa"/>
            <w:gridSpan w:val="2"/>
            <w:vAlign w:val="bottom"/>
          </w:tcPr>
          <w:p w14:paraId="26FBA450" w14:textId="3C2303C0" w:rsidR="0050788D" w:rsidRPr="0050788D" w:rsidRDefault="0050788D" w:rsidP="0050788D">
            <w:pPr>
              <w:spacing w:after="0" w:line="240" w:lineRule="auto"/>
            </w:pPr>
            <w:r w:rsidRPr="0050788D">
              <w:rPr>
                <w:b/>
                <w:bCs/>
              </w:rPr>
              <w:t>P-value</w:t>
            </w:r>
          </w:p>
        </w:tc>
      </w:tr>
      <w:tr w:rsidR="0050788D" w:rsidRPr="0050788D" w14:paraId="6A95F504" w14:textId="77777777" w:rsidTr="0050788D">
        <w:tc>
          <w:tcPr>
            <w:tcW w:w="3595" w:type="dxa"/>
            <w:vAlign w:val="bottom"/>
          </w:tcPr>
          <w:p w14:paraId="61030436" w14:textId="21E6F165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Female (n=96)</w:t>
            </w:r>
          </w:p>
        </w:tc>
        <w:tc>
          <w:tcPr>
            <w:tcW w:w="1800" w:type="dxa"/>
          </w:tcPr>
          <w:p w14:paraId="4BC576FD" w14:textId="2AB19025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30 (40.5%)</w:t>
            </w:r>
          </w:p>
        </w:tc>
        <w:tc>
          <w:tcPr>
            <w:tcW w:w="1760" w:type="dxa"/>
          </w:tcPr>
          <w:p w14:paraId="7172ACE9" w14:textId="32AACC98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66 (40.5%)</w:t>
            </w:r>
          </w:p>
        </w:tc>
        <w:tc>
          <w:tcPr>
            <w:tcW w:w="2290" w:type="dxa"/>
          </w:tcPr>
          <w:p w14:paraId="5875F26F" w14:textId="24183D1C" w:rsidR="0050788D" w:rsidRPr="0050788D" w:rsidRDefault="0050788D" w:rsidP="0050788D">
            <w:pPr>
              <w:spacing w:after="0" w:line="240" w:lineRule="auto"/>
            </w:pPr>
            <w:r w:rsidRPr="0050788D">
              <w:t>0.87 (0.47-1.61)</w:t>
            </w:r>
          </w:p>
        </w:tc>
        <w:tc>
          <w:tcPr>
            <w:tcW w:w="1253" w:type="dxa"/>
            <w:gridSpan w:val="2"/>
          </w:tcPr>
          <w:p w14:paraId="3FE26052" w14:textId="4B8609E9" w:rsidR="0050788D" w:rsidRPr="0050788D" w:rsidRDefault="0050788D" w:rsidP="0050788D">
            <w:pPr>
              <w:spacing w:after="0" w:line="240" w:lineRule="auto"/>
            </w:pPr>
            <w:r w:rsidRPr="0050788D">
              <w:t>0.653</w:t>
            </w:r>
          </w:p>
        </w:tc>
      </w:tr>
      <w:tr w:rsidR="0050788D" w:rsidRPr="0050788D" w14:paraId="5152F60F" w14:textId="77777777" w:rsidTr="0050788D">
        <w:tc>
          <w:tcPr>
            <w:tcW w:w="3595" w:type="dxa"/>
          </w:tcPr>
          <w:p w14:paraId="569BA85D" w14:textId="0522B4FF" w:rsidR="0050788D" w:rsidRPr="0050788D" w:rsidRDefault="00312F94" w:rsidP="0050788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Documented </w:t>
            </w:r>
            <w:r w:rsidR="007D7D9C" w:rsidRPr="0050788D">
              <w:rPr>
                <w:rFonts w:cs="Arial"/>
                <w:color w:val="000000"/>
              </w:rPr>
              <w:t>High</w:t>
            </w:r>
            <w:r w:rsidR="007D7D9C">
              <w:rPr>
                <w:rFonts w:cs="Arial"/>
                <w:color w:val="000000"/>
              </w:rPr>
              <w:t>-</w:t>
            </w:r>
            <w:r w:rsidR="0050788D" w:rsidRPr="0050788D">
              <w:rPr>
                <w:rFonts w:cs="Arial"/>
                <w:color w:val="000000"/>
              </w:rPr>
              <w:t>Output Shock (n=27)</w:t>
            </w:r>
          </w:p>
        </w:tc>
        <w:tc>
          <w:tcPr>
            <w:tcW w:w="1800" w:type="dxa"/>
          </w:tcPr>
          <w:p w14:paraId="2C96CC61" w14:textId="51621A86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9 (12.2)</w:t>
            </w:r>
          </w:p>
        </w:tc>
        <w:tc>
          <w:tcPr>
            <w:tcW w:w="1760" w:type="dxa"/>
          </w:tcPr>
          <w:p w14:paraId="302B81DA" w14:textId="1B59EC01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18 (11.0)</w:t>
            </w:r>
          </w:p>
        </w:tc>
        <w:tc>
          <w:tcPr>
            <w:tcW w:w="2290" w:type="dxa"/>
          </w:tcPr>
          <w:p w14:paraId="69D1EE7E" w14:textId="4E8C7164" w:rsidR="0050788D" w:rsidRPr="0050788D" w:rsidRDefault="0050788D" w:rsidP="0050788D">
            <w:pPr>
              <w:spacing w:after="0" w:line="240" w:lineRule="auto"/>
            </w:pPr>
            <w:r w:rsidRPr="0050788D">
              <w:t>0.58 (0.12-2.92)</w:t>
            </w:r>
          </w:p>
        </w:tc>
        <w:tc>
          <w:tcPr>
            <w:tcW w:w="1253" w:type="dxa"/>
            <w:gridSpan w:val="2"/>
          </w:tcPr>
          <w:p w14:paraId="35B73AAE" w14:textId="5DEFA200" w:rsidR="0050788D" w:rsidRPr="0050788D" w:rsidRDefault="0050788D" w:rsidP="0050788D">
            <w:pPr>
              <w:spacing w:after="0" w:line="240" w:lineRule="auto"/>
            </w:pPr>
            <w:r w:rsidRPr="0050788D">
              <w:t>0.512</w:t>
            </w:r>
          </w:p>
        </w:tc>
      </w:tr>
      <w:tr w:rsidR="0050788D" w:rsidRPr="0050788D" w14:paraId="16779134" w14:textId="77777777" w:rsidTr="0050788D">
        <w:tc>
          <w:tcPr>
            <w:tcW w:w="3595" w:type="dxa"/>
          </w:tcPr>
          <w:p w14:paraId="241618A9" w14:textId="59EF6AB6" w:rsidR="0050788D" w:rsidRPr="0050788D" w:rsidRDefault="007D7D9C" w:rsidP="0050788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rticos</w:t>
            </w:r>
            <w:r w:rsidRPr="0050788D">
              <w:rPr>
                <w:rFonts w:cs="Arial"/>
                <w:color w:val="000000"/>
              </w:rPr>
              <w:t xml:space="preserve">teroid </w:t>
            </w:r>
            <w:r w:rsidR="0050788D" w:rsidRPr="0050788D">
              <w:rPr>
                <w:rFonts w:cs="Arial"/>
                <w:color w:val="000000"/>
              </w:rPr>
              <w:t>Use (n=173)</w:t>
            </w:r>
          </w:p>
        </w:tc>
        <w:tc>
          <w:tcPr>
            <w:tcW w:w="1800" w:type="dxa"/>
          </w:tcPr>
          <w:p w14:paraId="7EBCCD54" w14:textId="1D4766EE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55 (74.3)</w:t>
            </w:r>
          </w:p>
        </w:tc>
        <w:tc>
          <w:tcPr>
            <w:tcW w:w="1760" w:type="dxa"/>
          </w:tcPr>
          <w:p w14:paraId="2C1E09BA" w14:textId="7BDE6EF4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118 (72.4)</w:t>
            </w:r>
          </w:p>
        </w:tc>
        <w:tc>
          <w:tcPr>
            <w:tcW w:w="2290" w:type="dxa"/>
          </w:tcPr>
          <w:p w14:paraId="2A20A3DD" w14:textId="2C41BD2D" w:rsidR="0050788D" w:rsidRPr="0050788D" w:rsidRDefault="0050788D" w:rsidP="0050788D">
            <w:pPr>
              <w:spacing w:after="0" w:line="240" w:lineRule="auto"/>
            </w:pPr>
            <w:r w:rsidRPr="0050788D">
              <w:t>1.01 (0.49-2.10)</w:t>
            </w:r>
          </w:p>
        </w:tc>
        <w:tc>
          <w:tcPr>
            <w:tcW w:w="1253" w:type="dxa"/>
            <w:gridSpan w:val="2"/>
          </w:tcPr>
          <w:p w14:paraId="413B2E9A" w14:textId="4925A62F" w:rsidR="0050788D" w:rsidRPr="0050788D" w:rsidRDefault="0050788D" w:rsidP="0050788D">
            <w:pPr>
              <w:spacing w:after="0" w:line="240" w:lineRule="auto"/>
            </w:pPr>
            <w:r w:rsidRPr="0050788D">
              <w:t>0.973</w:t>
            </w:r>
          </w:p>
        </w:tc>
      </w:tr>
      <w:tr w:rsidR="0050788D" w:rsidRPr="0050788D" w14:paraId="1C293315" w14:textId="77777777" w:rsidTr="0050788D">
        <w:tc>
          <w:tcPr>
            <w:tcW w:w="3595" w:type="dxa"/>
          </w:tcPr>
          <w:p w14:paraId="32A9102D" w14:textId="7CA0AFF4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 xml:space="preserve">Premorbid </w:t>
            </w:r>
            <w:proofErr w:type="spellStart"/>
            <w:r w:rsidRPr="0050788D">
              <w:rPr>
                <w:rFonts w:cs="Arial"/>
                <w:color w:val="000000"/>
              </w:rPr>
              <w:t>ACE</w:t>
            </w:r>
            <w:r w:rsidR="007D7D9C">
              <w:rPr>
                <w:rFonts w:cs="Arial"/>
                <w:color w:val="000000"/>
              </w:rPr>
              <w:t>i</w:t>
            </w:r>
            <w:proofErr w:type="spellEnd"/>
            <w:r w:rsidRPr="0050788D">
              <w:rPr>
                <w:rFonts w:cs="Arial"/>
                <w:color w:val="000000"/>
              </w:rPr>
              <w:t>/ARB (n=42)</w:t>
            </w:r>
          </w:p>
        </w:tc>
        <w:tc>
          <w:tcPr>
            <w:tcW w:w="1800" w:type="dxa"/>
          </w:tcPr>
          <w:p w14:paraId="1ADE674A" w14:textId="762ED583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14 (18.9)</w:t>
            </w:r>
          </w:p>
        </w:tc>
        <w:tc>
          <w:tcPr>
            <w:tcW w:w="1760" w:type="dxa"/>
          </w:tcPr>
          <w:p w14:paraId="612D4CA9" w14:textId="5180C3D9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28 (17.2)</w:t>
            </w:r>
          </w:p>
        </w:tc>
        <w:tc>
          <w:tcPr>
            <w:tcW w:w="2290" w:type="dxa"/>
          </w:tcPr>
          <w:p w14:paraId="5A489575" w14:textId="2B8D5913" w:rsidR="0050788D" w:rsidRPr="0050788D" w:rsidRDefault="0050788D" w:rsidP="0050788D">
            <w:pPr>
              <w:spacing w:after="0" w:line="240" w:lineRule="auto"/>
            </w:pPr>
            <w:r w:rsidRPr="0050788D">
              <w:t>0.68 (0.31-1.49)</w:t>
            </w:r>
          </w:p>
        </w:tc>
        <w:tc>
          <w:tcPr>
            <w:tcW w:w="1253" w:type="dxa"/>
            <w:gridSpan w:val="2"/>
          </w:tcPr>
          <w:p w14:paraId="2D9A8691" w14:textId="20AA9A5D" w:rsidR="0050788D" w:rsidRPr="0050788D" w:rsidRDefault="0050788D" w:rsidP="0050788D">
            <w:pPr>
              <w:spacing w:after="0" w:line="240" w:lineRule="auto"/>
            </w:pPr>
            <w:r w:rsidRPr="0050788D">
              <w:t>0.329</w:t>
            </w:r>
          </w:p>
        </w:tc>
      </w:tr>
      <w:tr w:rsidR="0050788D" w:rsidRPr="0050788D" w14:paraId="3CA8DA1A" w14:textId="77777777" w:rsidTr="0050788D">
        <w:tc>
          <w:tcPr>
            <w:tcW w:w="3595" w:type="dxa"/>
            <w:vAlign w:val="bottom"/>
          </w:tcPr>
          <w:p w14:paraId="15E58262" w14:textId="5BD3963D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SOFA, mean (SD)</w:t>
            </w:r>
          </w:p>
        </w:tc>
        <w:tc>
          <w:tcPr>
            <w:tcW w:w="1800" w:type="dxa"/>
            <w:vAlign w:val="bottom"/>
          </w:tcPr>
          <w:p w14:paraId="20C79A9B" w14:textId="23461C28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9.9 (3.1)</w:t>
            </w:r>
          </w:p>
        </w:tc>
        <w:tc>
          <w:tcPr>
            <w:tcW w:w="1760" w:type="dxa"/>
            <w:vAlign w:val="bottom"/>
          </w:tcPr>
          <w:p w14:paraId="2482FE35" w14:textId="5411C74A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10.2 (2.8)</w:t>
            </w:r>
          </w:p>
        </w:tc>
        <w:tc>
          <w:tcPr>
            <w:tcW w:w="2290" w:type="dxa"/>
          </w:tcPr>
          <w:p w14:paraId="6542D4D9" w14:textId="2F87E568" w:rsidR="0050788D" w:rsidRPr="0050788D" w:rsidRDefault="0050788D" w:rsidP="0050788D">
            <w:pPr>
              <w:spacing w:after="0" w:line="240" w:lineRule="auto"/>
            </w:pPr>
            <w:r w:rsidRPr="0050788D">
              <w:t>1.06 (0.94-1.19)</w:t>
            </w:r>
          </w:p>
        </w:tc>
        <w:tc>
          <w:tcPr>
            <w:tcW w:w="1253" w:type="dxa"/>
            <w:gridSpan w:val="2"/>
          </w:tcPr>
          <w:p w14:paraId="4FEC709B" w14:textId="7CA90CEF" w:rsidR="0050788D" w:rsidRPr="0050788D" w:rsidRDefault="0050788D" w:rsidP="0050788D">
            <w:pPr>
              <w:spacing w:after="0" w:line="240" w:lineRule="auto"/>
            </w:pPr>
            <w:r w:rsidRPr="0050788D">
              <w:t>0.343</w:t>
            </w:r>
          </w:p>
        </w:tc>
      </w:tr>
      <w:tr w:rsidR="0050788D" w:rsidRPr="0050788D" w14:paraId="27373317" w14:textId="77777777" w:rsidTr="0050788D">
        <w:tc>
          <w:tcPr>
            <w:tcW w:w="3595" w:type="dxa"/>
            <w:vAlign w:val="bottom"/>
          </w:tcPr>
          <w:p w14:paraId="34C3F196" w14:textId="5F379181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CCI, median (IQR)</w:t>
            </w:r>
          </w:p>
        </w:tc>
        <w:tc>
          <w:tcPr>
            <w:tcW w:w="1800" w:type="dxa"/>
            <w:vAlign w:val="bottom"/>
          </w:tcPr>
          <w:p w14:paraId="5C17CEAC" w14:textId="1282874E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5 (4-8)</w:t>
            </w:r>
          </w:p>
        </w:tc>
        <w:tc>
          <w:tcPr>
            <w:tcW w:w="1760" w:type="dxa"/>
            <w:vAlign w:val="bottom"/>
          </w:tcPr>
          <w:p w14:paraId="18608BC1" w14:textId="3B4C53B1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6 (4-8)</w:t>
            </w:r>
          </w:p>
        </w:tc>
        <w:tc>
          <w:tcPr>
            <w:tcW w:w="2290" w:type="dxa"/>
          </w:tcPr>
          <w:p w14:paraId="462AFD36" w14:textId="219E7B59" w:rsidR="0050788D" w:rsidRPr="0050788D" w:rsidRDefault="0050788D" w:rsidP="0050788D">
            <w:pPr>
              <w:spacing w:after="0" w:line="240" w:lineRule="auto"/>
            </w:pPr>
            <w:r w:rsidRPr="0050788D">
              <w:t>1.01 (0.90-1.13)</w:t>
            </w:r>
          </w:p>
        </w:tc>
        <w:tc>
          <w:tcPr>
            <w:tcW w:w="1253" w:type="dxa"/>
            <w:gridSpan w:val="2"/>
          </w:tcPr>
          <w:p w14:paraId="7A40E8FD" w14:textId="431A03B0" w:rsidR="0050788D" w:rsidRPr="0050788D" w:rsidRDefault="0050788D" w:rsidP="0050788D">
            <w:pPr>
              <w:spacing w:after="0" w:line="240" w:lineRule="auto"/>
            </w:pPr>
            <w:r w:rsidRPr="0050788D">
              <w:t>0.907</w:t>
            </w:r>
          </w:p>
        </w:tc>
      </w:tr>
      <w:tr w:rsidR="0050788D" w:rsidRPr="0050788D" w14:paraId="5C774367" w14:textId="77777777" w:rsidTr="0050788D">
        <w:tc>
          <w:tcPr>
            <w:tcW w:w="3595" w:type="dxa"/>
            <w:vAlign w:val="bottom"/>
          </w:tcPr>
          <w:p w14:paraId="0BAFB287" w14:textId="71D5D88D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Lactate, median (IQR)</w:t>
            </w:r>
          </w:p>
        </w:tc>
        <w:tc>
          <w:tcPr>
            <w:tcW w:w="1800" w:type="dxa"/>
            <w:vAlign w:val="bottom"/>
          </w:tcPr>
          <w:p w14:paraId="6E60AF38" w14:textId="420AA29F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3.3 (1.4-8.1)</w:t>
            </w:r>
          </w:p>
        </w:tc>
        <w:tc>
          <w:tcPr>
            <w:tcW w:w="1760" w:type="dxa"/>
            <w:vAlign w:val="bottom"/>
          </w:tcPr>
          <w:p w14:paraId="0E2EF0CE" w14:textId="0AC96689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6.0 (2.7-10.4)</w:t>
            </w:r>
          </w:p>
        </w:tc>
        <w:tc>
          <w:tcPr>
            <w:tcW w:w="2290" w:type="dxa"/>
          </w:tcPr>
          <w:p w14:paraId="2C53A8FA" w14:textId="1408E1B4" w:rsidR="0050788D" w:rsidRPr="0050788D" w:rsidRDefault="0050788D" w:rsidP="0050788D">
            <w:pPr>
              <w:spacing w:after="0" w:line="240" w:lineRule="auto"/>
            </w:pPr>
            <w:r w:rsidRPr="0050788D">
              <w:t>1.10 (1.03-1.17)</w:t>
            </w:r>
          </w:p>
        </w:tc>
        <w:tc>
          <w:tcPr>
            <w:tcW w:w="1253" w:type="dxa"/>
            <w:gridSpan w:val="2"/>
          </w:tcPr>
          <w:p w14:paraId="208654FD" w14:textId="20427D29" w:rsidR="0050788D" w:rsidRPr="0050788D" w:rsidRDefault="0050788D" w:rsidP="0050788D">
            <w:pPr>
              <w:spacing w:after="0" w:line="240" w:lineRule="auto"/>
            </w:pPr>
            <w:r w:rsidRPr="0050788D">
              <w:t>0.005</w:t>
            </w:r>
          </w:p>
        </w:tc>
      </w:tr>
      <w:tr w:rsidR="0050788D" w:rsidRPr="0050788D" w14:paraId="664CD3E7" w14:textId="77777777" w:rsidTr="0050788D">
        <w:tc>
          <w:tcPr>
            <w:tcW w:w="3595" w:type="dxa"/>
            <w:vAlign w:val="bottom"/>
          </w:tcPr>
          <w:p w14:paraId="6661A9EC" w14:textId="33E19F7F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Age, mean (SD)</w:t>
            </w:r>
          </w:p>
        </w:tc>
        <w:tc>
          <w:tcPr>
            <w:tcW w:w="1800" w:type="dxa"/>
            <w:vAlign w:val="bottom"/>
          </w:tcPr>
          <w:p w14:paraId="4BC0A4F7" w14:textId="0E8D2EC1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57.5 (17.3)</w:t>
            </w:r>
          </w:p>
        </w:tc>
        <w:tc>
          <w:tcPr>
            <w:tcW w:w="1760" w:type="dxa"/>
            <w:vAlign w:val="bottom"/>
          </w:tcPr>
          <w:p w14:paraId="38857697" w14:textId="0B252FF3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63.4 (14.2)</w:t>
            </w:r>
          </w:p>
        </w:tc>
        <w:tc>
          <w:tcPr>
            <w:tcW w:w="2290" w:type="dxa"/>
          </w:tcPr>
          <w:p w14:paraId="01D1810B" w14:textId="6E382060" w:rsidR="0050788D" w:rsidRPr="0050788D" w:rsidRDefault="0050788D" w:rsidP="0050788D">
            <w:pPr>
              <w:spacing w:after="0" w:line="240" w:lineRule="auto"/>
            </w:pPr>
            <w:r w:rsidRPr="0050788D">
              <w:t>1.02 (1.00-1.05)</w:t>
            </w:r>
          </w:p>
        </w:tc>
        <w:tc>
          <w:tcPr>
            <w:tcW w:w="1253" w:type="dxa"/>
            <w:gridSpan w:val="2"/>
          </w:tcPr>
          <w:p w14:paraId="5D50229D" w14:textId="2C755D78" w:rsidR="0050788D" w:rsidRPr="0050788D" w:rsidRDefault="0050788D" w:rsidP="0050788D">
            <w:pPr>
              <w:spacing w:after="0" w:line="240" w:lineRule="auto"/>
            </w:pPr>
            <w:r w:rsidRPr="0050788D">
              <w:t>0.031</w:t>
            </w:r>
          </w:p>
        </w:tc>
      </w:tr>
      <w:tr w:rsidR="0050788D" w:rsidRPr="0050788D" w14:paraId="6D7A52AF" w14:textId="77777777" w:rsidTr="0050788D">
        <w:tc>
          <w:tcPr>
            <w:tcW w:w="3595" w:type="dxa"/>
            <w:vAlign w:val="bottom"/>
          </w:tcPr>
          <w:p w14:paraId="2C6A20DB" w14:textId="71B091CB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NE, median (IQR)</w:t>
            </w:r>
          </w:p>
        </w:tc>
        <w:tc>
          <w:tcPr>
            <w:tcW w:w="1800" w:type="dxa"/>
            <w:vAlign w:val="bottom"/>
          </w:tcPr>
          <w:p w14:paraId="7E7B4686" w14:textId="30522863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0.90 (0.73-1.10)</w:t>
            </w:r>
          </w:p>
        </w:tc>
        <w:tc>
          <w:tcPr>
            <w:tcW w:w="1760" w:type="dxa"/>
            <w:vAlign w:val="bottom"/>
          </w:tcPr>
          <w:p w14:paraId="5A4D8222" w14:textId="74772E2D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1.00 (0.78-1.28)</w:t>
            </w:r>
          </w:p>
        </w:tc>
        <w:tc>
          <w:tcPr>
            <w:tcW w:w="2290" w:type="dxa"/>
          </w:tcPr>
          <w:p w14:paraId="6D82A1E0" w14:textId="19DA669B" w:rsidR="0050788D" w:rsidRPr="0050788D" w:rsidRDefault="0050788D" w:rsidP="0050788D">
            <w:pPr>
              <w:spacing w:after="0" w:line="240" w:lineRule="auto"/>
            </w:pPr>
            <w:r w:rsidRPr="0050788D">
              <w:t>2.12 (1.10-4.07)</w:t>
            </w:r>
          </w:p>
        </w:tc>
        <w:tc>
          <w:tcPr>
            <w:tcW w:w="1253" w:type="dxa"/>
            <w:gridSpan w:val="2"/>
          </w:tcPr>
          <w:p w14:paraId="4788FDB8" w14:textId="394547E0" w:rsidR="0050788D" w:rsidRPr="0050788D" w:rsidRDefault="0050788D" w:rsidP="0050788D">
            <w:pPr>
              <w:spacing w:after="0" w:line="240" w:lineRule="auto"/>
            </w:pPr>
            <w:r w:rsidRPr="0050788D">
              <w:t>0.024</w:t>
            </w:r>
          </w:p>
        </w:tc>
      </w:tr>
      <w:tr w:rsidR="0050788D" w:rsidRPr="0050788D" w14:paraId="406E5303" w14:textId="77777777" w:rsidTr="0050788D">
        <w:tc>
          <w:tcPr>
            <w:tcW w:w="3595" w:type="dxa"/>
            <w:vAlign w:val="bottom"/>
          </w:tcPr>
          <w:p w14:paraId="4C7F6E1B" w14:textId="7C8D67A6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Ang II, n (%)</w:t>
            </w:r>
          </w:p>
        </w:tc>
        <w:tc>
          <w:tcPr>
            <w:tcW w:w="1800" w:type="dxa"/>
            <w:vAlign w:val="bottom"/>
          </w:tcPr>
          <w:p w14:paraId="4FAFD7AD" w14:textId="79F7A981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34 (46.0%)</w:t>
            </w:r>
          </w:p>
        </w:tc>
        <w:tc>
          <w:tcPr>
            <w:tcW w:w="1760" w:type="dxa"/>
            <w:vAlign w:val="bottom"/>
          </w:tcPr>
          <w:p w14:paraId="27F1E7D5" w14:textId="590C8B07" w:rsidR="0050788D" w:rsidRPr="0050788D" w:rsidRDefault="0050788D" w:rsidP="0050788D">
            <w:pPr>
              <w:spacing w:after="0" w:line="240" w:lineRule="auto"/>
              <w:rPr>
                <w:rFonts w:cs="Arial"/>
                <w:color w:val="000000"/>
              </w:rPr>
            </w:pPr>
            <w:r w:rsidRPr="0050788D">
              <w:rPr>
                <w:rFonts w:cs="Arial"/>
                <w:color w:val="000000"/>
              </w:rPr>
              <w:t>66 (40.5%)</w:t>
            </w:r>
          </w:p>
        </w:tc>
        <w:tc>
          <w:tcPr>
            <w:tcW w:w="2290" w:type="dxa"/>
          </w:tcPr>
          <w:p w14:paraId="68B9D4AA" w14:textId="28658038" w:rsidR="0050788D" w:rsidRPr="0050788D" w:rsidRDefault="0050788D" w:rsidP="0050788D">
            <w:pPr>
              <w:spacing w:after="0" w:line="240" w:lineRule="auto"/>
            </w:pPr>
            <w:r w:rsidRPr="0050788D">
              <w:t>0.72 (0.35-1.45)</w:t>
            </w:r>
          </w:p>
        </w:tc>
        <w:tc>
          <w:tcPr>
            <w:tcW w:w="1253" w:type="dxa"/>
            <w:gridSpan w:val="2"/>
          </w:tcPr>
          <w:p w14:paraId="3C205BCB" w14:textId="7663DE59" w:rsidR="0050788D" w:rsidRPr="0050788D" w:rsidRDefault="0050788D" w:rsidP="0050788D">
            <w:pPr>
              <w:spacing w:after="0" w:line="240" w:lineRule="auto"/>
            </w:pPr>
            <w:r w:rsidRPr="0050788D">
              <w:t>0.354</w:t>
            </w:r>
          </w:p>
        </w:tc>
      </w:tr>
    </w:tbl>
    <w:p w14:paraId="694194FD" w14:textId="77777777" w:rsidR="006831EB" w:rsidRPr="0050788D" w:rsidRDefault="006831EB" w:rsidP="009C7C13">
      <w:pPr>
        <w:rPr>
          <w:color w:val="000000"/>
        </w:rPr>
      </w:pPr>
    </w:p>
    <w:p w14:paraId="6B70B54B" w14:textId="3B8B20C5" w:rsidR="001A0D96" w:rsidRPr="0050788D" w:rsidRDefault="006831EB" w:rsidP="009C7C13">
      <w:pPr>
        <w:rPr>
          <w:color w:val="000000"/>
        </w:rPr>
      </w:pPr>
      <w:r w:rsidRPr="0050788D">
        <w:rPr>
          <w:color w:val="000000"/>
        </w:rPr>
        <w:t xml:space="preserve">Table </w:t>
      </w:r>
      <w:r w:rsidR="00E83343">
        <w:rPr>
          <w:color w:val="000000"/>
        </w:rPr>
        <w:t>S</w:t>
      </w:r>
      <w:r w:rsidRPr="0050788D">
        <w:rPr>
          <w:color w:val="000000"/>
        </w:rPr>
        <w:t>2 L</w:t>
      </w:r>
      <w:r w:rsidR="00A6696D" w:rsidRPr="0050788D">
        <w:rPr>
          <w:color w:val="000000"/>
        </w:rPr>
        <w:t>e</w:t>
      </w:r>
      <w:r w:rsidRPr="0050788D">
        <w:rPr>
          <w:color w:val="000000"/>
        </w:rPr>
        <w:t xml:space="preserve">gend: </w:t>
      </w:r>
      <w:r w:rsidR="00674DCD" w:rsidRPr="0050788D">
        <w:rPr>
          <w:color w:val="000000"/>
        </w:rPr>
        <w:t xml:space="preserve">Characteristics associated with 30-day mortality in the entire cohort, </w:t>
      </w:r>
      <w:r w:rsidR="00845802" w:rsidRPr="0050788D">
        <w:rPr>
          <w:color w:val="000000"/>
        </w:rPr>
        <w:t>and with each</w:t>
      </w:r>
      <w:r w:rsidR="00640A64" w:rsidRPr="0050788D">
        <w:rPr>
          <w:color w:val="000000"/>
        </w:rPr>
        <w:t xml:space="preserve"> progressively increasing</w:t>
      </w:r>
      <w:r w:rsidR="003F1D98" w:rsidRPr="0050788D">
        <w:rPr>
          <w:color w:val="000000"/>
        </w:rPr>
        <w:t xml:space="preserve"> NE stratum</w:t>
      </w:r>
      <w:r w:rsidR="00640A64" w:rsidRPr="0050788D">
        <w:rPr>
          <w:color w:val="000000"/>
        </w:rPr>
        <w:t xml:space="preserve">, in </w:t>
      </w:r>
      <w:r w:rsidR="00AF7108" w:rsidRPr="0050788D">
        <w:rPr>
          <w:color w:val="000000"/>
        </w:rPr>
        <w:t>dose increments of 0.1 mcg/kg/min</w:t>
      </w:r>
      <w:r w:rsidR="003F1D98" w:rsidRPr="0050788D">
        <w:rPr>
          <w:color w:val="000000"/>
        </w:rPr>
        <w:t xml:space="preserve">.  </w:t>
      </w:r>
      <w:r w:rsidR="00DC7A98" w:rsidRPr="0050788D">
        <w:rPr>
          <w:color w:val="000000"/>
        </w:rPr>
        <w:t xml:space="preserve">The </w:t>
      </w:r>
      <w:r w:rsidR="00EF1D3C" w:rsidRPr="0050788D">
        <w:rPr>
          <w:color w:val="000000"/>
        </w:rPr>
        <w:t xml:space="preserve">regression analysis includes all variables in the model.  </w:t>
      </w:r>
      <w:r w:rsidR="00554BB6" w:rsidRPr="0050788D">
        <w:rPr>
          <w:color w:val="000000"/>
        </w:rPr>
        <w:t xml:space="preserve">CI, confidence interval; </w:t>
      </w:r>
      <w:proofErr w:type="spellStart"/>
      <w:r w:rsidR="0050788D">
        <w:rPr>
          <w:color w:val="000000"/>
        </w:rPr>
        <w:t>ACE</w:t>
      </w:r>
      <w:r w:rsidR="007D7D9C">
        <w:rPr>
          <w:color w:val="000000"/>
        </w:rPr>
        <w:t>i</w:t>
      </w:r>
      <w:proofErr w:type="spellEnd"/>
      <w:r w:rsidR="000A6572">
        <w:rPr>
          <w:color w:val="000000"/>
        </w:rPr>
        <w:t xml:space="preserve">, angiotensin converting enzyme inhibitor; ARB, angiotensin receptor blocker; </w:t>
      </w:r>
      <w:r w:rsidR="00554BB6" w:rsidRPr="0050788D">
        <w:rPr>
          <w:color w:val="000000"/>
        </w:rPr>
        <w:t xml:space="preserve">SOFA, sequential organ failure assessment; CCI, Charlson Comorbidity Index; </w:t>
      </w:r>
      <w:r w:rsidR="00AC1014" w:rsidRPr="0050788D">
        <w:rPr>
          <w:color w:val="000000"/>
        </w:rPr>
        <w:t>NE</w:t>
      </w:r>
      <w:r w:rsidR="00C200BD" w:rsidRPr="0050788D">
        <w:t>, norepinephrine equivalents (norepinephrine + epinephrine + 2.5*vasopressin</w:t>
      </w:r>
      <w:r w:rsidR="00114A9C" w:rsidRPr="0050788D">
        <w:t>).</w:t>
      </w:r>
      <w:r w:rsidR="00114A9C" w:rsidRPr="0050788D">
        <w:rPr>
          <w:color w:val="000000"/>
        </w:rPr>
        <w:t xml:space="preserve"> Ang</w:t>
      </w:r>
      <w:r w:rsidR="00554BB6" w:rsidRPr="0050788D">
        <w:rPr>
          <w:color w:val="000000"/>
        </w:rPr>
        <w:t xml:space="preserve"> </w:t>
      </w:r>
      <w:r w:rsidR="006711C3" w:rsidRPr="0050788D">
        <w:rPr>
          <w:color w:val="000000"/>
        </w:rPr>
        <w:t>II</w:t>
      </w:r>
      <w:r w:rsidR="00554BB6" w:rsidRPr="0050788D">
        <w:rPr>
          <w:color w:val="000000"/>
        </w:rPr>
        <w:t>, angiotensin II</w:t>
      </w:r>
      <w:r w:rsidR="007B1770" w:rsidRPr="0050788D">
        <w:rPr>
          <w:color w:val="000000"/>
        </w:rPr>
        <w:t>.</w:t>
      </w:r>
    </w:p>
    <w:p w14:paraId="750668A5" w14:textId="77777777" w:rsidR="00F4763D" w:rsidRPr="0050788D" w:rsidRDefault="00F4763D" w:rsidP="00F4763D">
      <w:pPr>
        <w:spacing w:after="0"/>
        <w:rPr>
          <w:b/>
          <w:bCs/>
        </w:rPr>
      </w:pPr>
    </w:p>
    <w:p w14:paraId="54D78628" w14:textId="77777777" w:rsidR="00F4763D" w:rsidRPr="0050788D" w:rsidRDefault="00F4763D">
      <w:pPr>
        <w:rPr>
          <w:b/>
          <w:bCs/>
        </w:rPr>
      </w:pPr>
    </w:p>
    <w:sectPr w:rsidR="00F4763D" w:rsidRPr="0050788D" w:rsidSect="00781B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D5401B"/>
    <w:multiLevelType w:val="hybridMultilevel"/>
    <w:tmpl w:val="3B7A2EC2"/>
    <w:lvl w:ilvl="0" w:tplc="F1D2A87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6661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3D"/>
    <w:rsid w:val="00001537"/>
    <w:rsid w:val="0000369B"/>
    <w:rsid w:val="00003870"/>
    <w:rsid w:val="00013E18"/>
    <w:rsid w:val="00016743"/>
    <w:rsid w:val="000172DC"/>
    <w:rsid w:val="0002074D"/>
    <w:rsid w:val="00020A75"/>
    <w:rsid w:val="000223C5"/>
    <w:rsid w:val="00024578"/>
    <w:rsid w:val="00024899"/>
    <w:rsid w:val="00031538"/>
    <w:rsid w:val="00034CEF"/>
    <w:rsid w:val="00041C47"/>
    <w:rsid w:val="00042272"/>
    <w:rsid w:val="00044D9E"/>
    <w:rsid w:val="000468DE"/>
    <w:rsid w:val="00047FD2"/>
    <w:rsid w:val="000517F5"/>
    <w:rsid w:val="00055B76"/>
    <w:rsid w:val="00056488"/>
    <w:rsid w:val="00057AC6"/>
    <w:rsid w:val="00061751"/>
    <w:rsid w:val="00061C0F"/>
    <w:rsid w:val="00062ADC"/>
    <w:rsid w:val="00064165"/>
    <w:rsid w:val="000675C4"/>
    <w:rsid w:val="00072CFC"/>
    <w:rsid w:val="00081860"/>
    <w:rsid w:val="000830B6"/>
    <w:rsid w:val="00087416"/>
    <w:rsid w:val="00091947"/>
    <w:rsid w:val="000924BC"/>
    <w:rsid w:val="00095793"/>
    <w:rsid w:val="000A3DDF"/>
    <w:rsid w:val="000A6572"/>
    <w:rsid w:val="000A7C0E"/>
    <w:rsid w:val="000B19F0"/>
    <w:rsid w:val="000B5090"/>
    <w:rsid w:val="000B7CAC"/>
    <w:rsid w:val="000C0F2D"/>
    <w:rsid w:val="000C197D"/>
    <w:rsid w:val="000C5090"/>
    <w:rsid w:val="000D4DC7"/>
    <w:rsid w:val="000E7700"/>
    <w:rsid w:val="000F3262"/>
    <w:rsid w:val="000F5856"/>
    <w:rsid w:val="0010084D"/>
    <w:rsid w:val="00103CD6"/>
    <w:rsid w:val="00103F0C"/>
    <w:rsid w:val="00104CD7"/>
    <w:rsid w:val="00107200"/>
    <w:rsid w:val="00107C34"/>
    <w:rsid w:val="00114049"/>
    <w:rsid w:val="00114A9C"/>
    <w:rsid w:val="00120D33"/>
    <w:rsid w:val="00125F59"/>
    <w:rsid w:val="001306C0"/>
    <w:rsid w:val="001344F3"/>
    <w:rsid w:val="00143A97"/>
    <w:rsid w:val="00153138"/>
    <w:rsid w:val="00154659"/>
    <w:rsid w:val="00154BC3"/>
    <w:rsid w:val="00154F8F"/>
    <w:rsid w:val="00157681"/>
    <w:rsid w:val="00164049"/>
    <w:rsid w:val="00170D1B"/>
    <w:rsid w:val="00171BF6"/>
    <w:rsid w:val="00180DF4"/>
    <w:rsid w:val="00180EE9"/>
    <w:rsid w:val="0018276C"/>
    <w:rsid w:val="001827B9"/>
    <w:rsid w:val="001832A5"/>
    <w:rsid w:val="00183411"/>
    <w:rsid w:val="001861A9"/>
    <w:rsid w:val="001945FF"/>
    <w:rsid w:val="0019608B"/>
    <w:rsid w:val="00196193"/>
    <w:rsid w:val="00197A90"/>
    <w:rsid w:val="001A0A64"/>
    <w:rsid w:val="001A0D54"/>
    <w:rsid w:val="001A0D96"/>
    <w:rsid w:val="001A1D85"/>
    <w:rsid w:val="001A2975"/>
    <w:rsid w:val="001A39A5"/>
    <w:rsid w:val="001A3BC5"/>
    <w:rsid w:val="001A781A"/>
    <w:rsid w:val="001B25C6"/>
    <w:rsid w:val="001B28BE"/>
    <w:rsid w:val="001B5551"/>
    <w:rsid w:val="001B725A"/>
    <w:rsid w:val="001C1D87"/>
    <w:rsid w:val="001C1E3B"/>
    <w:rsid w:val="001C4805"/>
    <w:rsid w:val="001D3593"/>
    <w:rsid w:val="001E415F"/>
    <w:rsid w:val="001E4EC8"/>
    <w:rsid w:val="001E7099"/>
    <w:rsid w:val="001E7FD7"/>
    <w:rsid w:val="001F1AB6"/>
    <w:rsid w:val="001F1CD1"/>
    <w:rsid w:val="001F3165"/>
    <w:rsid w:val="001F4673"/>
    <w:rsid w:val="001F7782"/>
    <w:rsid w:val="00203CC6"/>
    <w:rsid w:val="00204E95"/>
    <w:rsid w:val="00204EC9"/>
    <w:rsid w:val="00205090"/>
    <w:rsid w:val="00212481"/>
    <w:rsid w:val="00212BDA"/>
    <w:rsid w:val="002158EC"/>
    <w:rsid w:val="00223DE7"/>
    <w:rsid w:val="002339DB"/>
    <w:rsid w:val="00240E8E"/>
    <w:rsid w:val="00244AD3"/>
    <w:rsid w:val="00244C02"/>
    <w:rsid w:val="0024648E"/>
    <w:rsid w:val="002471A9"/>
    <w:rsid w:val="002475BB"/>
    <w:rsid w:val="002548CA"/>
    <w:rsid w:val="002568E3"/>
    <w:rsid w:val="00263C26"/>
    <w:rsid w:val="0027055D"/>
    <w:rsid w:val="002766BE"/>
    <w:rsid w:val="0028597F"/>
    <w:rsid w:val="00285D54"/>
    <w:rsid w:val="00286FF6"/>
    <w:rsid w:val="0029151C"/>
    <w:rsid w:val="00291E9B"/>
    <w:rsid w:val="00292CCD"/>
    <w:rsid w:val="0029312F"/>
    <w:rsid w:val="00294908"/>
    <w:rsid w:val="0029592A"/>
    <w:rsid w:val="00296736"/>
    <w:rsid w:val="0029798F"/>
    <w:rsid w:val="002A3F49"/>
    <w:rsid w:val="002A44CA"/>
    <w:rsid w:val="002B547F"/>
    <w:rsid w:val="002B5E80"/>
    <w:rsid w:val="002B6F1B"/>
    <w:rsid w:val="002B72E8"/>
    <w:rsid w:val="002B7840"/>
    <w:rsid w:val="002B7CAF"/>
    <w:rsid w:val="002C0A3E"/>
    <w:rsid w:val="002C3D7F"/>
    <w:rsid w:val="002C43A8"/>
    <w:rsid w:val="002C4A6F"/>
    <w:rsid w:val="002C5E51"/>
    <w:rsid w:val="002E0A70"/>
    <w:rsid w:val="002E130A"/>
    <w:rsid w:val="002F0CEC"/>
    <w:rsid w:val="00301766"/>
    <w:rsid w:val="00301CE6"/>
    <w:rsid w:val="00312392"/>
    <w:rsid w:val="00312F94"/>
    <w:rsid w:val="00316595"/>
    <w:rsid w:val="00322FAA"/>
    <w:rsid w:val="0032319E"/>
    <w:rsid w:val="00332C6F"/>
    <w:rsid w:val="003334C4"/>
    <w:rsid w:val="00335758"/>
    <w:rsid w:val="003404EB"/>
    <w:rsid w:val="003417C5"/>
    <w:rsid w:val="003446D0"/>
    <w:rsid w:val="0034523D"/>
    <w:rsid w:val="00350938"/>
    <w:rsid w:val="003552C5"/>
    <w:rsid w:val="003578E1"/>
    <w:rsid w:val="00361155"/>
    <w:rsid w:val="0036152C"/>
    <w:rsid w:val="0037768B"/>
    <w:rsid w:val="003802E6"/>
    <w:rsid w:val="00381FD1"/>
    <w:rsid w:val="003820A4"/>
    <w:rsid w:val="00386816"/>
    <w:rsid w:val="00386C9A"/>
    <w:rsid w:val="003928B6"/>
    <w:rsid w:val="00393402"/>
    <w:rsid w:val="00393663"/>
    <w:rsid w:val="00394C38"/>
    <w:rsid w:val="003C1D27"/>
    <w:rsid w:val="003C5ADF"/>
    <w:rsid w:val="003D4D57"/>
    <w:rsid w:val="003D5879"/>
    <w:rsid w:val="003D6869"/>
    <w:rsid w:val="003D7912"/>
    <w:rsid w:val="003E0BF1"/>
    <w:rsid w:val="003E303E"/>
    <w:rsid w:val="003F0972"/>
    <w:rsid w:val="003F1098"/>
    <w:rsid w:val="003F1D98"/>
    <w:rsid w:val="003F7475"/>
    <w:rsid w:val="003F7EE3"/>
    <w:rsid w:val="004013C7"/>
    <w:rsid w:val="00415324"/>
    <w:rsid w:val="00420290"/>
    <w:rsid w:val="00420916"/>
    <w:rsid w:val="00422DCC"/>
    <w:rsid w:val="004249D1"/>
    <w:rsid w:val="00435854"/>
    <w:rsid w:val="004358FB"/>
    <w:rsid w:val="004367C3"/>
    <w:rsid w:val="00451205"/>
    <w:rsid w:val="00457EAA"/>
    <w:rsid w:val="0046338F"/>
    <w:rsid w:val="00465645"/>
    <w:rsid w:val="00470356"/>
    <w:rsid w:val="00471C96"/>
    <w:rsid w:val="00480A18"/>
    <w:rsid w:val="0048186B"/>
    <w:rsid w:val="00481CEF"/>
    <w:rsid w:val="004A3389"/>
    <w:rsid w:val="004B0F78"/>
    <w:rsid w:val="004B185B"/>
    <w:rsid w:val="004B4E46"/>
    <w:rsid w:val="004B543B"/>
    <w:rsid w:val="004B5EE3"/>
    <w:rsid w:val="004C1193"/>
    <w:rsid w:val="004C525F"/>
    <w:rsid w:val="004D0F07"/>
    <w:rsid w:val="004D141F"/>
    <w:rsid w:val="004D2789"/>
    <w:rsid w:val="004D569C"/>
    <w:rsid w:val="004D6C24"/>
    <w:rsid w:val="004E1223"/>
    <w:rsid w:val="004E145B"/>
    <w:rsid w:val="004E1A73"/>
    <w:rsid w:val="004E330A"/>
    <w:rsid w:val="004E442E"/>
    <w:rsid w:val="004E6305"/>
    <w:rsid w:val="004F0BC4"/>
    <w:rsid w:val="004F6258"/>
    <w:rsid w:val="0050001E"/>
    <w:rsid w:val="005017A1"/>
    <w:rsid w:val="00502540"/>
    <w:rsid w:val="00502CFF"/>
    <w:rsid w:val="0050314A"/>
    <w:rsid w:val="0050788D"/>
    <w:rsid w:val="00507C5D"/>
    <w:rsid w:val="00510E03"/>
    <w:rsid w:val="00517354"/>
    <w:rsid w:val="005177C0"/>
    <w:rsid w:val="00520D81"/>
    <w:rsid w:val="005245DC"/>
    <w:rsid w:val="00524C3F"/>
    <w:rsid w:val="00524F13"/>
    <w:rsid w:val="00525707"/>
    <w:rsid w:val="00525DF6"/>
    <w:rsid w:val="00526155"/>
    <w:rsid w:val="00527129"/>
    <w:rsid w:val="00541287"/>
    <w:rsid w:val="0054327F"/>
    <w:rsid w:val="005448A7"/>
    <w:rsid w:val="00553777"/>
    <w:rsid w:val="00554BB6"/>
    <w:rsid w:val="00555074"/>
    <w:rsid w:val="00555768"/>
    <w:rsid w:val="00557523"/>
    <w:rsid w:val="005671C4"/>
    <w:rsid w:val="00570721"/>
    <w:rsid w:val="005711E8"/>
    <w:rsid w:val="00573404"/>
    <w:rsid w:val="0057637E"/>
    <w:rsid w:val="00581D15"/>
    <w:rsid w:val="00590D88"/>
    <w:rsid w:val="005964BC"/>
    <w:rsid w:val="005A0C97"/>
    <w:rsid w:val="005A3358"/>
    <w:rsid w:val="005A5604"/>
    <w:rsid w:val="005B128E"/>
    <w:rsid w:val="005B2B9D"/>
    <w:rsid w:val="005B7CA6"/>
    <w:rsid w:val="005C0045"/>
    <w:rsid w:val="005C04E2"/>
    <w:rsid w:val="005C0C67"/>
    <w:rsid w:val="005C111A"/>
    <w:rsid w:val="005D15DF"/>
    <w:rsid w:val="005D1B32"/>
    <w:rsid w:val="005D2A40"/>
    <w:rsid w:val="005E4CA5"/>
    <w:rsid w:val="005E658F"/>
    <w:rsid w:val="005F23C6"/>
    <w:rsid w:val="005F5A01"/>
    <w:rsid w:val="005F657C"/>
    <w:rsid w:val="005F7EAE"/>
    <w:rsid w:val="006033EA"/>
    <w:rsid w:val="00611C89"/>
    <w:rsid w:val="00611EE5"/>
    <w:rsid w:val="0061565F"/>
    <w:rsid w:val="00622256"/>
    <w:rsid w:val="006406F9"/>
    <w:rsid w:val="006407E5"/>
    <w:rsid w:val="00640A64"/>
    <w:rsid w:val="006460C2"/>
    <w:rsid w:val="006463D5"/>
    <w:rsid w:val="006465AD"/>
    <w:rsid w:val="006503BC"/>
    <w:rsid w:val="00653C9B"/>
    <w:rsid w:val="0065444D"/>
    <w:rsid w:val="0066034A"/>
    <w:rsid w:val="00666393"/>
    <w:rsid w:val="00666EFA"/>
    <w:rsid w:val="00667595"/>
    <w:rsid w:val="00670CFC"/>
    <w:rsid w:val="006711C3"/>
    <w:rsid w:val="00672378"/>
    <w:rsid w:val="006745B9"/>
    <w:rsid w:val="00674DCD"/>
    <w:rsid w:val="006751D9"/>
    <w:rsid w:val="006818DE"/>
    <w:rsid w:val="00683090"/>
    <w:rsid w:val="006831EB"/>
    <w:rsid w:val="0068617B"/>
    <w:rsid w:val="006866FC"/>
    <w:rsid w:val="006900C4"/>
    <w:rsid w:val="0069043B"/>
    <w:rsid w:val="00693026"/>
    <w:rsid w:val="00695A25"/>
    <w:rsid w:val="006A47CD"/>
    <w:rsid w:val="006A4835"/>
    <w:rsid w:val="006A6E99"/>
    <w:rsid w:val="006B1DD7"/>
    <w:rsid w:val="006B3319"/>
    <w:rsid w:val="006B73E6"/>
    <w:rsid w:val="006C2E50"/>
    <w:rsid w:val="006C5116"/>
    <w:rsid w:val="006C5693"/>
    <w:rsid w:val="006C589C"/>
    <w:rsid w:val="006C60B5"/>
    <w:rsid w:val="006D46E2"/>
    <w:rsid w:val="006D4B75"/>
    <w:rsid w:val="006E0DDB"/>
    <w:rsid w:val="006E5CC9"/>
    <w:rsid w:val="006E6FA8"/>
    <w:rsid w:val="006F2953"/>
    <w:rsid w:val="006F2A0D"/>
    <w:rsid w:val="006F4CEE"/>
    <w:rsid w:val="006F60DC"/>
    <w:rsid w:val="006F76DE"/>
    <w:rsid w:val="00704905"/>
    <w:rsid w:val="00706B59"/>
    <w:rsid w:val="0071045C"/>
    <w:rsid w:val="0071432B"/>
    <w:rsid w:val="0071558A"/>
    <w:rsid w:val="00717698"/>
    <w:rsid w:val="00721315"/>
    <w:rsid w:val="007221D1"/>
    <w:rsid w:val="0072291F"/>
    <w:rsid w:val="0072357F"/>
    <w:rsid w:val="0072517A"/>
    <w:rsid w:val="007265F7"/>
    <w:rsid w:val="00730911"/>
    <w:rsid w:val="007315F6"/>
    <w:rsid w:val="0073623F"/>
    <w:rsid w:val="00745456"/>
    <w:rsid w:val="007466A8"/>
    <w:rsid w:val="0075255D"/>
    <w:rsid w:val="00755F1C"/>
    <w:rsid w:val="00757F0C"/>
    <w:rsid w:val="00760C15"/>
    <w:rsid w:val="00777A62"/>
    <w:rsid w:val="00777E9E"/>
    <w:rsid w:val="00781B2E"/>
    <w:rsid w:val="00784F1F"/>
    <w:rsid w:val="00787040"/>
    <w:rsid w:val="00787753"/>
    <w:rsid w:val="0078780E"/>
    <w:rsid w:val="00791CEC"/>
    <w:rsid w:val="00791D13"/>
    <w:rsid w:val="00791EA6"/>
    <w:rsid w:val="007964AB"/>
    <w:rsid w:val="007A0175"/>
    <w:rsid w:val="007A5E3B"/>
    <w:rsid w:val="007A7BE2"/>
    <w:rsid w:val="007B1054"/>
    <w:rsid w:val="007B1770"/>
    <w:rsid w:val="007B377A"/>
    <w:rsid w:val="007B4CC8"/>
    <w:rsid w:val="007B4FA5"/>
    <w:rsid w:val="007C391C"/>
    <w:rsid w:val="007C7567"/>
    <w:rsid w:val="007D1670"/>
    <w:rsid w:val="007D2A4B"/>
    <w:rsid w:val="007D6996"/>
    <w:rsid w:val="007D771C"/>
    <w:rsid w:val="007D7D9C"/>
    <w:rsid w:val="007E0DB8"/>
    <w:rsid w:val="007E2507"/>
    <w:rsid w:val="007E2A6A"/>
    <w:rsid w:val="007E3A19"/>
    <w:rsid w:val="007E7C7C"/>
    <w:rsid w:val="008032B3"/>
    <w:rsid w:val="00805B05"/>
    <w:rsid w:val="008100B7"/>
    <w:rsid w:val="008174B4"/>
    <w:rsid w:val="00824E4F"/>
    <w:rsid w:val="008329CC"/>
    <w:rsid w:val="0083379C"/>
    <w:rsid w:val="00833A42"/>
    <w:rsid w:val="00836297"/>
    <w:rsid w:val="008363BB"/>
    <w:rsid w:val="0083680D"/>
    <w:rsid w:val="00844D48"/>
    <w:rsid w:val="0084500F"/>
    <w:rsid w:val="00845802"/>
    <w:rsid w:val="00850F94"/>
    <w:rsid w:val="008522DD"/>
    <w:rsid w:val="00853424"/>
    <w:rsid w:val="00853560"/>
    <w:rsid w:val="00854906"/>
    <w:rsid w:val="008557A7"/>
    <w:rsid w:val="00862EB2"/>
    <w:rsid w:val="008714FD"/>
    <w:rsid w:val="008730F0"/>
    <w:rsid w:val="008778BB"/>
    <w:rsid w:val="00880F08"/>
    <w:rsid w:val="00883DF7"/>
    <w:rsid w:val="00887358"/>
    <w:rsid w:val="008907D6"/>
    <w:rsid w:val="008909FB"/>
    <w:rsid w:val="0089174D"/>
    <w:rsid w:val="008930E0"/>
    <w:rsid w:val="00893CB5"/>
    <w:rsid w:val="00894331"/>
    <w:rsid w:val="00897A45"/>
    <w:rsid w:val="008A3169"/>
    <w:rsid w:val="008A4D8A"/>
    <w:rsid w:val="008A6EE3"/>
    <w:rsid w:val="008B0576"/>
    <w:rsid w:val="008B110B"/>
    <w:rsid w:val="008B3FF0"/>
    <w:rsid w:val="008B4E9D"/>
    <w:rsid w:val="008B62AD"/>
    <w:rsid w:val="008C241C"/>
    <w:rsid w:val="008C54CA"/>
    <w:rsid w:val="008C7136"/>
    <w:rsid w:val="008C7169"/>
    <w:rsid w:val="008C7A31"/>
    <w:rsid w:val="008E3433"/>
    <w:rsid w:val="008E642F"/>
    <w:rsid w:val="008E722A"/>
    <w:rsid w:val="008F056A"/>
    <w:rsid w:val="00902A8C"/>
    <w:rsid w:val="00905C4E"/>
    <w:rsid w:val="0090634D"/>
    <w:rsid w:val="009139CB"/>
    <w:rsid w:val="009139D3"/>
    <w:rsid w:val="00913C56"/>
    <w:rsid w:val="00920AF6"/>
    <w:rsid w:val="009223AD"/>
    <w:rsid w:val="00932F1A"/>
    <w:rsid w:val="0093523F"/>
    <w:rsid w:val="00937489"/>
    <w:rsid w:val="00944FBD"/>
    <w:rsid w:val="00945EFB"/>
    <w:rsid w:val="00951DE4"/>
    <w:rsid w:val="00953D09"/>
    <w:rsid w:val="00965245"/>
    <w:rsid w:val="00966E7E"/>
    <w:rsid w:val="00967143"/>
    <w:rsid w:val="00974F69"/>
    <w:rsid w:val="009774D2"/>
    <w:rsid w:val="00983427"/>
    <w:rsid w:val="0098612E"/>
    <w:rsid w:val="0098614A"/>
    <w:rsid w:val="00991619"/>
    <w:rsid w:val="00992017"/>
    <w:rsid w:val="009929FC"/>
    <w:rsid w:val="009A71B9"/>
    <w:rsid w:val="009B60D8"/>
    <w:rsid w:val="009C3428"/>
    <w:rsid w:val="009C5747"/>
    <w:rsid w:val="009C7C13"/>
    <w:rsid w:val="009D01E5"/>
    <w:rsid w:val="009D425D"/>
    <w:rsid w:val="009D513D"/>
    <w:rsid w:val="009E1B42"/>
    <w:rsid w:val="009E1F27"/>
    <w:rsid w:val="009E4F0A"/>
    <w:rsid w:val="009F0EB3"/>
    <w:rsid w:val="009F1831"/>
    <w:rsid w:val="009F21BC"/>
    <w:rsid w:val="009F492F"/>
    <w:rsid w:val="00A00875"/>
    <w:rsid w:val="00A01CB0"/>
    <w:rsid w:val="00A068A5"/>
    <w:rsid w:val="00A10756"/>
    <w:rsid w:val="00A20279"/>
    <w:rsid w:val="00A252F2"/>
    <w:rsid w:val="00A319ED"/>
    <w:rsid w:val="00A31F72"/>
    <w:rsid w:val="00A3348A"/>
    <w:rsid w:val="00A344F8"/>
    <w:rsid w:val="00A346A7"/>
    <w:rsid w:val="00A35363"/>
    <w:rsid w:val="00A3696E"/>
    <w:rsid w:val="00A44344"/>
    <w:rsid w:val="00A45724"/>
    <w:rsid w:val="00A471E2"/>
    <w:rsid w:val="00A54A36"/>
    <w:rsid w:val="00A56731"/>
    <w:rsid w:val="00A6140A"/>
    <w:rsid w:val="00A656B1"/>
    <w:rsid w:val="00A6696D"/>
    <w:rsid w:val="00A70E73"/>
    <w:rsid w:val="00A7313F"/>
    <w:rsid w:val="00A85772"/>
    <w:rsid w:val="00A905C3"/>
    <w:rsid w:val="00A96121"/>
    <w:rsid w:val="00A96132"/>
    <w:rsid w:val="00AA5931"/>
    <w:rsid w:val="00AA5E01"/>
    <w:rsid w:val="00AB048C"/>
    <w:rsid w:val="00AB30B7"/>
    <w:rsid w:val="00AC1014"/>
    <w:rsid w:val="00AC2E04"/>
    <w:rsid w:val="00AC766A"/>
    <w:rsid w:val="00AC7873"/>
    <w:rsid w:val="00AD3933"/>
    <w:rsid w:val="00AD45DC"/>
    <w:rsid w:val="00AD687D"/>
    <w:rsid w:val="00AE53DD"/>
    <w:rsid w:val="00AF30F8"/>
    <w:rsid w:val="00AF32D9"/>
    <w:rsid w:val="00AF3E38"/>
    <w:rsid w:val="00AF6D2A"/>
    <w:rsid w:val="00AF7108"/>
    <w:rsid w:val="00B009B6"/>
    <w:rsid w:val="00B02934"/>
    <w:rsid w:val="00B10102"/>
    <w:rsid w:val="00B128A5"/>
    <w:rsid w:val="00B14171"/>
    <w:rsid w:val="00B154B3"/>
    <w:rsid w:val="00B15BD7"/>
    <w:rsid w:val="00B22D89"/>
    <w:rsid w:val="00B237D2"/>
    <w:rsid w:val="00B25E35"/>
    <w:rsid w:val="00B27275"/>
    <w:rsid w:val="00B302B6"/>
    <w:rsid w:val="00B31196"/>
    <w:rsid w:val="00B323F0"/>
    <w:rsid w:val="00B33AF3"/>
    <w:rsid w:val="00B33CD5"/>
    <w:rsid w:val="00B34EEC"/>
    <w:rsid w:val="00B36032"/>
    <w:rsid w:val="00B40444"/>
    <w:rsid w:val="00B40FD4"/>
    <w:rsid w:val="00B414B7"/>
    <w:rsid w:val="00B41FFE"/>
    <w:rsid w:val="00B476B6"/>
    <w:rsid w:val="00B528A8"/>
    <w:rsid w:val="00B52D19"/>
    <w:rsid w:val="00B5431A"/>
    <w:rsid w:val="00B55600"/>
    <w:rsid w:val="00B55B3C"/>
    <w:rsid w:val="00B56E98"/>
    <w:rsid w:val="00B60F5F"/>
    <w:rsid w:val="00B618CA"/>
    <w:rsid w:val="00B63776"/>
    <w:rsid w:val="00B64F27"/>
    <w:rsid w:val="00B714D0"/>
    <w:rsid w:val="00B71684"/>
    <w:rsid w:val="00B86973"/>
    <w:rsid w:val="00B906A0"/>
    <w:rsid w:val="00B9233C"/>
    <w:rsid w:val="00B9682D"/>
    <w:rsid w:val="00BA1450"/>
    <w:rsid w:val="00BA1519"/>
    <w:rsid w:val="00BA2F3B"/>
    <w:rsid w:val="00BA6BCE"/>
    <w:rsid w:val="00BA7C85"/>
    <w:rsid w:val="00BB46CF"/>
    <w:rsid w:val="00BB536E"/>
    <w:rsid w:val="00BC02D5"/>
    <w:rsid w:val="00BC1A54"/>
    <w:rsid w:val="00BC37E2"/>
    <w:rsid w:val="00BC3EAD"/>
    <w:rsid w:val="00BC453C"/>
    <w:rsid w:val="00BC4753"/>
    <w:rsid w:val="00BC59F3"/>
    <w:rsid w:val="00BD15FF"/>
    <w:rsid w:val="00BD33C1"/>
    <w:rsid w:val="00BD3A89"/>
    <w:rsid w:val="00BD48F0"/>
    <w:rsid w:val="00BD5264"/>
    <w:rsid w:val="00BD5E73"/>
    <w:rsid w:val="00BE6960"/>
    <w:rsid w:val="00BE7C8B"/>
    <w:rsid w:val="00BF21FC"/>
    <w:rsid w:val="00BF5269"/>
    <w:rsid w:val="00BF5DCE"/>
    <w:rsid w:val="00BF69AF"/>
    <w:rsid w:val="00BF7318"/>
    <w:rsid w:val="00C01F0D"/>
    <w:rsid w:val="00C05CD8"/>
    <w:rsid w:val="00C15670"/>
    <w:rsid w:val="00C200BD"/>
    <w:rsid w:val="00C20900"/>
    <w:rsid w:val="00C24B0C"/>
    <w:rsid w:val="00C2632C"/>
    <w:rsid w:val="00C263BC"/>
    <w:rsid w:val="00C266BA"/>
    <w:rsid w:val="00C31660"/>
    <w:rsid w:val="00C3487B"/>
    <w:rsid w:val="00C363A2"/>
    <w:rsid w:val="00C4006D"/>
    <w:rsid w:val="00C42A86"/>
    <w:rsid w:val="00C504B2"/>
    <w:rsid w:val="00C53A28"/>
    <w:rsid w:val="00C664EC"/>
    <w:rsid w:val="00C67A90"/>
    <w:rsid w:val="00C71FF9"/>
    <w:rsid w:val="00C724AC"/>
    <w:rsid w:val="00C727F9"/>
    <w:rsid w:val="00C758A0"/>
    <w:rsid w:val="00C80CD9"/>
    <w:rsid w:val="00C83771"/>
    <w:rsid w:val="00C854E5"/>
    <w:rsid w:val="00C85D25"/>
    <w:rsid w:val="00C86DF3"/>
    <w:rsid w:val="00C92AAF"/>
    <w:rsid w:val="00C92ADA"/>
    <w:rsid w:val="00C9674E"/>
    <w:rsid w:val="00CA1B5B"/>
    <w:rsid w:val="00CA2AA7"/>
    <w:rsid w:val="00CA325B"/>
    <w:rsid w:val="00CA4183"/>
    <w:rsid w:val="00CB5B6E"/>
    <w:rsid w:val="00CB701E"/>
    <w:rsid w:val="00CC528E"/>
    <w:rsid w:val="00CC5A5F"/>
    <w:rsid w:val="00CD3E2D"/>
    <w:rsid w:val="00CD4B74"/>
    <w:rsid w:val="00CD5B59"/>
    <w:rsid w:val="00CE076A"/>
    <w:rsid w:val="00CE10FF"/>
    <w:rsid w:val="00CE1365"/>
    <w:rsid w:val="00CE3793"/>
    <w:rsid w:val="00CE55D2"/>
    <w:rsid w:val="00CE63F0"/>
    <w:rsid w:val="00CE780D"/>
    <w:rsid w:val="00CF12E5"/>
    <w:rsid w:val="00CF16D8"/>
    <w:rsid w:val="00CF3F46"/>
    <w:rsid w:val="00CF5E1A"/>
    <w:rsid w:val="00CF68A0"/>
    <w:rsid w:val="00D007E6"/>
    <w:rsid w:val="00D040B4"/>
    <w:rsid w:val="00D05165"/>
    <w:rsid w:val="00D10AE6"/>
    <w:rsid w:val="00D1422C"/>
    <w:rsid w:val="00D17243"/>
    <w:rsid w:val="00D174C5"/>
    <w:rsid w:val="00D21217"/>
    <w:rsid w:val="00D301F7"/>
    <w:rsid w:val="00D33EA2"/>
    <w:rsid w:val="00D34F3D"/>
    <w:rsid w:val="00D43C84"/>
    <w:rsid w:val="00D43F2C"/>
    <w:rsid w:val="00D45A6D"/>
    <w:rsid w:val="00D47180"/>
    <w:rsid w:val="00D479C3"/>
    <w:rsid w:val="00D47C30"/>
    <w:rsid w:val="00D51D9B"/>
    <w:rsid w:val="00D548DD"/>
    <w:rsid w:val="00D60BA6"/>
    <w:rsid w:val="00D64E3C"/>
    <w:rsid w:val="00D67496"/>
    <w:rsid w:val="00D71F7A"/>
    <w:rsid w:val="00D736AC"/>
    <w:rsid w:val="00D75780"/>
    <w:rsid w:val="00D8298A"/>
    <w:rsid w:val="00D90232"/>
    <w:rsid w:val="00D91C68"/>
    <w:rsid w:val="00D935CE"/>
    <w:rsid w:val="00DA05F7"/>
    <w:rsid w:val="00DB1ADE"/>
    <w:rsid w:val="00DB5025"/>
    <w:rsid w:val="00DB6491"/>
    <w:rsid w:val="00DB68E7"/>
    <w:rsid w:val="00DB6A72"/>
    <w:rsid w:val="00DC1389"/>
    <w:rsid w:val="00DC3143"/>
    <w:rsid w:val="00DC427B"/>
    <w:rsid w:val="00DC7A98"/>
    <w:rsid w:val="00DD0BF5"/>
    <w:rsid w:val="00DD3302"/>
    <w:rsid w:val="00DD4981"/>
    <w:rsid w:val="00DE21D0"/>
    <w:rsid w:val="00DE2BE8"/>
    <w:rsid w:val="00DE3A09"/>
    <w:rsid w:val="00DE6356"/>
    <w:rsid w:val="00DE78E5"/>
    <w:rsid w:val="00DF1DF7"/>
    <w:rsid w:val="00DF7A63"/>
    <w:rsid w:val="00E009C8"/>
    <w:rsid w:val="00E02D9A"/>
    <w:rsid w:val="00E04857"/>
    <w:rsid w:val="00E0562D"/>
    <w:rsid w:val="00E061C5"/>
    <w:rsid w:val="00E06EA3"/>
    <w:rsid w:val="00E079FB"/>
    <w:rsid w:val="00E1338E"/>
    <w:rsid w:val="00E2401B"/>
    <w:rsid w:val="00E273F2"/>
    <w:rsid w:val="00E361DD"/>
    <w:rsid w:val="00E43B31"/>
    <w:rsid w:val="00E44E65"/>
    <w:rsid w:val="00E46F3A"/>
    <w:rsid w:val="00E51ACE"/>
    <w:rsid w:val="00E52BF1"/>
    <w:rsid w:val="00E558C1"/>
    <w:rsid w:val="00E571F0"/>
    <w:rsid w:val="00E57600"/>
    <w:rsid w:val="00E60ED8"/>
    <w:rsid w:val="00E65BD6"/>
    <w:rsid w:val="00E666C2"/>
    <w:rsid w:val="00E6743B"/>
    <w:rsid w:val="00E713C4"/>
    <w:rsid w:val="00E71871"/>
    <w:rsid w:val="00E77DA8"/>
    <w:rsid w:val="00E83343"/>
    <w:rsid w:val="00E842A2"/>
    <w:rsid w:val="00E84475"/>
    <w:rsid w:val="00E90C6C"/>
    <w:rsid w:val="00E9209F"/>
    <w:rsid w:val="00E93493"/>
    <w:rsid w:val="00E9405C"/>
    <w:rsid w:val="00E953A9"/>
    <w:rsid w:val="00E977FF"/>
    <w:rsid w:val="00EA4491"/>
    <w:rsid w:val="00EA47E3"/>
    <w:rsid w:val="00EA5553"/>
    <w:rsid w:val="00EA582C"/>
    <w:rsid w:val="00EA7951"/>
    <w:rsid w:val="00EB15F7"/>
    <w:rsid w:val="00EB5AC3"/>
    <w:rsid w:val="00EB604E"/>
    <w:rsid w:val="00EC5FCB"/>
    <w:rsid w:val="00ED0086"/>
    <w:rsid w:val="00EE41B0"/>
    <w:rsid w:val="00EE5A35"/>
    <w:rsid w:val="00EE7AD4"/>
    <w:rsid w:val="00EF1D3C"/>
    <w:rsid w:val="00EF3F1C"/>
    <w:rsid w:val="00EF4ACD"/>
    <w:rsid w:val="00EF6C7B"/>
    <w:rsid w:val="00F00DE3"/>
    <w:rsid w:val="00F01CCA"/>
    <w:rsid w:val="00F03807"/>
    <w:rsid w:val="00F043B7"/>
    <w:rsid w:val="00F07880"/>
    <w:rsid w:val="00F1300F"/>
    <w:rsid w:val="00F136F7"/>
    <w:rsid w:val="00F13929"/>
    <w:rsid w:val="00F14C56"/>
    <w:rsid w:val="00F14EDB"/>
    <w:rsid w:val="00F15D11"/>
    <w:rsid w:val="00F15F7A"/>
    <w:rsid w:val="00F1635C"/>
    <w:rsid w:val="00F169B4"/>
    <w:rsid w:val="00F174EB"/>
    <w:rsid w:val="00F305DD"/>
    <w:rsid w:val="00F336B9"/>
    <w:rsid w:val="00F33DCD"/>
    <w:rsid w:val="00F35E51"/>
    <w:rsid w:val="00F371B9"/>
    <w:rsid w:val="00F37F72"/>
    <w:rsid w:val="00F40D5A"/>
    <w:rsid w:val="00F410B7"/>
    <w:rsid w:val="00F4763D"/>
    <w:rsid w:val="00F532F4"/>
    <w:rsid w:val="00F61B3D"/>
    <w:rsid w:val="00F66BC4"/>
    <w:rsid w:val="00F713E6"/>
    <w:rsid w:val="00F76097"/>
    <w:rsid w:val="00F80EE7"/>
    <w:rsid w:val="00F819CD"/>
    <w:rsid w:val="00F84673"/>
    <w:rsid w:val="00F86E72"/>
    <w:rsid w:val="00F9611F"/>
    <w:rsid w:val="00F96CC1"/>
    <w:rsid w:val="00FA22E2"/>
    <w:rsid w:val="00FA52E6"/>
    <w:rsid w:val="00FB0156"/>
    <w:rsid w:val="00FB1A42"/>
    <w:rsid w:val="00FB2EED"/>
    <w:rsid w:val="00FB414A"/>
    <w:rsid w:val="00FB77CD"/>
    <w:rsid w:val="00FC0596"/>
    <w:rsid w:val="00FC0CE8"/>
    <w:rsid w:val="00FC191A"/>
    <w:rsid w:val="00FC1E08"/>
    <w:rsid w:val="00FC25EC"/>
    <w:rsid w:val="00FC476D"/>
    <w:rsid w:val="00FC4CD4"/>
    <w:rsid w:val="00FC7204"/>
    <w:rsid w:val="00FD3C8A"/>
    <w:rsid w:val="00FD6636"/>
    <w:rsid w:val="00FE44BD"/>
    <w:rsid w:val="00FE5286"/>
    <w:rsid w:val="00FE6E20"/>
    <w:rsid w:val="00FE6E98"/>
    <w:rsid w:val="00FF2624"/>
    <w:rsid w:val="00FF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9DF85"/>
  <w15:chartTrackingRefBased/>
  <w15:docId w15:val="{7E0778C2-0AA2-8940-908B-87303DEBC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63D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6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6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6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6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6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6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6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6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6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6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6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6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6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6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6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6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6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6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6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6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7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01F7"/>
    <w:rPr>
      <w:rFonts w:eastAsiaTheme="minorEastAsia"/>
      <w:kern w:val="0"/>
      <w:sz w:val="22"/>
      <w:szCs w:val="22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A4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4CA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4CA"/>
    <w:rPr>
      <w:rFonts w:eastAsiaTheme="minorEastAsia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7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e, Laurence W.</dc:creator>
  <cp:keywords/>
  <dc:description/>
  <cp:lastModifiedBy>Busse, Laurence W.</cp:lastModifiedBy>
  <cp:revision>2</cp:revision>
  <dcterms:created xsi:type="dcterms:W3CDTF">2025-05-24T18:45:00Z</dcterms:created>
  <dcterms:modified xsi:type="dcterms:W3CDTF">2025-05-24T18:45:00Z</dcterms:modified>
</cp:coreProperties>
</file>